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1BF61F" w14:textId="77777777" w:rsidR="003C78A0" w:rsidRDefault="003C78A0" w:rsidP="003C78A0">
      <w:pPr>
        <w:pStyle w:val="NoSpacing"/>
        <w:spacing w:line="276" w:lineRule="auto"/>
        <w:contextualSpacing/>
        <w:jc w:val="thaiDistribute"/>
        <w:rPr>
          <w:rFonts w:ascii="Arial" w:hAnsi="Arial" w:cs="Arial"/>
          <w:sz w:val="24"/>
          <w:szCs w:val="24"/>
        </w:rPr>
      </w:pPr>
      <w:r w:rsidRPr="00A96D71">
        <w:rPr>
          <w:rFonts w:ascii="Arial" w:hAnsi="Arial" w:cs="Arial"/>
          <w:b/>
          <w:bCs/>
          <w:sz w:val="24"/>
          <w:szCs w:val="24"/>
        </w:rPr>
        <w:t xml:space="preserve">Supplement Tabl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A96D71">
        <w:rPr>
          <w:rFonts w:ascii="Arial" w:hAnsi="Arial" w:cs="Arial"/>
          <w:b/>
          <w:bCs/>
          <w:sz w:val="24"/>
          <w:szCs w:val="24"/>
        </w:rPr>
        <w:t>.</w:t>
      </w:r>
      <w:r w:rsidRPr="00A96D71">
        <w:rPr>
          <w:rFonts w:ascii="Arial" w:hAnsi="Arial" w:cs="Arial"/>
          <w:sz w:val="24"/>
          <w:szCs w:val="24"/>
        </w:rPr>
        <w:t xml:space="preserve"> Numbers and percentages of species within </w:t>
      </w:r>
      <w:r>
        <w:rPr>
          <w:rFonts w:ascii="Arial" w:hAnsi="Arial" w:cs="Arial"/>
          <w:sz w:val="24"/>
          <w:szCs w:val="24"/>
        </w:rPr>
        <w:t>each</w:t>
      </w:r>
      <w:r w:rsidRPr="00A96D71">
        <w:rPr>
          <w:rFonts w:ascii="Arial" w:hAnsi="Arial" w:cs="Arial"/>
          <w:sz w:val="24"/>
          <w:szCs w:val="24"/>
        </w:rPr>
        <w:t xml:space="preserve"> genus</w:t>
      </w:r>
      <w:r>
        <w:rPr>
          <w:rFonts w:ascii="Arial" w:hAnsi="Arial" w:cs="Arial"/>
          <w:sz w:val="24"/>
          <w:szCs w:val="24"/>
        </w:rPr>
        <w:t>,</w:t>
      </w:r>
      <w:r w:rsidRPr="00A96D71">
        <w:rPr>
          <w:rFonts w:ascii="Arial" w:hAnsi="Arial" w:cs="Arial"/>
          <w:sz w:val="24"/>
          <w:szCs w:val="24"/>
        </w:rPr>
        <w:t xml:space="preserve"> </w:t>
      </w:r>
      <w:r w:rsidRPr="00051C0B">
        <w:rPr>
          <w:rFonts w:ascii="Arial" w:hAnsi="Arial" w:cs="Arial"/>
          <w:sz w:val="24"/>
          <w:szCs w:val="24"/>
        </w:rPr>
        <w:t>and its ratio (%) to the total species number</w:t>
      </w:r>
      <w:r>
        <w:rPr>
          <w:rFonts w:ascii="Arial" w:hAnsi="Arial" w:cs="Browallia New"/>
          <w:sz w:val="24"/>
          <w:szCs w:val="30"/>
        </w:rPr>
        <w:t>s</w:t>
      </w:r>
      <w:r w:rsidRPr="00051C0B">
        <w:rPr>
          <w:rFonts w:ascii="Arial" w:hAnsi="Arial" w:cs="Arial"/>
          <w:sz w:val="24"/>
          <w:szCs w:val="24"/>
        </w:rPr>
        <w:t xml:space="preserve"> of ants so far recorded in Thailand. Unidentified species are excluded</w:t>
      </w:r>
      <w:r w:rsidRPr="00D37272">
        <w:rPr>
          <w:rFonts w:ascii="Arial" w:hAnsi="Arial" w:cs="Arial"/>
          <w:sz w:val="24"/>
          <w:szCs w:val="24"/>
        </w:rPr>
        <w:t xml:space="preserve">. * </w:t>
      </w:r>
      <w:r>
        <w:rPr>
          <w:rFonts w:ascii="Arial" w:hAnsi="Arial" w:cs="Arial"/>
          <w:sz w:val="24"/>
          <w:szCs w:val="24"/>
        </w:rPr>
        <w:t>remarks the genu</w:t>
      </w:r>
      <w:r w:rsidRPr="00D37272">
        <w:rPr>
          <w:rFonts w:ascii="Arial" w:hAnsi="Arial" w:cs="Arial"/>
          <w:sz w:val="24"/>
          <w:szCs w:val="24"/>
        </w:rPr>
        <w:t>s with unidentified species by morphological species identification.</w:t>
      </w:r>
    </w:p>
    <w:p w14:paraId="62BDBED4" w14:textId="77777777" w:rsidR="003C78A0" w:rsidRPr="00D37272" w:rsidRDefault="003C78A0" w:rsidP="003C78A0">
      <w:pPr>
        <w:pStyle w:val="NoSpacing"/>
        <w:spacing w:line="276" w:lineRule="auto"/>
        <w:contextualSpacing/>
        <w:jc w:val="thaiDistribute"/>
        <w:rPr>
          <w:rFonts w:ascii="Arial" w:hAnsi="Arial" w:cs="Arial"/>
          <w:sz w:val="24"/>
          <w:szCs w:val="24"/>
        </w:rPr>
      </w:pPr>
    </w:p>
    <w:tbl>
      <w:tblPr>
        <w:tblW w:w="8275" w:type="dxa"/>
        <w:tblInd w:w="445" w:type="dxa"/>
        <w:tblLook w:val="04A0" w:firstRow="1" w:lastRow="0" w:firstColumn="1" w:lastColumn="0" w:noHBand="0" w:noVBand="1"/>
      </w:tblPr>
      <w:tblGrid>
        <w:gridCol w:w="960"/>
        <w:gridCol w:w="2725"/>
        <w:gridCol w:w="2160"/>
        <w:gridCol w:w="2430"/>
      </w:tblGrid>
      <w:tr w:rsidR="003C78A0" w:rsidRPr="00D37272" w14:paraId="4A5235FE" w14:textId="77777777" w:rsidTr="004C0072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B45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D37272">
              <w:rPr>
                <w:rFonts w:ascii="Arial" w:hAnsi="Arial" w:cs="Arial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5376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D37272">
              <w:rPr>
                <w:rFonts w:ascii="Arial" w:hAnsi="Arial" w:cs="Arial"/>
                <w:b/>
                <w:bCs/>
                <w:color w:val="000000"/>
                <w:szCs w:val="22"/>
              </w:rPr>
              <w:t>Gen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C37C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D37272">
              <w:rPr>
                <w:rFonts w:ascii="Arial" w:hAnsi="Arial" w:cs="Arial"/>
                <w:b/>
                <w:bCs/>
                <w:color w:val="000000"/>
                <w:szCs w:val="22"/>
              </w:rPr>
              <w:t>Specie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625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D37272">
              <w:rPr>
                <w:rFonts w:ascii="Arial" w:hAnsi="Arial" w:cs="Arial"/>
                <w:b/>
                <w:bCs/>
                <w:color w:val="000000"/>
                <w:szCs w:val="22"/>
              </w:rPr>
              <w:t>%</w:t>
            </w:r>
          </w:p>
        </w:tc>
      </w:tr>
      <w:tr w:rsidR="003C78A0" w:rsidRPr="00D37272" w14:paraId="48468642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318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FE16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Polyrhach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623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6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AC9A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.72</w:t>
            </w:r>
          </w:p>
        </w:tc>
      </w:tr>
      <w:tr w:rsidR="003C78A0" w:rsidRPr="00D37272" w14:paraId="6A45A7E7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649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0F04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Pheidol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CB78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5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8B37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9.64</w:t>
            </w:r>
          </w:p>
        </w:tc>
      </w:tr>
      <w:tr w:rsidR="003C78A0" w:rsidRPr="00D37272" w14:paraId="2A5A6417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2A7A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3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50D3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Aenict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ABE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3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BE46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7.37</w:t>
            </w:r>
          </w:p>
        </w:tc>
      </w:tr>
      <w:tr w:rsidR="003C78A0" w:rsidRPr="00D37272" w14:paraId="15C5A23E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85F8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4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5D19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Strumigeny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7867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3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C5A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6.05</w:t>
            </w:r>
          </w:p>
        </w:tc>
      </w:tr>
      <w:tr w:rsidR="003C78A0" w:rsidRPr="00D37272" w14:paraId="20896EDA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EBE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5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E746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Crematogaster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2BCA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C989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5.48</w:t>
            </w:r>
          </w:p>
        </w:tc>
      </w:tr>
      <w:tr w:rsidR="003C78A0" w:rsidRPr="00D37272" w14:paraId="59E34322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721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6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C955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Camponot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92F4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62A6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4.91</w:t>
            </w:r>
          </w:p>
        </w:tc>
      </w:tr>
      <w:tr w:rsidR="003C78A0" w:rsidRPr="00D37272" w14:paraId="46A46726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5E77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09BE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Tetramoriu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AA71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AAF6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4.91</w:t>
            </w:r>
          </w:p>
        </w:tc>
      </w:tr>
      <w:tr w:rsidR="003C78A0" w:rsidRPr="00D37272" w14:paraId="3B641AC5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F718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8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28D6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Technomyrmex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80C4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D609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3.02</w:t>
            </w:r>
          </w:p>
        </w:tc>
      </w:tr>
      <w:tr w:rsidR="003C78A0" w:rsidRPr="00D37272" w14:paraId="7FB4E346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C904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9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62F0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Tetraponer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6BC7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7BE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3.02</w:t>
            </w:r>
          </w:p>
        </w:tc>
      </w:tr>
      <w:tr w:rsidR="003C78A0" w:rsidRPr="00D37272" w14:paraId="11187F9F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ECC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0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EA41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Leptogeny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8B4B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8141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.65</w:t>
            </w:r>
          </w:p>
        </w:tc>
      </w:tr>
      <w:tr w:rsidR="003C78A0" w:rsidRPr="00D37272" w14:paraId="416EB93D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A48A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1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41AA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Dolichoder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D03B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271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.46</w:t>
            </w:r>
          </w:p>
        </w:tc>
      </w:tr>
      <w:tr w:rsidR="003C78A0" w:rsidRPr="00D37272" w14:paraId="14B8298C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1F11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2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BB12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Echinopl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90F6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E4AB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.08</w:t>
            </w:r>
          </w:p>
        </w:tc>
      </w:tr>
      <w:tr w:rsidR="003C78A0" w:rsidRPr="00D37272" w14:paraId="54942F1B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A6E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3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5A29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Colobops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AEE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F112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.51</w:t>
            </w:r>
          </w:p>
        </w:tc>
      </w:tr>
      <w:tr w:rsidR="003C78A0" w:rsidRPr="00D37272" w14:paraId="51E07AAC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0A68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4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0B53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Gnamptogeny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5D4C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06E6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.32</w:t>
            </w:r>
          </w:p>
        </w:tc>
      </w:tr>
      <w:tr w:rsidR="003C78A0" w:rsidRPr="00D37272" w14:paraId="723B9A66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FF8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5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1510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Prenolep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E3C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F2E9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.32</w:t>
            </w:r>
          </w:p>
        </w:tc>
      </w:tr>
      <w:tr w:rsidR="003C78A0" w:rsidRPr="00D37272" w14:paraId="30D88D2C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3F60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6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3DB0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Carebar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4D7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E2B1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.32</w:t>
            </w:r>
          </w:p>
        </w:tc>
      </w:tr>
      <w:tr w:rsidR="003C78A0" w:rsidRPr="00D37272" w14:paraId="1406B217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A7F9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7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F73D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Pristomyrmex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BBB2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8204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.32</w:t>
            </w:r>
          </w:p>
        </w:tc>
      </w:tr>
      <w:tr w:rsidR="003C78A0" w:rsidRPr="00D37272" w14:paraId="3C583173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DFA4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8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74C3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Myopia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430B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CD8C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.32</w:t>
            </w:r>
          </w:p>
        </w:tc>
      </w:tr>
      <w:tr w:rsidR="003C78A0" w:rsidRPr="00D37272" w14:paraId="383FAFDD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EE75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9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C4A2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Myrmotera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7BA8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98C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.13</w:t>
            </w:r>
          </w:p>
        </w:tc>
      </w:tr>
      <w:tr w:rsidR="003C78A0" w:rsidRPr="00D37272" w14:paraId="2D3D1802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7E62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0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7DC0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Myrmecin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E3E0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D9E5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.13</w:t>
            </w:r>
          </w:p>
        </w:tc>
      </w:tr>
      <w:tr w:rsidR="003C78A0" w:rsidRPr="00D37272" w14:paraId="1EBF55D8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DB45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1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B809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Cataulac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2688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138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95</w:t>
            </w:r>
          </w:p>
        </w:tc>
      </w:tr>
      <w:tr w:rsidR="003C78A0" w:rsidRPr="00D37272" w14:paraId="327AF48F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FD5C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2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8D9B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Anochet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75B0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968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95</w:t>
            </w:r>
          </w:p>
        </w:tc>
      </w:tr>
      <w:tr w:rsidR="003C78A0" w:rsidRPr="00D37272" w14:paraId="7D2EC1EC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EB0A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3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B75A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Diacamm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AD91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8485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95</w:t>
            </w:r>
          </w:p>
        </w:tc>
      </w:tr>
      <w:tr w:rsidR="003C78A0" w:rsidRPr="00D37272" w14:paraId="6911B5C6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7240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4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A9EF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Platythyre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27D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34C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95</w:t>
            </w:r>
          </w:p>
        </w:tc>
      </w:tr>
      <w:tr w:rsidR="003C78A0" w:rsidRPr="00D37272" w14:paraId="3A209AD3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5F31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5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DB13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Stigmatomm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66E8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A78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76</w:t>
            </w:r>
          </w:p>
        </w:tc>
      </w:tr>
      <w:tr w:rsidR="003C78A0" w:rsidRPr="00D37272" w14:paraId="2A7E3DDA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58E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6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B3D7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Acanthomyrmex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FB80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206A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76</w:t>
            </w:r>
          </w:p>
        </w:tc>
      </w:tr>
      <w:tr w:rsidR="003C78A0" w:rsidRPr="00D37272" w14:paraId="4312707A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A8A4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7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6A41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Cardiocondyl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0EC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1B2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76</w:t>
            </w:r>
          </w:p>
        </w:tc>
      </w:tr>
      <w:tr w:rsidR="003C78A0" w:rsidRPr="00D37272" w14:paraId="5D5524EA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DE1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8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4C00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Lophomyrmex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98A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2EA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76</w:t>
            </w:r>
          </w:p>
        </w:tc>
      </w:tr>
      <w:tr w:rsidR="003C78A0" w:rsidRPr="00D37272" w14:paraId="37886490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0F09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9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8092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Meranopl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32A4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69A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76</w:t>
            </w:r>
          </w:p>
        </w:tc>
      </w:tr>
      <w:tr w:rsidR="003C78A0" w:rsidRPr="00D37272" w14:paraId="2D942366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B3B2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30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5CCC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Myrmicar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F398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073B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76</w:t>
            </w:r>
          </w:p>
        </w:tc>
      </w:tr>
      <w:tr w:rsidR="003C78A0" w:rsidRPr="00D37272" w14:paraId="44D064DF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C60A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31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3A22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Recurvidr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15A6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5F58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76</w:t>
            </w:r>
          </w:p>
        </w:tc>
      </w:tr>
      <w:tr w:rsidR="003C78A0" w:rsidRPr="00D37272" w14:paraId="409F0783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97C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32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76AD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Odontomach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B79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2505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76</w:t>
            </w:r>
          </w:p>
        </w:tc>
      </w:tr>
      <w:tr w:rsidR="003C78A0" w:rsidRPr="00D37272" w14:paraId="77F5EFEB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F19A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33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5F96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Doryl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D1A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3362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57</w:t>
            </w:r>
          </w:p>
        </w:tc>
      </w:tr>
      <w:tr w:rsidR="003C78A0" w:rsidRPr="00D37272" w14:paraId="40ACBC39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08DA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34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5E0D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Monomoriu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DDC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13C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57</w:t>
            </w:r>
          </w:p>
        </w:tc>
      </w:tr>
      <w:tr w:rsidR="003C78A0" w:rsidRPr="00D37272" w14:paraId="37366785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B03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35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3D0D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Vollenhov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DF3C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CD86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57</w:t>
            </w:r>
          </w:p>
        </w:tc>
      </w:tr>
      <w:tr w:rsidR="003C78A0" w:rsidRPr="00D37272" w14:paraId="10257736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2AF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36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054D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Brachyponer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2932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5548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57</w:t>
            </w:r>
          </w:p>
        </w:tc>
      </w:tr>
      <w:tr w:rsidR="003C78A0" w:rsidRPr="00D37272" w14:paraId="7895424A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141C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37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2035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Ectomomyrmex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6746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AFF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57</w:t>
            </w:r>
          </w:p>
        </w:tc>
      </w:tr>
      <w:tr w:rsidR="003C78A0" w:rsidRPr="00D37272" w14:paraId="30113B80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18BB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38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7D8D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Probolomyrmex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45D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1F9A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57</w:t>
            </w:r>
          </w:p>
        </w:tc>
      </w:tr>
      <w:tr w:rsidR="003C78A0" w:rsidRPr="00D37272" w14:paraId="1FD71AB6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6E3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39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660E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Philidr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0486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4F90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38</w:t>
            </w:r>
          </w:p>
        </w:tc>
      </w:tr>
      <w:tr w:rsidR="003C78A0" w:rsidRPr="00D37272" w14:paraId="7105D027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71F7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40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CCE6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Tapinom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67E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B6C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38</w:t>
            </w:r>
          </w:p>
        </w:tc>
      </w:tr>
      <w:tr w:rsidR="003C78A0" w:rsidRPr="00D37272" w14:paraId="08921241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67C6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lastRenderedPageBreak/>
              <w:t>41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D74A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Sysc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3336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65E0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38</w:t>
            </w:r>
          </w:p>
        </w:tc>
      </w:tr>
      <w:tr w:rsidR="003C78A0" w:rsidRPr="00D37272" w14:paraId="2099B55E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ECDA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42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4B99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Acropyg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15B5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9486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38</w:t>
            </w:r>
          </w:p>
        </w:tc>
      </w:tr>
      <w:tr w:rsidR="003C78A0" w:rsidRPr="00D37272" w14:paraId="4553D494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A51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43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A026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Cladomyrm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87E7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884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38</w:t>
            </w:r>
          </w:p>
        </w:tc>
      </w:tr>
      <w:tr w:rsidR="003C78A0" w:rsidRPr="00D37272" w14:paraId="03B8F8A0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0D1B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44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8865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Euprenolep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5E62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D1A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38</w:t>
            </w:r>
          </w:p>
        </w:tc>
      </w:tr>
      <w:tr w:rsidR="003C78A0" w:rsidRPr="00D37272" w14:paraId="747000DD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C1A1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45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1D78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Calyptomyrmex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7895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CCD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38</w:t>
            </w:r>
          </w:p>
        </w:tc>
      </w:tr>
      <w:tr w:rsidR="003C78A0" w:rsidRPr="00D37272" w14:paraId="1A493BF4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228A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46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AC2C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Rhopalomastix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FBFB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D0E2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38</w:t>
            </w:r>
          </w:p>
        </w:tc>
      </w:tr>
      <w:tr w:rsidR="003C78A0" w:rsidRPr="00D37272" w14:paraId="5AECBA16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CEEB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47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C798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Syllophops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CAD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6669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38</w:t>
            </w:r>
          </w:p>
        </w:tc>
      </w:tr>
      <w:tr w:rsidR="003C78A0" w:rsidRPr="00D37272" w14:paraId="3F3D9D71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C638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48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1F38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Odontoponer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8F1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61B1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38</w:t>
            </w:r>
          </w:p>
        </w:tc>
      </w:tr>
      <w:tr w:rsidR="003C78A0" w:rsidRPr="00D37272" w14:paraId="3CDDEB09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BF3C" w14:textId="77777777" w:rsidR="003C78A0" w:rsidRPr="00E67823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highlight w:val="yellow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49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29B4" w14:textId="77777777" w:rsidR="003C78A0" w:rsidRPr="00273A4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273A42">
              <w:rPr>
                <w:rFonts w:ascii="Arial" w:hAnsi="Arial" w:cs="Arial"/>
                <w:i/>
                <w:iCs/>
                <w:color w:val="000000"/>
                <w:szCs w:val="22"/>
              </w:rPr>
              <w:t>Proceratiu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AE1C" w14:textId="77777777" w:rsidR="003C78A0" w:rsidRPr="00273A4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273A42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7291" w14:textId="77777777" w:rsidR="003C78A0" w:rsidRPr="00273A4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273A42">
              <w:rPr>
                <w:rFonts w:ascii="Arial" w:hAnsi="Arial" w:cs="Arial"/>
                <w:color w:val="000000"/>
                <w:szCs w:val="22"/>
              </w:rPr>
              <w:t>0.38</w:t>
            </w:r>
          </w:p>
        </w:tc>
      </w:tr>
      <w:tr w:rsidR="003C78A0" w:rsidRPr="00D37272" w14:paraId="37A59189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E8140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50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4AF0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Myopopon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DF76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7886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36819562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CFAFA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51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2A3B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Mystriu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D201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4F87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3B47C177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C91F1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52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987A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Prionopelt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568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AEC6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0FEB5347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5BC69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53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DB3E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Xymmer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9DD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CD9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2A640063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6913A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54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2E06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Iridomyrmex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486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DE40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749308A5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FA636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55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5410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Ochetell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B99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80AB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0915DFD2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F8AB1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56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7FBF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Cerapachy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74E4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12A4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284A4389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81E48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57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8354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Chrysapac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F8D2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58D1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18D9D1CB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DB10A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58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B767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Eusphinct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E467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122C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086A6CD6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207D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59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FFE2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Lioponer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3CF8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D4F4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591D3AD3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DF93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60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00DA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Parasysc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979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5BD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49D76313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68F10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61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2D8E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Simopon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8B2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7C6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3AB47D33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0A4F2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62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B7F9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Yunodoryl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A00C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EF55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4EF0E806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3E7E4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63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F1EB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Zasphinct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80EB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61DB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4E62B4E7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20360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64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4181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Anoplolep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E494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DF21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0C9AB1A6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2D96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65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5728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Dinomyrmex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7F96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601B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1ED95606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DDC8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66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51B3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Lepisiot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1E22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03F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5CB99224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5E85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67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1CDD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Oecophyll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2565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8F19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77737FB8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843AC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68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FA18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Paraparatrechin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580B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51F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02548E39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7BF1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69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8C62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Paratrechin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6510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125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47CB8098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0CDAB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70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CC00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Pseudolasi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F349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15B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63150330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117C4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71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9E28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Leptanill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4A35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BFC1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628A560C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82B7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72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5F8E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Anillomyrm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C22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E7E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7F47DA6C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405C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73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1043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Dacetinop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AF16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A32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60FE9093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362B7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74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B529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Dilobocondyl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C5F4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0D50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1C4F2C05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D416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75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CD43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Epelysidr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54F0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4D9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3A9AB6A3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88732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76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58A9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Erromyrm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40E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F0B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1EFFAEB1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D70B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77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0796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Eurhopalothrix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C1D0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0482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55C396AD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D905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78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5EB5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Gauromyrmex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298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2AB0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0F273263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844B0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79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E59C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Kartidr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6B11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130A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0676C882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4CBF1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80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BD6F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Lasiomyrm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1FEB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56FC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1E21E73C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6D73B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81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A828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Liomyrmex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E971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3E8A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46DEA1E5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0BDF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82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80E8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Mayriell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10A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F437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2C03A0DE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5A5B5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83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F097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Myrmic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908B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0D79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49FC607E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F2A2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84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1620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Paratopul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CDA6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353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56B51B2F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E9ADC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85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E900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Proatt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813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CBA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062F62F4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0B45C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86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28E7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Solenops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0CF2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7064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2E5DE8CA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3EE1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87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3B06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Tetheamyrm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3324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BD61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70BEBA96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849D9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lastRenderedPageBreak/>
              <w:t>88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FA13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Trichomyrmex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887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F83C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05AD198E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8ED7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89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306A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Buniapon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31F8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BA4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6CEDD0CF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A208B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90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6B08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Centromyrmex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F96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F898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78BCDF53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07D1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91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0C11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Cryptopon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C11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66A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33108BB8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071A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92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1EB4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Emeryopon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CAD7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6B2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6B3AE88C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CDAA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93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E79A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Harpegnatho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E719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7025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7271D1B7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82A09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94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79C1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Mesoponer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BCD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D114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45FEB171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75796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95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E3F1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Parvaponer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7535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583C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558F6F7B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A0601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6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38EA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Pseudoneoponer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6011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5E24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  <w:tr w:rsidR="003C78A0" w:rsidRPr="00D37272" w14:paraId="60D2B1CF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4AAC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7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9AF9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Chronoxenus</w:t>
            </w:r>
            <w:proofErr w:type="spellEnd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F8E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9E52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00</w:t>
            </w:r>
          </w:p>
        </w:tc>
      </w:tr>
      <w:tr w:rsidR="003C78A0" w:rsidRPr="00D37272" w14:paraId="3D94BA88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C29F2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8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D0EE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Ooceraea</w:t>
            </w:r>
            <w:proofErr w:type="spellEnd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EDC9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221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00</w:t>
            </w:r>
          </w:p>
        </w:tc>
      </w:tr>
      <w:tr w:rsidR="003C78A0" w:rsidRPr="00D37272" w14:paraId="7649683E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4C0E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9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70E6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Gesomyrmex</w:t>
            </w:r>
            <w:proofErr w:type="spellEnd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F661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C45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00</w:t>
            </w:r>
          </w:p>
        </w:tc>
      </w:tr>
      <w:tr w:rsidR="003C78A0" w:rsidRPr="00D37272" w14:paraId="5DF3C3F5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11CC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0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69FC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Nylanderia</w:t>
            </w:r>
            <w:proofErr w:type="spellEnd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E036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2E3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00</w:t>
            </w:r>
          </w:p>
        </w:tc>
      </w:tr>
      <w:tr w:rsidR="003C78A0" w:rsidRPr="00D37272" w14:paraId="41CC17DC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17A20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1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FB97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Plagiolepis</w:t>
            </w:r>
            <w:proofErr w:type="spellEnd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7AF1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3409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00</w:t>
            </w:r>
          </w:p>
        </w:tc>
      </w:tr>
      <w:tr w:rsidR="003C78A0" w:rsidRPr="00D37272" w14:paraId="4D4C86FE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C1D8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2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80C4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Protanilla</w:t>
            </w:r>
            <w:proofErr w:type="spellEnd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B12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DA3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00</w:t>
            </w:r>
          </w:p>
        </w:tc>
      </w:tr>
      <w:tr w:rsidR="003C78A0" w:rsidRPr="00D37272" w14:paraId="57E9D362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38B87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3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77EF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Aphaenogaster</w:t>
            </w:r>
            <w:proofErr w:type="spellEnd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E703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3A19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00</w:t>
            </w:r>
          </w:p>
        </w:tc>
      </w:tr>
      <w:tr w:rsidR="003C78A0" w:rsidRPr="00D37272" w14:paraId="30F27A56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F2BA5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4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3900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Lordomyrma</w:t>
            </w:r>
            <w:proofErr w:type="spellEnd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8997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68D4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00</w:t>
            </w:r>
          </w:p>
        </w:tc>
      </w:tr>
      <w:tr w:rsidR="003C78A0" w:rsidRPr="00D37272" w14:paraId="3D03F56D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C0F9B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5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8965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Temnothorax</w:t>
            </w:r>
            <w:proofErr w:type="spellEnd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CA9A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206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00</w:t>
            </w:r>
          </w:p>
        </w:tc>
      </w:tr>
      <w:tr w:rsidR="003C78A0" w:rsidRPr="00D37272" w14:paraId="76DFC141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B2BCA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6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D260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Vombisidris</w:t>
            </w:r>
            <w:proofErr w:type="spellEnd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9F97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4137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00</w:t>
            </w:r>
          </w:p>
        </w:tc>
      </w:tr>
      <w:tr w:rsidR="003C78A0" w:rsidRPr="00D37272" w14:paraId="6003C240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5D87F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7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399B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Hypoponera</w:t>
            </w:r>
            <w:proofErr w:type="spellEnd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D55C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1ED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00</w:t>
            </w:r>
          </w:p>
        </w:tc>
      </w:tr>
      <w:tr w:rsidR="003C78A0" w:rsidRPr="00D37272" w14:paraId="7D36DF6E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FF369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8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B4AC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Ponera</w:t>
            </w:r>
            <w:proofErr w:type="spellEnd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06CD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918E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00</w:t>
            </w:r>
          </w:p>
        </w:tc>
      </w:tr>
      <w:tr w:rsidR="003C78A0" w:rsidRPr="00D37272" w14:paraId="39C0BFE1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67FEA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9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FEB7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Discothyrea</w:t>
            </w:r>
            <w:proofErr w:type="spellEnd"/>
            <w:r w:rsidRPr="00D37272">
              <w:rPr>
                <w:rFonts w:ascii="Arial" w:hAnsi="Arial" w:cs="Arial"/>
                <w:i/>
                <w:iCs/>
                <w:color w:val="000000"/>
                <w:szCs w:val="22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69A1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1356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color w:val="000000"/>
                <w:szCs w:val="22"/>
              </w:rPr>
              <w:t>0.00</w:t>
            </w:r>
          </w:p>
        </w:tc>
      </w:tr>
      <w:tr w:rsidR="003C78A0" w:rsidRPr="00D37272" w14:paraId="21EDED7A" w14:textId="77777777" w:rsidTr="004C007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FB79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eastAsia="Times New Roman" w:hAnsi="Arial" w:cs="Arial"/>
                <w:color w:val="000000"/>
                <w:szCs w:val="22"/>
              </w:rPr>
              <w:t> 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178B" w14:textId="77777777" w:rsidR="003C78A0" w:rsidRPr="00D37272" w:rsidRDefault="003C78A0" w:rsidP="004C0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eastAsia="Times New Roman" w:hAnsi="Arial" w:cs="Arial"/>
                <w:color w:val="000000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E704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D37272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52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7525" w14:textId="77777777" w:rsidR="003C78A0" w:rsidRPr="00D37272" w:rsidRDefault="003C78A0" w:rsidP="004C00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D37272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100.00</w:t>
            </w:r>
          </w:p>
        </w:tc>
      </w:tr>
    </w:tbl>
    <w:p w14:paraId="4CCF6524" w14:textId="4FD39585" w:rsidR="00A96D71" w:rsidRDefault="00A96D71" w:rsidP="00A96D71">
      <w:pPr>
        <w:rPr>
          <w:rFonts w:ascii="Arial" w:hAnsi="Arial" w:cstheme="minorBidi"/>
          <w:b/>
          <w:bCs/>
          <w:sz w:val="24"/>
          <w:szCs w:val="24"/>
        </w:rPr>
      </w:pPr>
      <w:bookmarkStart w:id="0" w:name="_GoBack"/>
      <w:bookmarkEnd w:id="0"/>
    </w:p>
    <w:p w14:paraId="50DA9D4B" w14:textId="09E60B3E" w:rsidR="00FA4007" w:rsidRDefault="00846BD7" w:rsidP="008A375A">
      <w:pPr>
        <w:pStyle w:val="NoSpacing"/>
        <w:spacing w:line="276" w:lineRule="auto"/>
        <w:contextualSpacing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theme="minorBidi"/>
          <w:b/>
          <w:bCs/>
          <w:sz w:val="24"/>
          <w:szCs w:val="24"/>
        </w:rPr>
        <w:t xml:space="preserve">Table </w:t>
      </w:r>
      <w:r w:rsidR="000F0AEC">
        <w:rPr>
          <w:rFonts w:ascii="Arial" w:hAnsi="Arial" w:cstheme="minorBidi"/>
          <w:b/>
          <w:bCs/>
          <w:sz w:val="24"/>
          <w:szCs w:val="24"/>
        </w:rPr>
        <w:t>2</w:t>
      </w:r>
      <w:r w:rsidR="008A375A" w:rsidRPr="00A96D71">
        <w:rPr>
          <w:rFonts w:ascii="Arial" w:hAnsi="Arial" w:cs="Arial"/>
          <w:b/>
          <w:bCs/>
          <w:sz w:val="24"/>
          <w:szCs w:val="24"/>
          <w:cs/>
        </w:rPr>
        <w:t>.</w:t>
      </w:r>
      <w:proofErr w:type="gramEnd"/>
      <w:r w:rsidR="008A375A" w:rsidRPr="00A96D71">
        <w:rPr>
          <w:rFonts w:ascii="Arial" w:hAnsi="Arial" w:cs="Arial"/>
          <w:sz w:val="24"/>
          <w:szCs w:val="24"/>
        </w:rPr>
        <w:t xml:space="preserve"> Numbers </w:t>
      </w:r>
      <w:r w:rsidR="008A375A" w:rsidRPr="00D37272">
        <w:rPr>
          <w:rFonts w:ascii="Arial" w:hAnsi="Arial" w:cs="Arial"/>
          <w:sz w:val="24"/>
          <w:szCs w:val="24"/>
        </w:rPr>
        <w:t xml:space="preserve">of </w:t>
      </w:r>
      <w:r w:rsidR="00FA4007" w:rsidRPr="00D37272">
        <w:rPr>
          <w:rFonts w:ascii="Arial" w:hAnsi="Arial" w:cs="Arial"/>
          <w:sz w:val="24"/>
          <w:szCs w:val="24"/>
        </w:rPr>
        <w:t>ant</w:t>
      </w:r>
      <w:r w:rsidR="00815A90" w:rsidRPr="00D37272">
        <w:rPr>
          <w:rFonts w:ascii="Arial" w:hAnsi="Arial" w:cs="Arial"/>
          <w:sz w:val="24"/>
          <w:szCs w:val="24"/>
        </w:rPr>
        <w:t xml:space="preserve"> species</w:t>
      </w:r>
      <w:r w:rsidR="000A5FC5" w:rsidRPr="00D37272">
        <w:rPr>
          <w:rFonts w:ascii="Arial" w:hAnsi="Arial" w:cs="Arial"/>
          <w:sz w:val="24"/>
          <w:szCs w:val="24"/>
        </w:rPr>
        <w:t xml:space="preserve"> </w:t>
      </w:r>
      <w:r w:rsidR="000A5FC5" w:rsidRPr="000A5FC5">
        <w:rPr>
          <w:rFonts w:ascii="Arial" w:hAnsi="Arial" w:cs="Arial"/>
          <w:sz w:val="24"/>
          <w:szCs w:val="24"/>
        </w:rPr>
        <w:t>by subfamily</w:t>
      </w:r>
      <w:r w:rsidR="00815A90" w:rsidRPr="000A5FC5">
        <w:rPr>
          <w:rFonts w:ascii="Arial" w:hAnsi="Arial" w:cs="Arial"/>
          <w:sz w:val="24"/>
          <w:szCs w:val="24"/>
        </w:rPr>
        <w:t xml:space="preserve"> </w:t>
      </w:r>
      <w:r w:rsidR="00815A90">
        <w:rPr>
          <w:rFonts w:ascii="Arial" w:hAnsi="Arial" w:cs="Arial"/>
          <w:sz w:val="24"/>
          <w:szCs w:val="24"/>
        </w:rPr>
        <w:t>found</w:t>
      </w:r>
      <w:r w:rsidR="00C65A6C" w:rsidRPr="00127C04">
        <w:rPr>
          <w:rFonts w:ascii="Arial" w:hAnsi="Arial" w:cs="Arial"/>
          <w:sz w:val="24"/>
          <w:szCs w:val="24"/>
        </w:rPr>
        <w:t xml:space="preserve"> </w:t>
      </w:r>
      <w:r w:rsidR="000A5FC5" w:rsidRPr="00127C04">
        <w:rPr>
          <w:rFonts w:ascii="Arial" w:hAnsi="Arial" w:cs="Arial"/>
          <w:sz w:val="24"/>
          <w:szCs w:val="24"/>
        </w:rPr>
        <w:t>among</w:t>
      </w:r>
      <w:r w:rsidR="000A5FC5">
        <w:rPr>
          <w:rFonts w:ascii="Arial" w:hAnsi="Arial" w:cs="Arial"/>
          <w:sz w:val="24"/>
          <w:szCs w:val="24"/>
        </w:rPr>
        <w:t xml:space="preserve"> </w:t>
      </w:r>
      <w:r w:rsidR="000A5FC5" w:rsidRPr="000A5FC5">
        <w:rPr>
          <w:rFonts w:ascii="Arial" w:hAnsi="Arial" w:cs="Arial"/>
          <w:sz w:val="24"/>
          <w:szCs w:val="24"/>
        </w:rPr>
        <w:t xml:space="preserve">six geographical </w:t>
      </w:r>
      <w:r w:rsidR="000A5FC5" w:rsidRPr="00127C04">
        <w:rPr>
          <w:rFonts w:ascii="Arial" w:hAnsi="Arial" w:cs="Arial"/>
          <w:sz w:val="24"/>
          <w:szCs w:val="24"/>
        </w:rPr>
        <w:t>regions</w:t>
      </w:r>
      <w:r w:rsidR="00C65A6C" w:rsidRPr="00127C04">
        <w:rPr>
          <w:rFonts w:ascii="Arial" w:hAnsi="Arial" w:cs="Arial"/>
          <w:sz w:val="24"/>
          <w:szCs w:val="24"/>
        </w:rPr>
        <w:t xml:space="preserve">. </w:t>
      </w:r>
      <w:r w:rsidR="000A5FC5" w:rsidRPr="000A5FC5">
        <w:rPr>
          <w:rFonts w:ascii="Arial" w:hAnsi="Arial" w:cs="Arial"/>
          <w:sz w:val="24"/>
          <w:szCs w:val="24"/>
        </w:rPr>
        <w:t>If records do not mention specific regions, then they are put in ‘Unknown’.</w:t>
      </w:r>
      <w:r w:rsidR="00E06701">
        <w:rPr>
          <w:rFonts w:ascii="Arial" w:hAnsi="Arial" w:cs="Arial"/>
          <w:sz w:val="24"/>
          <w:szCs w:val="24"/>
        </w:rPr>
        <w:t xml:space="preserve"> N is stranded for north, NE: northeast, C: central, E: east, W: west, S:</w:t>
      </w:r>
      <w:r w:rsidR="00205FA3">
        <w:rPr>
          <w:rFonts w:ascii="Arial" w:hAnsi="Arial" w:cs="Arial"/>
          <w:sz w:val="24"/>
          <w:szCs w:val="24"/>
        </w:rPr>
        <w:t xml:space="preserve"> </w:t>
      </w:r>
      <w:r w:rsidR="00E06701">
        <w:rPr>
          <w:rFonts w:ascii="Arial" w:hAnsi="Arial" w:cs="Arial"/>
          <w:sz w:val="24"/>
          <w:szCs w:val="24"/>
        </w:rPr>
        <w:t>south.</w:t>
      </w:r>
    </w:p>
    <w:p w14:paraId="788823AF" w14:textId="77777777" w:rsidR="003B52A1" w:rsidRDefault="003B52A1" w:rsidP="008A375A">
      <w:pPr>
        <w:pStyle w:val="NoSpacing"/>
        <w:spacing w:line="276" w:lineRule="auto"/>
        <w:contextualSpacing/>
        <w:rPr>
          <w:rFonts w:ascii="Arial" w:hAnsi="Arial" w:cs="Arial"/>
          <w:sz w:val="24"/>
          <w:szCs w:val="24"/>
        </w:rPr>
      </w:pPr>
    </w:p>
    <w:tbl>
      <w:tblPr>
        <w:tblW w:w="9985" w:type="dxa"/>
        <w:tblLook w:val="04A0" w:firstRow="1" w:lastRow="0" w:firstColumn="1" w:lastColumn="0" w:noHBand="0" w:noVBand="1"/>
      </w:tblPr>
      <w:tblGrid>
        <w:gridCol w:w="3435"/>
        <w:gridCol w:w="879"/>
        <w:gridCol w:w="880"/>
        <w:gridCol w:w="880"/>
        <w:gridCol w:w="880"/>
        <w:gridCol w:w="880"/>
        <w:gridCol w:w="880"/>
        <w:gridCol w:w="1271"/>
      </w:tblGrid>
      <w:tr w:rsidR="003B52A1" w:rsidRPr="003B52A1" w14:paraId="607FD115" w14:textId="77777777" w:rsidTr="00D37272">
        <w:trPr>
          <w:trHeight w:val="288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7F63" w14:textId="77777777" w:rsidR="003B52A1" w:rsidRPr="00F417B1" w:rsidRDefault="003B52A1" w:rsidP="003B52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F417B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Subfamilies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EA68" w14:textId="77777777" w:rsidR="003B52A1" w:rsidRPr="00F417B1" w:rsidRDefault="003B52A1" w:rsidP="003B52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F417B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71C5" w14:textId="77777777" w:rsidR="003B52A1" w:rsidRPr="00F417B1" w:rsidRDefault="003B52A1" w:rsidP="003B52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F417B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N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722D" w14:textId="77777777" w:rsidR="003B52A1" w:rsidRPr="00F417B1" w:rsidRDefault="003B52A1" w:rsidP="003B52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F417B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C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F97F" w14:textId="77777777" w:rsidR="003B52A1" w:rsidRPr="00F417B1" w:rsidRDefault="003B52A1" w:rsidP="003B52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F417B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4C1C" w14:textId="77777777" w:rsidR="003B52A1" w:rsidRPr="00F417B1" w:rsidRDefault="003B52A1" w:rsidP="003B52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F417B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W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B93F" w14:textId="77777777" w:rsidR="003B52A1" w:rsidRPr="00F417B1" w:rsidRDefault="003B52A1" w:rsidP="003B52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F417B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S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6F05" w14:textId="77777777" w:rsidR="003B52A1" w:rsidRPr="00F417B1" w:rsidRDefault="003B52A1" w:rsidP="003B52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F417B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Unknown</w:t>
            </w:r>
          </w:p>
        </w:tc>
      </w:tr>
      <w:tr w:rsidR="00F417B1" w:rsidRPr="003B52A1" w14:paraId="04CE9010" w14:textId="77777777" w:rsidTr="00F417B1">
        <w:trPr>
          <w:trHeight w:val="288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4EA4C" w14:textId="2AB7772F" w:rsidR="00F417B1" w:rsidRPr="00F417B1" w:rsidRDefault="00F417B1" w:rsidP="00F417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szCs w:val="22"/>
              </w:rPr>
              <w:t>Amblyoponina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D2D04" w14:textId="5B640B4E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4D043" w14:textId="2812A93F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68411" w14:textId="6EF39DAA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53EF8" w14:textId="12F4836A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D6BD0" w14:textId="49622856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DF27E" w14:textId="55B2593C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C7CDA" w14:textId="36164583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417B1" w:rsidRPr="003B52A1" w14:paraId="5E121BE3" w14:textId="77777777" w:rsidTr="00F417B1">
        <w:trPr>
          <w:trHeight w:val="288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979A0" w14:textId="0F758FF4" w:rsidR="00F417B1" w:rsidRPr="00F417B1" w:rsidRDefault="00F417B1" w:rsidP="00F417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szCs w:val="22"/>
              </w:rPr>
              <w:t>Dolichoderina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BB15C" w14:textId="2C20438E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00624" w14:textId="6CCC761A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8663F" w14:textId="7ADBA346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7708E" w14:textId="5713C0EB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5C01E" w14:textId="2BDCE764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81225" w14:textId="54A5B002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CE7B7" w14:textId="735E1DE8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</w:tr>
      <w:tr w:rsidR="00F417B1" w:rsidRPr="003B52A1" w14:paraId="33D569E7" w14:textId="77777777" w:rsidTr="00F417B1">
        <w:trPr>
          <w:trHeight w:val="288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4CD72" w14:textId="7CAE3DAC" w:rsidR="00F417B1" w:rsidRPr="00F417B1" w:rsidRDefault="00F417B1" w:rsidP="00F417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szCs w:val="22"/>
              </w:rPr>
              <w:t>Dorylina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A8387" w14:textId="4380DB02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4A849" w14:textId="415EA861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8D4FB" w14:textId="676E641B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F8091" w14:textId="11035BF8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41D49" w14:textId="48EBEBBF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42E7F" w14:textId="1DBFD023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881BA" w14:textId="62A088B5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</w:tr>
      <w:tr w:rsidR="00F417B1" w:rsidRPr="003B52A1" w14:paraId="479A914E" w14:textId="77777777" w:rsidTr="00F417B1">
        <w:trPr>
          <w:trHeight w:val="288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C98A3" w14:textId="43A97839" w:rsidR="00F417B1" w:rsidRPr="00F417B1" w:rsidRDefault="00F417B1" w:rsidP="00F417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szCs w:val="22"/>
              </w:rPr>
              <w:t>Ectatommina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87744" w14:textId="5775EED5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41B34" w14:textId="62585032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4A03C" w14:textId="710980CD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411DD" w14:textId="149F353B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E0CA0" w14:textId="3AC9DC8B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71896" w14:textId="6D1E9E9B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710C1" w14:textId="4AB77F8B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</w:tr>
      <w:tr w:rsidR="00F417B1" w:rsidRPr="003B52A1" w14:paraId="7AE2E756" w14:textId="77777777" w:rsidTr="00F417B1">
        <w:trPr>
          <w:trHeight w:val="288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54B55" w14:textId="7CA4CC3D" w:rsidR="00F417B1" w:rsidRPr="00F417B1" w:rsidRDefault="00F417B1" w:rsidP="00F417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szCs w:val="22"/>
              </w:rPr>
              <w:t>Formicina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7C83C" w14:textId="593C2AB5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95CCB" w14:textId="743F46FB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9BE06" w14:textId="3A92F43C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BC3B3" w14:textId="32B06EC0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F637F" w14:textId="35958422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8E530" w14:textId="43FAD1A9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8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D4B6A" w14:textId="084A1AE9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417B1" w:rsidRPr="003B52A1" w14:paraId="01EAC005" w14:textId="77777777" w:rsidTr="00F417B1">
        <w:trPr>
          <w:trHeight w:val="288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1D988" w14:textId="1DF7204F" w:rsidR="00F417B1" w:rsidRPr="00F417B1" w:rsidRDefault="00F417B1" w:rsidP="00F417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szCs w:val="22"/>
              </w:rPr>
              <w:t>Leptanillina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32A06" w14:textId="2C9F2B00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FE624" w14:textId="71417098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CFB99" w14:textId="76897000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CF4A0" w14:textId="119AA8B6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16203" w14:textId="75471991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9D64B" w14:textId="43ACCC82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EE6D8" w14:textId="572E6261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</w:tr>
      <w:tr w:rsidR="00F417B1" w:rsidRPr="003B52A1" w14:paraId="794EABA3" w14:textId="77777777" w:rsidTr="00F417B1">
        <w:trPr>
          <w:trHeight w:val="288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5213D" w14:textId="29810432" w:rsidR="00F417B1" w:rsidRPr="00F417B1" w:rsidRDefault="00F417B1" w:rsidP="00F417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szCs w:val="22"/>
              </w:rPr>
              <w:t>Myrmicina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8D516" w14:textId="558ACDA7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3991D" w14:textId="49005131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5CB92" w14:textId="2C379041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F784E" w14:textId="6AA5E414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72121" w14:textId="792BC4A1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EABD5" w14:textId="1F234DE0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1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2D0BD" w14:textId="286F47BE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</w:tr>
      <w:tr w:rsidR="00F417B1" w:rsidRPr="003B52A1" w14:paraId="5823BF05" w14:textId="77777777" w:rsidTr="00F417B1">
        <w:trPr>
          <w:trHeight w:val="288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B8945" w14:textId="502014CC" w:rsidR="00F417B1" w:rsidRPr="00F417B1" w:rsidRDefault="00F417B1" w:rsidP="00F417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szCs w:val="22"/>
              </w:rPr>
              <w:t>Ponerina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DFC0C" w14:textId="79CAA89A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B4C5A" w14:textId="6EB31B9F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CD311" w14:textId="68379061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9F9C1" w14:textId="36AACF8D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F655D" w14:textId="51E926CB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06B31" w14:textId="78821A07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CF870" w14:textId="322D680B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</w:tr>
      <w:tr w:rsidR="00F417B1" w:rsidRPr="003B52A1" w14:paraId="48F63D46" w14:textId="77777777" w:rsidTr="00F417B1">
        <w:trPr>
          <w:trHeight w:val="288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416F4" w14:textId="12FD3E3F" w:rsidR="00F417B1" w:rsidRPr="00F417B1" w:rsidRDefault="00F417B1" w:rsidP="00F417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szCs w:val="22"/>
              </w:rPr>
              <w:t>Proceratiina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17D50" w14:textId="1849BEF8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1247A" w14:textId="602FFFE4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141EC" w14:textId="2C78B8D4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AE044" w14:textId="2E575F2E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A48E7" w14:textId="68EB2A18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B823D" w14:textId="20BAD860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01A1B" w14:textId="3B0BA5CE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</w:tr>
      <w:tr w:rsidR="00F417B1" w:rsidRPr="003B52A1" w14:paraId="2920F347" w14:textId="77777777" w:rsidTr="00F417B1">
        <w:trPr>
          <w:trHeight w:val="288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97A80" w14:textId="48E49BE3" w:rsidR="00F417B1" w:rsidRPr="00F417B1" w:rsidRDefault="00F417B1" w:rsidP="00F417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szCs w:val="22"/>
              </w:rPr>
              <w:t>Pseudomyrmecina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D52B1" w14:textId="053D3B52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A5A78" w14:textId="191962D4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D8557" w14:textId="7DF10EAB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1029D" w14:textId="23CCA40B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E4117" w14:textId="7CBDFF74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3D32B" w14:textId="1FFDED98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8DADC" w14:textId="6B909BC9" w:rsidR="00F417B1" w:rsidRPr="00F417B1" w:rsidRDefault="00F417B1" w:rsidP="00F417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</w:tr>
      <w:tr w:rsidR="003B52A1" w:rsidRPr="003B52A1" w14:paraId="5FDDB48C" w14:textId="77777777" w:rsidTr="00D37272">
        <w:trPr>
          <w:trHeight w:val="288"/>
        </w:trPr>
        <w:tc>
          <w:tcPr>
            <w:tcW w:w="3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BDF6" w14:textId="77777777" w:rsidR="003B52A1" w:rsidRPr="00F417B1" w:rsidRDefault="003B52A1" w:rsidP="003B52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F417B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Total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7808" w14:textId="77777777" w:rsidR="003B52A1" w:rsidRPr="00F417B1" w:rsidRDefault="003B52A1" w:rsidP="003B52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F417B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2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B9E0" w14:textId="77777777" w:rsidR="003B52A1" w:rsidRPr="00F417B1" w:rsidRDefault="003B52A1" w:rsidP="003B52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F417B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2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A096" w14:textId="77777777" w:rsidR="003B52A1" w:rsidRPr="00F417B1" w:rsidRDefault="003B52A1" w:rsidP="003B52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F417B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1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8F01" w14:textId="77777777" w:rsidR="003B52A1" w:rsidRPr="00F417B1" w:rsidRDefault="003B52A1" w:rsidP="003B52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F417B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2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0497" w14:textId="77777777" w:rsidR="003B52A1" w:rsidRPr="00F417B1" w:rsidRDefault="003B52A1" w:rsidP="003B52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F417B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2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C5A3" w14:textId="77777777" w:rsidR="003B52A1" w:rsidRPr="00F417B1" w:rsidRDefault="003B52A1" w:rsidP="003B52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F417B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30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BB35" w14:textId="3EBAA2FC" w:rsidR="003B52A1" w:rsidRPr="00F417B1" w:rsidRDefault="003B52A1" w:rsidP="003B52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F417B1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7</w:t>
            </w:r>
          </w:p>
        </w:tc>
      </w:tr>
    </w:tbl>
    <w:p w14:paraId="7EA92534" w14:textId="77777777" w:rsidR="003B52A1" w:rsidRDefault="003B52A1" w:rsidP="008A375A">
      <w:pPr>
        <w:pStyle w:val="NoSpacing"/>
        <w:spacing w:line="276" w:lineRule="auto"/>
        <w:contextualSpacing/>
        <w:rPr>
          <w:rFonts w:ascii="Arial" w:hAnsi="Arial" w:cs="Arial"/>
          <w:sz w:val="24"/>
          <w:szCs w:val="24"/>
        </w:rPr>
      </w:pPr>
    </w:p>
    <w:p w14:paraId="5AC36D26" w14:textId="77777777" w:rsidR="008E47C9" w:rsidRDefault="008E47C9" w:rsidP="008A375A">
      <w:pPr>
        <w:pStyle w:val="NoSpacing"/>
        <w:spacing w:line="276" w:lineRule="auto"/>
        <w:contextualSpacing/>
        <w:rPr>
          <w:rFonts w:ascii="Arial" w:hAnsi="Arial" w:cs="Arial"/>
          <w:sz w:val="24"/>
          <w:szCs w:val="24"/>
        </w:rPr>
      </w:pPr>
    </w:p>
    <w:p w14:paraId="457423F6" w14:textId="77777777" w:rsidR="00815A90" w:rsidRDefault="00815A90" w:rsidP="008A375A">
      <w:pPr>
        <w:pStyle w:val="NoSpacing"/>
        <w:spacing w:line="276" w:lineRule="auto"/>
        <w:contextualSpacing/>
        <w:rPr>
          <w:rFonts w:ascii="Arial" w:hAnsi="Arial" w:cs="Arial"/>
          <w:sz w:val="24"/>
          <w:szCs w:val="24"/>
        </w:rPr>
      </w:pPr>
    </w:p>
    <w:p w14:paraId="17B63815" w14:textId="77777777" w:rsidR="00A96D71" w:rsidRDefault="00A96D71" w:rsidP="00E06701">
      <w:pPr>
        <w:pStyle w:val="NoSpacing"/>
        <w:spacing w:line="276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48C6C622" w14:textId="25B5575F" w:rsidR="00E06701" w:rsidRDefault="00815A90" w:rsidP="00E06701">
      <w:pPr>
        <w:pStyle w:val="NoSpacing"/>
        <w:spacing w:line="276" w:lineRule="auto"/>
        <w:contextualSpacing/>
        <w:rPr>
          <w:rFonts w:ascii="Arial" w:hAnsi="Arial" w:cs="Arial"/>
          <w:sz w:val="24"/>
          <w:szCs w:val="24"/>
        </w:rPr>
      </w:pPr>
      <w:r w:rsidRPr="00A96D71">
        <w:rPr>
          <w:rFonts w:ascii="Arial" w:hAnsi="Arial" w:cs="Arial"/>
          <w:b/>
          <w:bCs/>
          <w:sz w:val="24"/>
          <w:szCs w:val="24"/>
        </w:rPr>
        <w:lastRenderedPageBreak/>
        <w:t xml:space="preserve">Supplement Table </w:t>
      </w:r>
      <w:r>
        <w:rPr>
          <w:rFonts w:ascii="Arial" w:hAnsi="Arial" w:cstheme="minorBidi"/>
          <w:b/>
          <w:bCs/>
          <w:sz w:val="24"/>
          <w:szCs w:val="24"/>
        </w:rPr>
        <w:t>3</w:t>
      </w:r>
      <w:r w:rsidRPr="00A96D71">
        <w:rPr>
          <w:rFonts w:ascii="Arial" w:hAnsi="Arial" w:cs="Arial"/>
          <w:b/>
          <w:bCs/>
          <w:sz w:val="24"/>
          <w:szCs w:val="24"/>
          <w:cs/>
        </w:rPr>
        <w:t>.</w:t>
      </w:r>
      <w:r w:rsidRPr="00A96D71">
        <w:rPr>
          <w:rFonts w:ascii="Arial" w:hAnsi="Arial" w:cs="Arial"/>
          <w:sz w:val="24"/>
          <w:szCs w:val="24"/>
        </w:rPr>
        <w:t xml:space="preserve"> </w:t>
      </w:r>
      <w:r w:rsidR="000A5FC5" w:rsidRPr="00D37272">
        <w:rPr>
          <w:rFonts w:ascii="Arial" w:hAnsi="Arial" w:cs="Arial"/>
          <w:b/>
          <w:bCs/>
          <w:sz w:val="24"/>
          <w:szCs w:val="24"/>
        </w:rPr>
        <w:t xml:space="preserve">Numbers of </w:t>
      </w:r>
      <w:r w:rsidR="0053470E" w:rsidRPr="00D37272">
        <w:rPr>
          <w:rFonts w:ascii="Arial" w:hAnsi="Arial" w:cs="Browallia New"/>
          <w:b/>
          <w:bCs/>
          <w:sz w:val="24"/>
          <w:szCs w:val="30"/>
        </w:rPr>
        <w:t xml:space="preserve">provinces found </w:t>
      </w:r>
      <w:r w:rsidR="000A5FC5" w:rsidRPr="00D37272">
        <w:rPr>
          <w:rFonts w:ascii="Arial" w:hAnsi="Arial" w:cs="Arial"/>
          <w:b/>
          <w:bCs/>
          <w:sz w:val="24"/>
          <w:szCs w:val="24"/>
        </w:rPr>
        <w:t>ant species by genus</w:t>
      </w:r>
      <w:r w:rsidR="000A5FC5" w:rsidRPr="00D37272">
        <w:rPr>
          <w:rFonts w:ascii="Arial" w:hAnsi="Arial" w:cs="Arial"/>
          <w:sz w:val="24"/>
          <w:szCs w:val="24"/>
        </w:rPr>
        <w:t xml:space="preserve"> among six geographical regions. If records do not mention specific regions, then they are put in ‘Unknown’</w:t>
      </w:r>
      <w:r w:rsidRPr="00D37272">
        <w:rPr>
          <w:rFonts w:ascii="Arial" w:hAnsi="Arial" w:cs="Arial"/>
          <w:sz w:val="24"/>
          <w:szCs w:val="24"/>
        </w:rPr>
        <w:t>.</w:t>
      </w:r>
      <w:r w:rsidR="00E06701" w:rsidRPr="00D37272">
        <w:rPr>
          <w:rFonts w:ascii="Arial" w:hAnsi="Arial" w:cs="Arial"/>
          <w:sz w:val="24"/>
          <w:szCs w:val="24"/>
        </w:rPr>
        <w:t xml:space="preserve"> </w:t>
      </w:r>
      <w:r w:rsidR="00796AFC" w:rsidRPr="00D37272">
        <w:rPr>
          <w:rFonts w:ascii="Arial" w:hAnsi="Arial" w:cs="Arial"/>
          <w:sz w:val="24"/>
          <w:szCs w:val="24"/>
        </w:rPr>
        <w:t xml:space="preserve">Nominal species define numbers of species by genus. </w:t>
      </w:r>
      <w:r w:rsidR="00E06701" w:rsidRPr="00D37272">
        <w:rPr>
          <w:rFonts w:ascii="Arial" w:hAnsi="Arial" w:cs="Arial"/>
          <w:sz w:val="24"/>
          <w:szCs w:val="24"/>
        </w:rPr>
        <w:t>N is stranded for north, NE: northeast, C: central, E: east, W: west, S: south.</w:t>
      </w:r>
    </w:p>
    <w:p w14:paraId="4F1AB2F4" w14:textId="07B869FD" w:rsidR="00815A90" w:rsidRDefault="00815A90" w:rsidP="00815A90">
      <w:pPr>
        <w:pStyle w:val="NoSpacing"/>
        <w:spacing w:line="276" w:lineRule="auto"/>
        <w:contextualSpacing/>
        <w:rPr>
          <w:rFonts w:ascii="Arial" w:hAnsi="Arial" w:cs="Arial"/>
          <w:sz w:val="24"/>
          <w:szCs w:val="24"/>
        </w:rPr>
      </w:pPr>
    </w:p>
    <w:tbl>
      <w:tblPr>
        <w:tblW w:w="9913" w:type="dxa"/>
        <w:tblLook w:val="04A0" w:firstRow="1" w:lastRow="0" w:firstColumn="1" w:lastColumn="0" w:noHBand="0" w:noVBand="1"/>
      </w:tblPr>
      <w:tblGrid>
        <w:gridCol w:w="2263"/>
        <w:gridCol w:w="2249"/>
        <w:gridCol w:w="417"/>
        <w:gridCol w:w="603"/>
        <w:gridCol w:w="417"/>
        <w:gridCol w:w="402"/>
        <w:gridCol w:w="479"/>
        <w:gridCol w:w="526"/>
        <w:gridCol w:w="1375"/>
        <w:gridCol w:w="1182"/>
      </w:tblGrid>
      <w:tr w:rsidR="00F84F65" w:rsidRPr="003B52A1" w14:paraId="42395B25" w14:textId="77777777" w:rsidTr="00D37272">
        <w:trPr>
          <w:trHeight w:val="57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C8DF4" w14:textId="5B50C3B7" w:rsidR="00F84F65" w:rsidRPr="00F84F65" w:rsidRDefault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D37272">
              <w:rPr>
                <w:rFonts w:ascii="Arial" w:hAnsi="Arial" w:cs="Arial"/>
                <w:b/>
                <w:bCs/>
                <w:szCs w:val="22"/>
              </w:rPr>
              <w:t>Subfamilies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A547" w14:textId="45644318" w:rsidR="00F84F65" w:rsidRPr="00F84F65" w:rsidRDefault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D37272">
              <w:rPr>
                <w:rFonts w:ascii="Arial" w:hAnsi="Arial" w:cs="Arial"/>
                <w:b/>
                <w:bCs/>
                <w:szCs w:val="22"/>
              </w:rPr>
              <w:t>Genera 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77441" w14:textId="326ED40D" w:rsidR="00F84F65" w:rsidRPr="00F84F65" w:rsidRDefault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D37272">
              <w:rPr>
                <w:rFonts w:ascii="Arial" w:hAnsi="Arial" w:cs="Arial"/>
                <w:b/>
                <w:bCs/>
                <w:szCs w:val="22"/>
              </w:rPr>
              <w:t>N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3A4D2" w14:textId="60C9B284" w:rsidR="00F84F65" w:rsidRPr="00F84F65" w:rsidRDefault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D37272">
              <w:rPr>
                <w:rFonts w:ascii="Arial" w:hAnsi="Arial" w:cs="Arial"/>
                <w:b/>
                <w:bCs/>
                <w:szCs w:val="22"/>
              </w:rPr>
              <w:t>NE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709DF" w14:textId="34D249D8" w:rsidR="00F84F65" w:rsidRPr="00F84F65" w:rsidRDefault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D37272">
              <w:rPr>
                <w:rFonts w:ascii="Arial" w:hAnsi="Arial" w:cs="Arial"/>
                <w:b/>
                <w:bCs/>
                <w:szCs w:val="22"/>
              </w:rPr>
              <w:t>C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273F9" w14:textId="0267BFC9" w:rsidR="00F84F65" w:rsidRPr="00F84F65" w:rsidRDefault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D37272">
              <w:rPr>
                <w:rFonts w:ascii="Arial" w:hAnsi="Arial" w:cs="Arial"/>
                <w:b/>
                <w:bCs/>
                <w:szCs w:val="22"/>
              </w:rPr>
              <w:t>E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7E7A1" w14:textId="61352D1A" w:rsidR="00F84F65" w:rsidRPr="00F84F65" w:rsidRDefault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D37272">
              <w:rPr>
                <w:rFonts w:ascii="Arial" w:hAnsi="Arial" w:cs="Arial"/>
                <w:b/>
                <w:bCs/>
                <w:szCs w:val="22"/>
              </w:rPr>
              <w:t>W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DF2F8" w14:textId="5010294B" w:rsidR="00F84F65" w:rsidRPr="00F84F65" w:rsidRDefault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D37272">
              <w:rPr>
                <w:rFonts w:ascii="Arial" w:hAnsi="Arial" w:cs="Arial"/>
                <w:b/>
                <w:bCs/>
                <w:szCs w:val="22"/>
              </w:rPr>
              <w:t>S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EC1A6" w14:textId="170D13D7" w:rsidR="00F84F65" w:rsidRPr="00F84F65" w:rsidRDefault="00F84F65" w:rsidP="00D372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D37272">
              <w:rPr>
                <w:rFonts w:ascii="Arial" w:hAnsi="Arial" w:cs="Arial"/>
                <w:b/>
                <w:bCs/>
                <w:szCs w:val="22"/>
              </w:rPr>
              <w:t>Unknown location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7E7EE" w14:textId="5200A875" w:rsidR="00F84F65" w:rsidRPr="00F84F65" w:rsidRDefault="00F84F65" w:rsidP="00D372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D37272">
              <w:rPr>
                <w:rFonts w:ascii="Arial" w:hAnsi="Arial" w:cs="Arial"/>
                <w:b/>
                <w:bCs/>
                <w:szCs w:val="22"/>
              </w:rPr>
              <w:t>Nominal species</w:t>
            </w:r>
          </w:p>
        </w:tc>
      </w:tr>
      <w:tr w:rsidR="00F84F65" w:rsidRPr="003B52A1" w14:paraId="3AD0FE01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A716F" w14:textId="7E4B665E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szCs w:val="22"/>
              </w:rPr>
              <w:t>Amblyoponinae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E84BE" w14:textId="2DA32A7F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Myopopone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7498F" w14:textId="67A217D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DD94E" w14:textId="5079547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63D74" w14:textId="59A95BE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08D38" w14:textId="51367EA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65D69" w14:textId="32A4FA0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A443B" w14:textId="7E18849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88963" w14:textId="0DA412A4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B81D7" w14:textId="6A6BD972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65D559AC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AD5197" w14:textId="4681C946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FF6E7" w14:textId="7C135A9E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Mystrium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FEF3C" w14:textId="0D88579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9992D" w14:textId="4294D67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63F05" w14:textId="62F40C7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C7D67" w14:textId="478FE3E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3C969" w14:textId="76274CF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297B0" w14:textId="5CBF979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20CE8" w14:textId="3D272DD5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6158C" w14:textId="23162424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22C00C75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DE1611" w14:textId="237531CD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16A50" w14:textId="62044C34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Prionopelt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83443" w14:textId="59EC52B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9C6D4" w14:textId="5A2DF89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DA0B7" w14:textId="30A5B47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B3CF6" w14:textId="6008C7E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E70D9" w14:textId="4BEA4CE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C199D" w14:textId="7695EFA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F5B59" w14:textId="71186F93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051D4" w14:textId="517D4F5D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33337CE9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AAA132" w14:textId="4F5A9174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6D9F2" w14:textId="608AF3D8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Stigmatomm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41080" w14:textId="4DB9841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9D471" w14:textId="610DC31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7DA00" w14:textId="68024DE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321DF" w14:textId="3B737D1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722D4" w14:textId="5893DEC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00F69" w14:textId="3BD78F2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BF44D" w14:textId="579BB0D8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820EA" w14:textId="0ADC3AF8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</w:tr>
      <w:tr w:rsidR="00F84F65" w:rsidRPr="003B52A1" w14:paraId="0F1891F2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4BD08F" w14:textId="3DCEF02B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CD697" w14:textId="46E084AD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Xymmer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13420" w14:textId="2E4EBFA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97E39" w14:textId="1E1A7B1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C3F4C" w14:textId="78F05DD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54AB6" w14:textId="384D0E6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FE496" w14:textId="7F2F0EE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1185E" w14:textId="4B5B098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0D21A" w14:textId="7E88A18E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8DDF9" w14:textId="5AAAC2EA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13423919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A3A763" w14:textId="64046E70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szCs w:val="22"/>
              </w:rPr>
              <w:t>Dolichoderinae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95CD3" w14:textId="190D99F4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Dolichoderu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AFF05" w14:textId="39D7E24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619BE" w14:textId="2A0FD5C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646F9" w14:textId="3C89A21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D73BC" w14:textId="071C21E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DAC64" w14:textId="5D4E453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B61E7" w14:textId="1EC1E05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7B222" w14:textId="0EC92F06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9ACAD" w14:textId="571DA77C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2</w:t>
            </w:r>
          </w:p>
        </w:tc>
      </w:tr>
      <w:tr w:rsidR="00F84F65" w:rsidRPr="003B52A1" w14:paraId="7020DAC9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953C29" w14:textId="27AF23A1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1E70E" w14:textId="04F69A54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Iridomyrmex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9EF29" w14:textId="038B3CE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8C119" w14:textId="0FABCF6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4C7AF" w14:textId="4D4023F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D31C2" w14:textId="30B199F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AA741" w14:textId="286D937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F6945" w14:textId="0EC02A0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62AE5" w14:textId="7D1945E6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88130" w14:textId="4D9B9652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5FF872AB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7654BF" w14:textId="64E294BD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DE373" w14:textId="63710567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Ochetellu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B983B" w14:textId="01E92C1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BE706" w14:textId="694D48D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AB7FB" w14:textId="54F156A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0FA1E" w14:textId="4996F62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813E3" w14:textId="3F6DFEB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FADC6" w14:textId="79D0EC4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A7B9E" w14:textId="5F050BB3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536E9" w14:textId="5F9EBCF3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1DA95E67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53E4C8" w14:textId="67C397D5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CC49F" w14:textId="55A4B340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Philidri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FB3D3" w14:textId="2A7D752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251A4" w14:textId="2A04C11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2BC97" w14:textId="136FB03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9A40B" w14:textId="3EC7542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6F825" w14:textId="7FF3CB1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AAA33" w14:textId="46C2D4F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04768" w14:textId="3B702C8B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05BAA" w14:textId="5969A829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</w:tr>
      <w:tr w:rsidR="00F84F65" w:rsidRPr="003B52A1" w14:paraId="66FF2698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976080" w14:textId="45651AAA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DC221" w14:textId="52BCC991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Tapinom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D253B" w14:textId="2F8DA96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A3FF3" w14:textId="68A8933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3F5F7" w14:textId="26243A5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FD068" w14:textId="56DEC62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B2828" w14:textId="3B6519B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06279" w14:textId="30976C6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E6A8F" w14:textId="3C2566E2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AEF67" w14:textId="01E8B4F0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</w:tr>
      <w:tr w:rsidR="00F84F65" w:rsidRPr="003B52A1" w14:paraId="610304AC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788FCD" w14:textId="5771FD94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18B9B" w14:textId="4B19FEEB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Technomyrmex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594DF" w14:textId="3F555A4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D0780" w14:textId="48755EF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5A733" w14:textId="59C9D9C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C0002" w14:textId="2FB4F7F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91436" w14:textId="4C99B9E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91A08" w14:textId="407E112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88A82" w14:textId="3F6532DA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682C1" w14:textId="285CB0AF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6</w:t>
            </w:r>
          </w:p>
        </w:tc>
      </w:tr>
      <w:tr w:rsidR="00F84F65" w:rsidRPr="003B52A1" w14:paraId="0AFACDE4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D71D2A" w14:textId="06F2FB1A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szCs w:val="22"/>
              </w:rPr>
              <w:t>Dorylinae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6B691" w14:textId="3297B989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Aenictu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69824" w14:textId="01B5933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77127" w14:textId="2DDE562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C9101" w14:textId="459C5C4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390CE" w14:textId="1A8D0A8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71D95" w14:textId="2FD9A4C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6A271" w14:textId="4B922D1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27D34" w14:textId="41D7E4C7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9F78D" w14:textId="12708CF3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9</w:t>
            </w:r>
          </w:p>
        </w:tc>
      </w:tr>
      <w:tr w:rsidR="00F84F65" w:rsidRPr="003B52A1" w14:paraId="3613DC82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B96C6F" w14:textId="02DBF3EA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1B88A" w14:textId="4B28FCDF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Cerapachy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15449" w14:textId="7E79DEF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B394D" w14:textId="246A8B8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2356F" w14:textId="2678B5D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8C3E7" w14:textId="7FE5624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07A4A" w14:textId="1DF8483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04F03" w14:textId="58F61FC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3EFBE" w14:textId="752E9E16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13B11" w14:textId="1873AF0D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685074E9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FF3F32" w14:textId="290F3F58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81E16" w14:textId="48FDE098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Chrysapace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6D8F4" w14:textId="4E9E07F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DF3DD" w14:textId="1FA3E23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13C6E" w14:textId="6D2A829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804F5" w14:textId="12E0CB8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2D8EF" w14:textId="54ED9AE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92FED" w14:textId="3A5BFF4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07C2D" w14:textId="765D60EB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8A576" w14:textId="775C098F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6E6BC7ED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A1EEB3" w14:textId="20E7AC43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F43FB" w14:textId="72C83CCF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Dorylu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FF73C" w14:textId="06D1D36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C86CD" w14:textId="3AA8CAC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C1D53" w14:textId="7876EC8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DAB21" w14:textId="055D13D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AF0BF" w14:textId="5ED00C3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2AE78" w14:textId="6E72127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C1EB2" w14:textId="293A5F2E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231C3" w14:textId="3F62315E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</w:tr>
      <w:tr w:rsidR="00F84F65" w:rsidRPr="003B52A1" w14:paraId="291816D0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E1C7E2" w14:textId="350CABD4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DFB72" w14:textId="4228C533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Eusphinctu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43627" w14:textId="3121FF8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E6C2F" w14:textId="0055D61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8FDD9" w14:textId="7803BCB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F3F34" w14:textId="426CDDA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891C6" w14:textId="6580380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D1147" w14:textId="02F2D8D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C9B0C" w14:textId="39745CBC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4F56C" w14:textId="4016627B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68AE0709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2FF6AB" w14:textId="35CCCC6B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6AE12" w14:textId="0CCB0682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Lioponer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0F255" w14:textId="63C5505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D8237" w14:textId="23A7EC6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961EE" w14:textId="7C24FA3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EBB29" w14:textId="31A0F9A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EC341" w14:textId="079699D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5404C" w14:textId="3798B7F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0797A" w14:textId="78D5E63A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11D4E" w14:textId="40EE3010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7BA42737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50CBF8" w14:textId="0CB6AC5C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DD1EA" w14:textId="56FEF107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Parasysci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B02B5" w14:textId="0D718EC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3A79B" w14:textId="588058F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1B496" w14:textId="4EE0E2C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998B6" w14:textId="2469B6B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45D1F" w14:textId="0693D8C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57AC1" w14:textId="70EF667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307C4" w14:textId="2B3BA559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DD940" w14:textId="2A431C61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20EB2521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81674F" w14:textId="6BA46EEE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52520" w14:textId="1E409B6C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Simopone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E3E41" w14:textId="2F97348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70061" w14:textId="56C81FE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66EFD" w14:textId="567BAA9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CD360" w14:textId="614D4BD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5E045" w14:textId="6D64164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97B1A" w14:textId="33B890F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46B97" w14:textId="4A9D48E3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03CD9" w14:textId="0F02166B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3570A9BF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FC23B9" w14:textId="5E22B434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36E04" w14:textId="7468049B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Sysci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04207" w14:textId="5585A6B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1F7AE" w14:textId="0359B6C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7D934" w14:textId="23C623F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477A2" w14:textId="035ED0F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E503A" w14:textId="67834E7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89AC2" w14:textId="3366616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5EE93" w14:textId="79B2B5E1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E5F08" w14:textId="57F86B4D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</w:tr>
      <w:tr w:rsidR="00F84F65" w:rsidRPr="003B52A1" w14:paraId="45F7820F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2CD755" w14:textId="70395ED5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DB4A4" w14:textId="63F806DD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Yunodorylu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7CC7A" w14:textId="3D2C454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C1014" w14:textId="666B357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1AC1A" w14:textId="39F02E8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43D4F" w14:textId="4E354E9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0CDB4" w14:textId="6E14485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0293D" w14:textId="1B2779B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AE180" w14:textId="547501C6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9CB42" w14:textId="27D1EDC9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211DB5FA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45669F" w14:textId="3B9BFE3A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EAE30" w14:textId="6A74D87A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Zasphinctu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D4BC5" w14:textId="1FA19F4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0805C" w14:textId="16675FC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92151" w14:textId="16D1FCA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FD65F" w14:textId="10D5943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FF252" w14:textId="6CA2DE4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01EB6" w14:textId="3F358E9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70DAD" w14:textId="04AC70E8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46C5B" w14:textId="66742848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7B2BC824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DB0646" w14:textId="113A2E3F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szCs w:val="22"/>
              </w:rPr>
              <w:t>Ectatomminae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C65B9" w14:textId="000CE36F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Gnamptogeny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7502F" w14:textId="097DC3D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BFD28" w14:textId="38CDB5A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BB874" w14:textId="46BF1D9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01A94" w14:textId="2CDFABA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84A7A" w14:textId="1BCA336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DF254" w14:textId="37223C8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64959" w14:textId="3777C4AE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8A416" w14:textId="08C11A4F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</w:tr>
      <w:tr w:rsidR="00F84F65" w:rsidRPr="003B52A1" w14:paraId="57E03D94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A9F959" w14:textId="731B0D08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szCs w:val="22"/>
              </w:rPr>
              <w:t>Formicinae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FB74D" w14:textId="6FCFDEEB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Acropyg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7FB5D" w14:textId="14A7D6A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2D1F6" w14:textId="05E3AE0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DA687" w14:textId="0A98DE3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A72EA" w14:textId="2591FEB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76E2C" w14:textId="6CE542F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A6ECA" w14:textId="3246D61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92F4D" w14:textId="628F505F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8505F" w14:textId="2F0B3291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</w:tr>
      <w:tr w:rsidR="00F84F65" w:rsidRPr="003B52A1" w14:paraId="18541F04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A73447" w14:textId="5B9FA749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D55A5" w14:textId="16E187B8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Anoplolepi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B6A36" w14:textId="65205C6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6A08F" w14:textId="2585F55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A9365" w14:textId="1F21281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576DD" w14:textId="560B403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DC8CA" w14:textId="08AB334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CB250" w14:textId="2ADA241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1AB77" w14:textId="0DA6B01E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BA636" w14:textId="4EBF1FC0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2AFD93E3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6952C" w14:textId="1531F314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5A615" w14:textId="3846F014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Camponotu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13916" w14:textId="1474F06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7E971" w14:textId="65368D2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375D6" w14:textId="78D2222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C47CC" w14:textId="30751E3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B014C" w14:textId="1814FB2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DB68C" w14:textId="77F2B79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0EEF4" w14:textId="357AFCB2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BD52A" w14:textId="4A3CF97A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6</w:t>
            </w:r>
          </w:p>
        </w:tc>
      </w:tr>
      <w:tr w:rsidR="00F84F65" w:rsidRPr="003B52A1" w14:paraId="2153F258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1F26F5" w14:textId="203B9BBB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66763" w14:textId="29D229AE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Cladomyrm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90766" w14:textId="7E95BC6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DA401" w14:textId="516953C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98CEF" w14:textId="50BF87C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08D1B" w14:textId="5EC7D32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22E4F" w14:textId="32FB4E9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75CF3" w14:textId="6E01BF4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59E5B" w14:textId="5414063F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8FF38" w14:textId="1F4077AE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</w:tr>
      <w:tr w:rsidR="00F84F65" w:rsidRPr="003B52A1" w14:paraId="762E96B8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84DC22" w14:textId="073C0B0E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DC6BC" w14:textId="2580DE72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Colobopsi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E17F4" w14:textId="5BE2846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9B6A5" w14:textId="1BFDED6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0AAF7" w14:textId="7788A88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B831A" w14:textId="50B5703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126DB" w14:textId="5BA005D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C720D" w14:textId="250BF01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05C67" w14:textId="5606F2BB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5A2AC" w14:textId="639ACF3E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8</w:t>
            </w:r>
          </w:p>
        </w:tc>
      </w:tr>
      <w:tr w:rsidR="00F84F65" w:rsidRPr="003B52A1" w14:paraId="494F11D2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5902F5" w14:textId="450D5929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3636C" w14:textId="2C22595B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Dinomyrmex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9E7CB" w14:textId="3CCABB4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E547A" w14:textId="487F1D4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B9E37" w14:textId="4F933D7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19246" w14:textId="5EAA67D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56FA8" w14:textId="4A5F240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94CFB" w14:textId="3EF6413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B27EE" w14:textId="082FB910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79AEC" w14:textId="29DB607F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048DED3B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6B8711" w14:textId="6011BF20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998F4" w14:textId="23DE2A69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Echinopl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D9332" w14:textId="1D0DB45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4B4BC" w14:textId="31CB6DC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68CC1" w14:textId="643F49C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296A3" w14:textId="6AFE330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9D2D8" w14:textId="34F793C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A6409" w14:textId="18ED91E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C969E" w14:textId="6D037634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B1413" w14:textId="38DA8B92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1</w:t>
            </w:r>
          </w:p>
        </w:tc>
      </w:tr>
      <w:tr w:rsidR="00F84F65" w:rsidRPr="003B52A1" w14:paraId="0760EFBA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D2991E" w14:textId="3329426C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905F0" w14:textId="50E5EFAB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Euprenolepi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5B38E" w14:textId="2028431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659F4" w14:textId="43A1DC1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5B9C9" w14:textId="3385FE7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52D2E" w14:textId="367F91A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343C3" w14:textId="570310D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B41AB" w14:textId="2BA95D1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30EF1" w14:textId="1B6557E2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11AE0" w14:textId="19E93DBD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</w:tr>
      <w:tr w:rsidR="00F84F65" w:rsidRPr="003B52A1" w14:paraId="09BE90C4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D958B6" w14:textId="23F23DD3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D030E" w14:textId="1F3A8A0B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Lepisiot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AE7C2" w14:textId="23CE78E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9D5BD" w14:textId="4301E70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9B2D1" w14:textId="3B08C39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DB8D8" w14:textId="5A44861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903CC" w14:textId="11D830F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37978" w14:textId="2DDA3D3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7D650" w14:textId="286AE1D0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57175" w14:textId="2765ADF3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52F8B5F6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C45B09" w14:textId="02CEFE66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54C12" w14:textId="5A024E98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Myrmotera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44CA4" w14:textId="258DF84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D2465" w14:textId="5279E10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9F0FC" w14:textId="28BBB13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ED985" w14:textId="4389C69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BCBC2" w14:textId="1793AF1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4C8D6" w14:textId="17B126A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9A138" w14:textId="02259777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AB543" w14:textId="773050D2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</w:tr>
      <w:tr w:rsidR="00F84F65" w:rsidRPr="003B52A1" w14:paraId="0021E23C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698A7E" w14:textId="13998905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2BB5F" w14:textId="042A519F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Oecophyll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AFCCF" w14:textId="6689FB3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16E1C" w14:textId="5676EDC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A0B01" w14:textId="2B8DD19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4EF3E" w14:textId="7AAECBA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AFB1D" w14:textId="1EC77CD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035FF" w14:textId="660C2BC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41C6E" w14:textId="7BF84090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36E0E" w14:textId="7DD1DB41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629E1CBE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F0B552" w14:textId="76D5520F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8D3FE" w14:textId="70B9F69E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Paraparatrechin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9B142" w14:textId="2936FE4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1FFB9" w14:textId="3DC53BB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C58BE" w14:textId="52909A1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5204E" w14:textId="10756B6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51B6A" w14:textId="03A64DF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98B80" w14:textId="1E091C9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966BF" w14:textId="5E9AF1B2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77E89" w14:textId="79372AE1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37126219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C19018" w14:textId="5474E52F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1D837" w14:textId="23892833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Paratrechin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0743E" w14:textId="5FD7E41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86C8D" w14:textId="785770E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94AFE" w14:textId="4D93EAA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ED015" w14:textId="3E9D9EC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19F5B" w14:textId="3FE0DBC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B24EC" w14:textId="305D71C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45AC9" w14:textId="0BE300D8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B9DD2" w14:textId="1EA40343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3AAA5DE5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4A26A2" w14:textId="151DDBF0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8EE9D" w14:textId="358B3B50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Polyrhachi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6EE1B" w14:textId="396F3D9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938F4" w14:textId="7B9A6EF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ADCDA" w14:textId="6E9F106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78CE8" w14:textId="67444AC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587E9" w14:textId="41F4AF2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BB124" w14:textId="62F000E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76E19" w14:textId="2C5F44F5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77B84" w14:textId="5DE536D4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3</w:t>
            </w:r>
          </w:p>
        </w:tc>
      </w:tr>
      <w:tr w:rsidR="00F84F65" w:rsidRPr="003B52A1" w14:paraId="6F81C4FA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E0FAC6" w14:textId="3D755C53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15CF1" w14:textId="5A63B8EA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Prenolepi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74950" w14:textId="3EB9BDE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47201" w14:textId="76B7190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67896" w14:textId="6948717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D05BB" w14:textId="1B35E48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1BEB5" w14:textId="7D8D0A5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E158C" w14:textId="26D3DDF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D75FF" w14:textId="28F72586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4A530" w14:textId="2C674286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</w:tr>
      <w:tr w:rsidR="00F84F65" w:rsidRPr="003B52A1" w14:paraId="2672D2E0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6EA0E8" w14:textId="106FD50A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FC850" w14:textId="2D4CA99D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Pseudolasiu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46B58" w14:textId="7113C2B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6F758" w14:textId="1E22397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BC5C8" w14:textId="2203EA5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F6930" w14:textId="0B41F07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346FB" w14:textId="7BB2A51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6DE6E" w14:textId="0F73AB5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FF43B" w14:textId="637FD4A2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96634" w14:textId="3A0D2A03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168F79AB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0AA21" w14:textId="261182CB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szCs w:val="22"/>
              </w:rPr>
              <w:lastRenderedPageBreak/>
              <w:t>Leptanillinae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B63CC" w14:textId="08D36716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Leptanill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0383D" w14:textId="3126797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A5FAC" w14:textId="2C0E356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4ED5F" w14:textId="3823773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355F1" w14:textId="43A1B87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4D5D8" w14:textId="2E2FC47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C8A65" w14:textId="7990EB6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6371C" w14:textId="47A30CDB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CEEBC" w14:textId="553109F2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2C080BFB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B40A8" w14:textId="55576154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szCs w:val="22"/>
              </w:rPr>
              <w:t>Myrmicinae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C34F7" w14:textId="143DBA3F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Acanthomyrmex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8A997" w14:textId="1F1EB77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EF918" w14:textId="7871FD8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6F57F" w14:textId="4817994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4D290" w14:textId="4C5F267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EDED0" w14:textId="79533A2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6BF2E" w14:textId="08EB00B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13E05" w14:textId="3A86A9B8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53ED3" w14:textId="5B29D7C0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</w:tr>
      <w:tr w:rsidR="00F84F65" w:rsidRPr="003B52A1" w14:paraId="0F379BAE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C0623E" w14:textId="6F46CDC5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5B7FF" w14:textId="0A50E36C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Anillomyrm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07273" w14:textId="5C316C9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38430" w14:textId="6F1FCC3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2FA2E" w14:textId="31E9973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4A142" w14:textId="695B1F5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B460F" w14:textId="67CDA72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B6234" w14:textId="5791F0C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31393" w14:textId="14D02226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2A818" w14:textId="0FBAC354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4F308724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5C1875" w14:textId="0AE437D9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32DD3" w14:textId="703F3A80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Calyptomyrmex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1D204" w14:textId="44B422F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2BF8A" w14:textId="4DADDE8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AF40A" w14:textId="223FC75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0F47B" w14:textId="03CF926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FEC25" w14:textId="4D30309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342FF" w14:textId="4CC3F88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E1EB4" w14:textId="15222252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CD912" w14:textId="598B5E02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</w:tr>
      <w:tr w:rsidR="00F84F65" w:rsidRPr="003B52A1" w14:paraId="59787A47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BD56CF" w14:textId="52A251BC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7F7CC" w14:textId="38267F6D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Cardiocondyl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A3A94" w14:textId="37F3422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62811" w14:textId="0A3EA06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BE806" w14:textId="1F9D348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0EB79" w14:textId="6CF55BC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64AC3" w14:textId="1BCF1D1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EF174" w14:textId="739AD02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1EE72" w14:textId="152FF369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55631" w14:textId="6B99C035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</w:tr>
      <w:tr w:rsidR="00F84F65" w:rsidRPr="003B52A1" w14:paraId="32E3A5D0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F7E5E2" w14:textId="046FB2E2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B051E" w14:textId="4C2E44DE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Carebar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006AC" w14:textId="2614DE6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CC5DB" w14:textId="09A4E28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F4670" w14:textId="1592DEA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E1579" w14:textId="3E73D04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A942F" w14:textId="7C0A356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37EA8" w14:textId="2EB02CD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EB39E" w14:textId="37B57F16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DA443" w14:textId="48D94B4E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</w:tr>
      <w:tr w:rsidR="00F84F65" w:rsidRPr="003B52A1" w14:paraId="53D66E5D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5CDF9F" w14:textId="532AC0C8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BC668" w14:textId="2A32A381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Cataulacu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74FFC" w14:textId="73B7667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445F8" w14:textId="5DE23AC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D299E" w14:textId="4AF56E1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242CD" w14:textId="448DFA2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9995A" w14:textId="15C22C5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CD43C" w14:textId="552BE9B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6C0A9" w14:textId="10B1B85F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9FC72" w14:textId="0CFAD268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</w:tr>
      <w:tr w:rsidR="00F84F65" w:rsidRPr="003B52A1" w14:paraId="50586433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54D487" w14:textId="0D66949C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A2AB8" w14:textId="335FDA52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Crematogaster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588FE" w14:textId="7F4757B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5624D" w14:textId="6EFD4F8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8D85A" w14:textId="06E13A6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0A6E6" w14:textId="0989353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F93DA" w14:textId="6FCC401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80B47" w14:textId="09C4D2B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59104" w14:textId="5ED5384F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9016B" w14:textId="34DE0983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9</w:t>
            </w:r>
          </w:p>
        </w:tc>
      </w:tr>
      <w:tr w:rsidR="00F84F65" w:rsidRPr="003B52A1" w14:paraId="2D5C0566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08DBF4" w14:textId="451FC620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B2144" w14:textId="6F0083CD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Dacetinop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810B0" w14:textId="01CD48E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4E177" w14:textId="3B73BD3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A6E8A" w14:textId="622F7A6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F9BF1" w14:textId="5278409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E5765" w14:textId="6A54073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BBECC" w14:textId="34A6126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34A64" w14:textId="621C4365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98D3C" w14:textId="715254F4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29C46836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47E249" w14:textId="7E91F79E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0E841" w14:textId="40D566A7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Dilobocondyl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AE85F" w14:textId="55CFF10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1476B" w14:textId="255F7E8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DDBF1" w14:textId="5B84DB3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B80FF" w14:textId="12DB1B0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0854F" w14:textId="7AA8EF6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71D43" w14:textId="3DF41E2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A6D07" w14:textId="59367831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58FA4" w14:textId="19ADD375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1FD39F89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DEAD17" w14:textId="3C95F94F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34483" w14:textId="608A2251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Epelysidri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84ADA" w14:textId="2E53565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C7160" w14:textId="4E251EE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64418" w14:textId="01204E9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F2CDB" w14:textId="4F734D7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882C2" w14:textId="1570D0C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D24F8" w14:textId="2406978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0056D" w14:textId="2BF0983F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CFD70" w14:textId="480D802E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7B34E5DC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9C0930" w14:textId="48FB2FA4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935AD" w14:textId="675F72A1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Erromyrm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D135F" w14:textId="53BD725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D286E" w14:textId="25D8440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50D27" w14:textId="74B5B06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6817D" w14:textId="793C672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2569A" w14:textId="1D4E555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122A5" w14:textId="612D463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ADF77" w14:textId="20EBBB19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BDC08" w14:textId="0E755F03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5DDD54D7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6329A6" w14:textId="47CAC105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1A18A" w14:textId="485BA8DE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Eurhopalothrix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F1BF9" w14:textId="7F6A347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10E94" w14:textId="286CE2E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9058E" w14:textId="744967A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6DE7E" w14:textId="3F1A19D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273AB" w14:textId="675DC1A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C568A" w14:textId="12DA927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0C9DE" w14:textId="66308EB4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D2C67" w14:textId="6FDF7C2F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09138B2F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0CABD4" w14:textId="6BAC0D62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890D2" w14:textId="428A619C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Gauromyrmex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8B9F4" w14:textId="51CF84F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2B49C" w14:textId="212E16F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79EE2" w14:textId="00348E0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7389D" w14:textId="7B3A4DA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3CA43" w14:textId="06C2041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31D0B" w14:textId="5C22E6E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E0B61" w14:textId="420106E2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78705" w14:textId="3C71D336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20D05781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CF3EAC" w14:textId="75C0808D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439F5" w14:textId="75109B6E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Kartidri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02DF2" w14:textId="1927AEB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F4A65" w14:textId="22658D2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5E859" w14:textId="2CE4C44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F6822" w14:textId="5F4A604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ADD55" w14:textId="435BB1F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9DED1" w14:textId="2FC769C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5E912" w14:textId="10330790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B15CF" w14:textId="10B5DF3B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71D55A27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B9B744" w14:textId="2C418B97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8AFE1" w14:textId="6994D953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Lasiomyrm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00E19" w14:textId="0E622B3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9BA3C" w14:textId="672052D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A71E0" w14:textId="5E17D47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F95AA" w14:textId="533F579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D54D3" w14:textId="4010EF3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C1A17" w14:textId="64B5C7E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1AC5C" w14:textId="2CC2C83A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E349E" w14:textId="478834B5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6AF9D72F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F07252" w14:textId="4F5AE336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E79D9" w14:textId="6CCB7830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Liomyrmex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54D4E" w14:textId="54CEC70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36A27" w14:textId="1BB5CEC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C1236" w14:textId="28CA787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39CB9" w14:textId="7A7C54B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04FC2" w14:textId="0ECA77A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08458" w14:textId="085DEC1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1E6A8" w14:textId="1637B3DC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A87D6" w14:textId="71FBAF8C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5A502A6D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C119FE" w14:textId="5F8A89A4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ED8C0" w14:textId="60CF351D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Lophomyrmex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E0F6D" w14:textId="08357FE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27BA0" w14:textId="077805F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D7759" w14:textId="228916F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88373" w14:textId="0043CE5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79EC1" w14:textId="444F9EB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232FE" w14:textId="3D87EA4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B3528" w14:textId="2232B4CE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3152C" w14:textId="0E4EF99D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</w:tr>
      <w:tr w:rsidR="00F84F65" w:rsidRPr="003B52A1" w14:paraId="6DEA23FD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787196" w14:textId="06CAA70C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A671A" w14:textId="277734E1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Mayriell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22198" w14:textId="2334541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F9331" w14:textId="298A9A3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EA9E0" w14:textId="454C3CF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7BF81" w14:textId="18CB1CD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A9C7F" w14:textId="431ECA9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26583" w14:textId="0F4EABD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D4754" w14:textId="58233EA8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63B35" w14:textId="5B278DEB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363CD8B4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73828B" w14:textId="177C56E0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3DC0C" w14:textId="181D9570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Meranoplu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D9220" w14:textId="41FA96C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BA053" w14:textId="4577D0E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29407" w14:textId="2096CC2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59E65" w14:textId="54227C2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A57F7" w14:textId="4A03019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D7F50" w14:textId="706215D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9FF12" w14:textId="7DECB437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B3BAA" w14:textId="7CCA9D62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</w:tr>
      <w:tr w:rsidR="00F84F65" w:rsidRPr="003B52A1" w14:paraId="1CAB35C9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52331A" w14:textId="0404BF1A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F51C1" w14:textId="4523FDB8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Monomorium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FFC68" w14:textId="10C95B4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2EA75" w14:textId="17C0828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9920D" w14:textId="4F5D0C1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4C6D4" w14:textId="3FA51F3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C7F24" w14:textId="3CABC43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676E5" w14:textId="2494660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C21D4" w14:textId="6C19E1EB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ABEEB" w14:textId="37FCDEFF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</w:tr>
      <w:tr w:rsidR="00F84F65" w:rsidRPr="003B52A1" w14:paraId="5CA406DB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3B0F86" w14:textId="7B03A264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F67AA" w14:textId="5579DAA7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Myrmecin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8B275" w14:textId="3EC60A1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31A35" w14:textId="4E7EE56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125B7" w14:textId="7532BB3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0BBBE" w14:textId="3644116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F3A4B" w14:textId="6C5D7F8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C3A06" w14:textId="59F149D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AA570" w14:textId="18AA65CB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98870" w14:textId="5C0FE86C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</w:tr>
      <w:tr w:rsidR="00F84F65" w:rsidRPr="003B52A1" w14:paraId="28172D43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A7D50E" w14:textId="6954629B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5373B" w14:textId="6557B94F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Myrmic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48E4E" w14:textId="716D063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3FED5" w14:textId="7E93F86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40992" w14:textId="0DAE00B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FF7DB" w14:textId="675DDF8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49A40" w14:textId="1754BAE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E4F4E" w14:textId="2892CB4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55D2B" w14:textId="228CD502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421F3" w14:textId="0FD47762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5A0E195B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302FD8" w14:textId="64F4B348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83666" w14:textId="1A8EB257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Myrmicari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BEB73" w14:textId="6F5C7DA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4997B" w14:textId="4A4C9B6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0E383" w14:textId="77F17E8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52502" w14:textId="068FD3E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9807C" w14:textId="56C18DF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30F2E" w14:textId="5A6F8A3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A348B" w14:textId="0416C2F1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EBAB9" w14:textId="7841524B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</w:tr>
      <w:tr w:rsidR="00F84F65" w:rsidRPr="003B52A1" w14:paraId="214E8456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EFA334" w14:textId="7CFEF0AB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4F85B" w14:textId="5B63BFD6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Paratopul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87534" w14:textId="1CC36E5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523EF" w14:textId="106D44F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04BB6" w14:textId="4AFBA28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54E52" w14:textId="3296027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A8B63" w14:textId="3FEA1DC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22882" w14:textId="1385F14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8F15F" w14:textId="1486064A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0A3F3" w14:textId="74AC0205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6894CAB5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378FA9" w14:textId="05D6826A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F3DFB" w14:textId="1155D515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Pheidole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99C20" w14:textId="24DC3F6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75E93" w14:textId="307A064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41D45" w14:textId="5450794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3C12D" w14:textId="2E4AB48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69E69" w14:textId="02FC56F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7EB6D" w14:textId="25A0225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F80CE" w14:textId="0B52EFDB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D07E5" w14:textId="07C8532B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1</w:t>
            </w:r>
          </w:p>
        </w:tc>
      </w:tr>
      <w:tr w:rsidR="00F84F65" w:rsidRPr="003B52A1" w14:paraId="7356E11C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317EE3" w14:textId="2B2B4B59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D8AFB" w14:textId="36F66E0C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Pristomyrmex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981B9" w14:textId="26E89E9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25513" w14:textId="45191E1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67C97" w14:textId="6FA3146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679A8" w14:textId="5E53271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60E58" w14:textId="370F452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0FBC5" w14:textId="5FDC613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77813" w14:textId="248ABE2C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663FD" w14:textId="79AE5820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</w:tr>
      <w:tr w:rsidR="00F84F65" w:rsidRPr="003B52A1" w14:paraId="0EE5D91A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06E748" w14:textId="3077C208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39598" w14:textId="7D5B70DD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Proatt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E92ED" w14:textId="3805C4D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77C78" w14:textId="505C93E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ED06C" w14:textId="0AA359D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EAE5A" w14:textId="37BB55A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39AD9" w14:textId="28D2478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83CBD" w14:textId="260FE28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F0A8E" w14:textId="4A727457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4D901" w14:textId="23E60DE4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2B5BC45E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C676D7" w14:textId="4BAFA6F7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9D904" w14:textId="2CA521FB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Recurvidri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7502A" w14:textId="5615624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B0957" w14:textId="0D679A8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21D48" w14:textId="5A9F0B7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A225C" w14:textId="2288EFA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4D6AD" w14:textId="7A5F0F2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C679E" w14:textId="2BD4D5B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FD7C9" w14:textId="1F18584D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62D7C" w14:textId="040054FF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</w:tr>
      <w:tr w:rsidR="00F84F65" w:rsidRPr="003B52A1" w14:paraId="4B7587F3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890736" w14:textId="1BC97801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6A43D" w14:textId="1B0D8F23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Rhopalomastix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7C1A8" w14:textId="7239043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D097E" w14:textId="106364E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22134" w14:textId="5023EC1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0C09A" w14:textId="0D24B18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99F66" w14:textId="53BA6D7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4E286" w14:textId="320652A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2F9B0" w14:textId="379CF9FA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18199" w14:textId="1C2EBF98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</w:tr>
      <w:tr w:rsidR="00F84F65" w:rsidRPr="003B52A1" w14:paraId="4D30E348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ED5D0D" w14:textId="4878E08B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7AB85" w14:textId="604B026B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Solenopsi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BC118" w14:textId="38A8BF7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B7CE7" w14:textId="3CC687C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372D3" w14:textId="2753E30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8D860" w14:textId="5839D93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1BEE8" w14:textId="3E4FD48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59091" w14:textId="1797F61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7CCB0" w14:textId="3BC87DB0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456C1" w14:textId="158A9EA9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19B5491A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8C31B2" w14:textId="01F56515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B7320" w14:textId="3E338622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Strumigeny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C56F6" w14:textId="59ADA65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0E804" w14:textId="75D315D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1DAB0" w14:textId="3DFAE3A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F67E1" w14:textId="5CFD51C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109B2" w14:textId="7D36B7F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D94CF" w14:textId="373BC6C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283F1" w14:textId="0B44E675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C9DFA" w14:textId="6D49D225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2</w:t>
            </w:r>
          </w:p>
        </w:tc>
      </w:tr>
      <w:tr w:rsidR="00F84F65" w:rsidRPr="003B52A1" w14:paraId="4F22D0F8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C236A5" w14:textId="440FC5C2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74DBA" w14:textId="2C22881B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Syllophopsi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DC716" w14:textId="43CC4B7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B941F" w14:textId="0F784EB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E504A" w14:textId="1571136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AF75C" w14:textId="2E0159F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03B0B" w14:textId="04E5178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5FECC" w14:textId="63C42B6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C9DDE" w14:textId="77C1B8F9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12B9C" w14:textId="5DE22F40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</w:tr>
      <w:tr w:rsidR="00F84F65" w:rsidRPr="003B52A1" w14:paraId="70E1D9DA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B79702" w14:textId="493BA1C3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8E431" w14:textId="0FB984D1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Tetheamyrm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71C0C" w14:textId="5B290AA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BAFBC" w14:textId="5089D85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17BB1" w14:textId="533D8C9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2F837" w14:textId="7B47A13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91152" w14:textId="0601DBA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A7199" w14:textId="105499E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4C955" w14:textId="18A196B4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C980C" w14:textId="0A1F3210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5A2C5CF1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6F63B4" w14:textId="69D04BE7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0AC43" w14:textId="76FCD0AE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Tetramorium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D3ED6" w14:textId="5BDE956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06FEF" w14:textId="0516635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30CA6" w14:textId="46EEC38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91A90" w14:textId="50D0A6C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CF37B" w14:textId="6F9A0C3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5A88C" w14:textId="03D436A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FEE28" w14:textId="7F40C0C9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05291" w14:textId="7230DA59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6</w:t>
            </w:r>
          </w:p>
        </w:tc>
      </w:tr>
      <w:tr w:rsidR="00F84F65" w:rsidRPr="003B52A1" w14:paraId="1A774F81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F66257" w14:textId="573587EF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786CF" w14:textId="3BACC28D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Trichomyrmex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B9FEC" w14:textId="6DB0762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2E9C9" w14:textId="25B2D68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FC80B" w14:textId="58DD7AD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A29EF" w14:textId="43BF97D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78ACB" w14:textId="2830593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466D6" w14:textId="61DA509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9F875" w14:textId="0F53907F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D7CBE" w14:textId="13DB1C79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2780C4E7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1D077" w14:textId="57E01A9C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765D0" w14:textId="4B69A58B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Vollenhovi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9845A" w14:textId="2F009B4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7357A" w14:textId="45523EE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B7FC9" w14:textId="7F43CF4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1FC3E" w14:textId="67749D5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68F2C" w14:textId="7FC4902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F4ABF" w14:textId="32DA426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37155" w14:textId="7A32C33B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F8BBD" w14:textId="0878AFC3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</w:tr>
      <w:tr w:rsidR="00F84F65" w:rsidRPr="003B52A1" w14:paraId="4B25EC28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E937C" w14:textId="18FB9319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szCs w:val="22"/>
              </w:rPr>
              <w:t>Ponerinae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CAD0D" w14:textId="0646F5F6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Anochetu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79D9F" w14:textId="6B56839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6A4B2" w14:textId="7103B5B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90286" w14:textId="365EF03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2C1EC" w14:textId="73334E5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63C4B" w14:textId="12524FC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406FA" w14:textId="7ACC5BC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C76B7" w14:textId="0CEA38F1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338C6" w14:textId="1097200A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</w:tr>
      <w:tr w:rsidR="00F84F65" w:rsidRPr="003B52A1" w14:paraId="12FA96C8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E18769" w14:textId="10B4D2BD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4888E" w14:textId="04054B7F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Brachyponer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79F61" w14:textId="5A2DE86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A2661" w14:textId="2E39AA2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F1E6B" w14:textId="7540B7B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EDE24" w14:textId="4ED4A76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CDACD" w14:textId="4F26A54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2CE80" w14:textId="189FA1F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8F138" w14:textId="3F1515F0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AE0B1" w14:textId="26F75B2D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</w:tr>
      <w:tr w:rsidR="00F84F65" w:rsidRPr="003B52A1" w14:paraId="613FAD6C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773E24" w14:textId="7A718FA8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7A97F" w14:textId="71A116B7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Buniapone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E2C61" w14:textId="4BF15FE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94467" w14:textId="05F89FF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201FA" w14:textId="2E1CD2E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2B680" w14:textId="22D355B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02ECE" w14:textId="208BFBA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07AAB" w14:textId="354171D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E9FD3" w14:textId="2AB9D000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65A36" w14:textId="356D69FD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42A3EB6C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ECDFF9" w14:textId="4187EE85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94832" w14:textId="16D63577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Centromyrmex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37FDA" w14:textId="32CDE53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CB84B" w14:textId="1FDEE6F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6F6E2" w14:textId="454F5AD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9E336" w14:textId="105D8E8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E87C6" w14:textId="70328EE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BAC31" w14:textId="5EA0883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9B7FB" w14:textId="4F9743AE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3EC7B" w14:textId="790C5AE6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59E8A0B6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8B65AD" w14:textId="6A0830F3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876B6" w14:textId="574ABCCF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Cryptopone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F0E4A" w14:textId="693A259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4158F" w14:textId="76C019B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BDF59" w14:textId="42A887B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42F59" w14:textId="566B03F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95740" w14:textId="62850DE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51E13" w14:textId="2574111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F80FD" w14:textId="70C090F2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44BB1" w14:textId="26857BD7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154A72D3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A5709" w14:textId="69ECBE8B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9C3D8" w14:textId="3A56D9BA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Diacamm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B0B8F" w14:textId="30EB786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761D7" w14:textId="547609D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1365F" w14:textId="4F64467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F9601" w14:textId="54EFF00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A9240" w14:textId="13D87AF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95014" w14:textId="72F111B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1FD42" w14:textId="25419317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DCB3B" w14:textId="5FB4ABB3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</w:tr>
      <w:tr w:rsidR="00F84F65" w:rsidRPr="003B52A1" w14:paraId="434803A0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23BAB4" w14:textId="312BE3C5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E721E" w14:textId="7BCDCC10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Ectomomyrmex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CC3DD" w14:textId="211A774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2BC65" w14:textId="0F5F979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230A0" w14:textId="61486FA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06456" w14:textId="32F018A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5F49B" w14:textId="3FEFC23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5D571" w14:textId="6BF9E31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A48EA" w14:textId="6C89A48C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BEBF6" w14:textId="777A7BE1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</w:tr>
      <w:tr w:rsidR="00F84F65" w:rsidRPr="003B52A1" w14:paraId="0F5609D2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BFE100" w14:textId="30EF4BAB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7889B" w14:textId="6736AC5F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Emeryopone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0605A" w14:textId="377F9CC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D1F74" w14:textId="35ADE66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C9F47" w14:textId="6B6C665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71D44" w14:textId="389EF38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A9590" w14:textId="44F1F08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8B523" w14:textId="10A5BE3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9FB6D" w14:textId="417E3265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F33E0" w14:textId="2160294E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0F4D8A11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C37110" w14:textId="011D5C4C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5605B" w14:textId="5E6A839C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Harpegnatho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E727A" w14:textId="3747D3C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A8FFA" w14:textId="5993A7D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26C1F" w14:textId="109AF8A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AB64E" w14:textId="24425A8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0AE65" w14:textId="20973BB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F2D4A" w14:textId="64DBADE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92621" w14:textId="5AAC6F5B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8AD50" w14:textId="2438E57B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17FFCFD0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B663E7" w14:textId="35C856FB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35175" w14:textId="61BDB6F8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Leptogeny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8ECB8" w14:textId="4621357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E0205" w14:textId="030DDDB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055FA" w14:textId="460099F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F41B1" w14:textId="2020623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81676" w14:textId="1563D62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2B40A" w14:textId="321A922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1B12F" w14:textId="40656D55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731D7" w14:textId="0E203232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4</w:t>
            </w:r>
          </w:p>
        </w:tc>
      </w:tr>
      <w:tr w:rsidR="00F84F65" w:rsidRPr="003B52A1" w14:paraId="271AE426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D415B6" w14:textId="04325340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1B4F8" w14:textId="19B082BD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Mesoponer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85D5E" w14:textId="239440E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2BFBA" w14:textId="098A0F1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247F1" w14:textId="1071E24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ECEAD" w14:textId="7C01F64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BB2CA" w14:textId="725329F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6D79D" w14:textId="7B7DA68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A488D" w14:textId="1E6B1D28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E0AA2" w14:textId="0E4A4859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6ED1BB7A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AF4831" w14:textId="52C63661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15717" w14:textId="1920FBFC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r w:rsidRPr="00D37272">
              <w:rPr>
                <w:rFonts w:ascii="Arial" w:hAnsi="Arial" w:cs="Arial"/>
                <w:i/>
                <w:iCs/>
                <w:szCs w:val="22"/>
              </w:rPr>
              <w:t>Myopias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6FEA6" w14:textId="216FB6B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3F25B" w14:textId="55C2090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574E9" w14:textId="0FE0933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2DF0A" w14:textId="357C06E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37F03" w14:textId="7222DEE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C8402" w14:textId="3ECD58B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12C8D" w14:textId="66D08159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6DF4E" w14:textId="67FF279E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</w:tr>
      <w:tr w:rsidR="00F84F65" w:rsidRPr="003B52A1" w14:paraId="73B31F7F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12392B" w14:textId="429FD501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81E94" w14:textId="08BB63D4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Odontomachu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A0CA1" w14:textId="17F1750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32F84" w14:textId="2523BCE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2A92D" w14:textId="6711B8B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11576" w14:textId="2DE8081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14248" w14:textId="398A47D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8AC01" w14:textId="08F40BB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B9920" w14:textId="1572D6FC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E36A4" w14:textId="71AE310C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</w:tr>
      <w:tr w:rsidR="00F84F65" w:rsidRPr="003B52A1" w14:paraId="638F74DE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CC36E2" w14:textId="429C9FB5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25DBB" w14:textId="0DA7B075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Odontoponer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2C2C5" w14:textId="752939D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6F8BA" w14:textId="499CD5E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0C665" w14:textId="20C7E9C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7EDD5" w14:textId="306104E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BAF64" w14:textId="150540C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44CD9" w14:textId="0592AA4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4D92D" w14:textId="669AF7B3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C83F7" w14:textId="621D77AD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</w:tr>
      <w:tr w:rsidR="00F84F65" w:rsidRPr="003B52A1" w14:paraId="3E8EA7CC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835632" w14:textId="1F850609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E8511" w14:textId="4D45471C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Parvaponer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3D343" w14:textId="75C5CDB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C955E" w14:textId="4071EFC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B23CB" w14:textId="6E094AE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90B1F" w14:textId="758CAD4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C7F14" w14:textId="30DF8F53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3DB70" w14:textId="0B8A2E9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621DD" w14:textId="4F2AC6C6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E14BF" w14:textId="37188B4C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7A942ECA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C810BC" w14:textId="43A4B5A1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6A4AE" w14:textId="20D8C538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Platythyre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8A3BF" w14:textId="3712C61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E9C98" w14:textId="66473F6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A54A1" w14:textId="5657DF0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D5D0E" w14:textId="041316F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7E79D" w14:textId="6B65916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D1986" w14:textId="3288A7D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8F8F3" w14:textId="3F9BA139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38938" w14:textId="5084D170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5</w:t>
            </w:r>
          </w:p>
        </w:tc>
      </w:tr>
      <w:tr w:rsidR="00F84F65" w:rsidRPr="003B52A1" w14:paraId="4E5E5A46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D3E88E" w14:textId="12638557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D5C16" w14:textId="0EFF114E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Pseudoneoponer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2A34B" w14:textId="6A47A7B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F2BEB" w14:textId="59FAE5A9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4AEA3" w14:textId="094962B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C7C02" w14:textId="5F5D6DB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E1592" w14:textId="1E46A76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E4865" w14:textId="1791BEF1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C3A09" w14:textId="4D56DBD2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B41F5" w14:textId="183BF0F1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7B0E98B5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A1C74" w14:textId="4E97055F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szCs w:val="22"/>
              </w:rPr>
              <w:t>Proceratiinae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24CA2" w14:textId="12B5F3B8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Probolomyrmex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2A90E" w14:textId="6953840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C85DB" w14:textId="43FCE47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8017E" w14:textId="57D6C1D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E1DEE" w14:textId="64D6350F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F2787" w14:textId="08BE5AE4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C2762" w14:textId="09B19986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F9D10" w14:textId="7D5B6219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94D12" w14:textId="35CF50AB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3</w:t>
            </w:r>
          </w:p>
        </w:tc>
      </w:tr>
      <w:tr w:rsidR="00F84F65" w:rsidRPr="003B52A1" w14:paraId="073F9707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054A8A" w14:textId="6D568610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99AD3" w14:textId="2B61FAC4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Proceratium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572E2" w14:textId="68DDFAD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526F7" w14:textId="26ED929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4838F" w14:textId="031DFF22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7D6C6" w14:textId="30D15F0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72AE4" w14:textId="6B3707F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5592E" w14:textId="3939E567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ADFD9" w14:textId="7D226353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A7320" w14:textId="2B496F39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54C2FAF7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919986" w14:textId="3B3CB227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B6313" w14:textId="228B50D8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Procertium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4AEFD" w14:textId="55A93DA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9E6A5" w14:textId="58AFA2BC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20D66" w14:textId="6502E96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8EA80" w14:textId="3BC1E05A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938A5" w14:textId="17C8A9CD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EED6D" w14:textId="0826CD6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7667D" w14:textId="53A3B207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36E81" w14:textId="49F191CE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</w:t>
            </w:r>
          </w:p>
        </w:tc>
      </w:tr>
      <w:tr w:rsidR="00F84F65" w:rsidRPr="003B52A1" w14:paraId="7E575C98" w14:textId="77777777" w:rsidTr="00D37272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2C719" w14:textId="53736ED1" w:rsidR="00F84F65" w:rsidRPr="00F84F65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szCs w:val="22"/>
              </w:rPr>
              <w:t>Pseudomyrmecinae</w:t>
            </w:r>
            <w:proofErr w:type="spellEnd"/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CDD1A" w14:textId="0E6F1FBF" w:rsidR="00F84F65" w:rsidRPr="00D37272" w:rsidRDefault="00F84F65" w:rsidP="00F84F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</w:rPr>
            </w:pPr>
            <w:proofErr w:type="spellStart"/>
            <w:r w:rsidRPr="00D37272">
              <w:rPr>
                <w:rFonts w:ascii="Arial" w:hAnsi="Arial" w:cs="Arial"/>
                <w:i/>
                <w:iCs/>
                <w:szCs w:val="22"/>
              </w:rPr>
              <w:t>Tetraponer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B122C" w14:textId="5821915E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51932" w14:textId="1AD298B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46CB4" w14:textId="1C398EF5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B118E" w14:textId="672E04C0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D3818" w14:textId="6B7918FB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DE3CE" w14:textId="1FC05038" w:rsidR="00F84F65" w:rsidRPr="00F84F65" w:rsidRDefault="00F84F65" w:rsidP="00F84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95609" w14:textId="2FD231B6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68F61" w14:textId="2DC9E3E4" w:rsidR="00F84F65" w:rsidRPr="00F84F65" w:rsidRDefault="00F84F65" w:rsidP="00F84F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D37272">
              <w:rPr>
                <w:rFonts w:ascii="Arial" w:hAnsi="Arial" w:cs="Arial"/>
                <w:szCs w:val="22"/>
              </w:rPr>
              <w:t>16</w:t>
            </w:r>
          </w:p>
        </w:tc>
      </w:tr>
    </w:tbl>
    <w:p w14:paraId="0544ACC0" w14:textId="77777777" w:rsidR="003B52A1" w:rsidRDefault="003B52A1" w:rsidP="008A375A">
      <w:pPr>
        <w:pStyle w:val="NoSpacing"/>
        <w:spacing w:line="276" w:lineRule="auto"/>
        <w:contextualSpacing/>
        <w:rPr>
          <w:highlight w:val="yellow"/>
        </w:rPr>
      </w:pPr>
    </w:p>
    <w:p w14:paraId="36A3E21F" w14:textId="77777777" w:rsidR="003B52A1" w:rsidRDefault="003B52A1" w:rsidP="008A375A">
      <w:pPr>
        <w:pStyle w:val="NoSpacing"/>
        <w:spacing w:line="276" w:lineRule="auto"/>
        <w:contextualSpacing/>
        <w:rPr>
          <w:highlight w:val="yellow"/>
        </w:rPr>
      </w:pPr>
    </w:p>
    <w:p w14:paraId="2507B33E" w14:textId="1265CB5F" w:rsidR="00FA4007" w:rsidRDefault="00FA4007" w:rsidP="008A375A">
      <w:pPr>
        <w:pStyle w:val="NoSpacing"/>
        <w:spacing w:line="276" w:lineRule="auto"/>
        <w:contextualSpacing/>
        <w:rPr>
          <w:rFonts w:asciiTheme="minorHAnsi" w:eastAsiaTheme="minorHAnsi" w:hAnsiTheme="minorHAnsi" w:cstheme="minorBidi"/>
          <w:kern w:val="0"/>
        </w:rPr>
      </w:pPr>
      <w:r>
        <w:rPr>
          <w:highlight w:val="yellow"/>
        </w:rPr>
        <w:fldChar w:fldCharType="begin"/>
      </w:r>
      <w:r>
        <w:rPr>
          <w:highlight w:val="yellow"/>
        </w:rPr>
        <w:instrText xml:space="preserve"> LINK Excel.Sheet.12 "C:\\Users\\LENOVO\\Contacts\\Desktop\\ANT major revision by Aug10-2020-20200817T165615Z-001\\Revision1 ant Aug24 2020\\File for keng Edit-Aug2020\\AddSpecies Aug26-2020.xlsx" "Sup2-region!R1C1:R98C11" \a \f 4 \h </w:instrText>
      </w:r>
      <w:r w:rsidR="00C65A6C">
        <w:rPr>
          <w:highlight w:val="yellow"/>
        </w:rPr>
        <w:instrText xml:space="preserve"> \* MERGEFORMAT </w:instrText>
      </w:r>
      <w:r>
        <w:rPr>
          <w:highlight w:val="yellow"/>
        </w:rPr>
        <w:fldChar w:fldCharType="separate"/>
      </w:r>
    </w:p>
    <w:p w14:paraId="4553F546" w14:textId="6242A882" w:rsidR="00E447E2" w:rsidRDefault="00FA4007" w:rsidP="00FE121C">
      <w:pPr>
        <w:pStyle w:val="NoSpacing"/>
        <w:spacing w:line="276" w:lineRule="auto"/>
        <w:contextualSpacing/>
        <w:rPr>
          <w:rFonts w:ascii="Arial" w:hAnsi="Arial" w:cs="Arial"/>
          <w:sz w:val="24"/>
          <w:szCs w:val="24"/>
          <w:highlight w:val="yellow"/>
        </w:rPr>
      </w:pPr>
      <w:r>
        <w:rPr>
          <w:rFonts w:ascii="Arial" w:hAnsi="Arial" w:cs="Arial"/>
          <w:sz w:val="24"/>
          <w:szCs w:val="24"/>
          <w:highlight w:val="yellow"/>
        </w:rPr>
        <w:fldChar w:fldCharType="end"/>
      </w:r>
    </w:p>
    <w:p w14:paraId="206F8A0F" w14:textId="40F55978" w:rsidR="008A375A" w:rsidRPr="00127C04" w:rsidRDefault="008A375A" w:rsidP="00FE121C">
      <w:pPr>
        <w:pStyle w:val="NoSpacing"/>
        <w:spacing w:line="276" w:lineRule="auto"/>
        <w:contextualSpacing/>
        <w:rPr>
          <w:rFonts w:ascii="Arial" w:hAnsi="Arial" w:cstheme="minorBidi"/>
          <w:sz w:val="24"/>
          <w:szCs w:val="24"/>
          <w:cs/>
        </w:rPr>
      </w:pPr>
      <w:r w:rsidRPr="00A96D71">
        <w:rPr>
          <w:rFonts w:ascii="Arial" w:hAnsi="Arial" w:cs="Arial"/>
          <w:b/>
          <w:bCs/>
          <w:sz w:val="24"/>
          <w:szCs w:val="24"/>
        </w:rPr>
        <w:t xml:space="preserve">Supplement Table </w:t>
      </w:r>
      <w:r w:rsidR="00815A90">
        <w:rPr>
          <w:rFonts w:ascii="Arial" w:hAnsi="Arial" w:cs="Arial"/>
          <w:b/>
          <w:bCs/>
          <w:sz w:val="24"/>
          <w:szCs w:val="24"/>
        </w:rPr>
        <w:t>4</w:t>
      </w:r>
      <w:r w:rsidRPr="00A96D71">
        <w:rPr>
          <w:rFonts w:ascii="Arial" w:hAnsi="Arial" w:cs="Arial"/>
          <w:b/>
          <w:bCs/>
          <w:sz w:val="24"/>
          <w:szCs w:val="24"/>
          <w:cs/>
        </w:rPr>
        <w:t>.</w:t>
      </w:r>
      <w:r w:rsidRPr="00A96D71">
        <w:rPr>
          <w:rFonts w:ascii="Arial" w:hAnsi="Arial" w:cs="Arial"/>
          <w:b/>
          <w:bCs/>
          <w:sz w:val="24"/>
          <w:szCs w:val="24"/>
        </w:rPr>
        <w:t xml:space="preserve"> </w:t>
      </w:r>
      <w:r w:rsidRPr="00A96D71">
        <w:rPr>
          <w:rFonts w:ascii="Arial" w:hAnsi="Arial" w:cs="Arial"/>
          <w:sz w:val="24"/>
          <w:szCs w:val="24"/>
        </w:rPr>
        <w:t>List of ant species</w:t>
      </w:r>
      <w:r w:rsidR="000A5FC5">
        <w:rPr>
          <w:rFonts w:ascii="Arial" w:hAnsi="Arial" w:cs="Arial"/>
          <w:sz w:val="24"/>
          <w:szCs w:val="24"/>
        </w:rPr>
        <w:t xml:space="preserve"> </w:t>
      </w:r>
      <w:r w:rsidR="000A5FC5" w:rsidRPr="000A5FC5">
        <w:rPr>
          <w:rFonts w:ascii="Arial" w:hAnsi="Arial" w:cs="Arial"/>
          <w:sz w:val="24"/>
          <w:szCs w:val="24"/>
        </w:rPr>
        <w:t>described from Thailand and their type localities.</w:t>
      </w:r>
      <w:r w:rsidRPr="00A96D71">
        <w:rPr>
          <w:rFonts w:ascii="Arial" w:hAnsi="Arial" w:cs="Arial"/>
          <w:sz w:val="24"/>
          <w:szCs w:val="24"/>
        </w:rPr>
        <w:t xml:space="preserve"> * denotes endemic species.</w:t>
      </w:r>
      <w:r w:rsidR="00127C04">
        <w:rPr>
          <w:rFonts w:ascii="Arial" w:hAnsi="Arial" w:cs="Arial"/>
          <w:sz w:val="24"/>
          <w:szCs w:val="24"/>
        </w:rPr>
        <w:t xml:space="preserve"> </w:t>
      </w:r>
    </w:p>
    <w:p w14:paraId="66CA4CF8" w14:textId="77777777" w:rsidR="00583F27" w:rsidRDefault="00583F27" w:rsidP="008A375A">
      <w:pPr>
        <w:pStyle w:val="NoSpacing"/>
        <w:spacing w:line="276" w:lineRule="auto"/>
        <w:contextualSpacing/>
        <w:jc w:val="thaiDistribute"/>
        <w:rPr>
          <w:rFonts w:ascii="Arial" w:hAnsi="Arial" w:cs="Arial"/>
          <w:sz w:val="24"/>
          <w:szCs w:val="24"/>
        </w:rPr>
      </w:pPr>
    </w:p>
    <w:tbl>
      <w:tblPr>
        <w:tblStyle w:val="TableGrid2"/>
        <w:tblW w:w="9715" w:type="dxa"/>
        <w:tblLook w:val="04A0" w:firstRow="1" w:lastRow="0" w:firstColumn="1" w:lastColumn="0" w:noHBand="0" w:noVBand="1"/>
      </w:tblPr>
      <w:tblGrid>
        <w:gridCol w:w="1800"/>
        <w:gridCol w:w="439"/>
        <w:gridCol w:w="4236"/>
        <w:gridCol w:w="3240"/>
      </w:tblGrid>
      <w:tr w:rsidR="00583F27" w:rsidRPr="00583F27" w14:paraId="62F537D5" w14:textId="77777777" w:rsidTr="005348CD">
        <w:trPr>
          <w:trHeight w:val="288"/>
        </w:trPr>
        <w:tc>
          <w:tcPr>
            <w:tcW w:w="1800" w:type="dxa"/>
            <w:hideMark/>
          </w:tcPr>
          <w:p w14:paraId="575EB72C" w14:textId="77777777" w:rsidR="00583F27" w:rsidRPr="00CE765F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4"/>
              </w:rPr>
            </w:pPr>
            <w:r w:rsidRPr="00CE765F">
              <w:rPr>
                <w:rFonts w:ascii="Arial" w:eastAsia="Times New Roman" w:hAnsi="Arial" w:cs="Arial"/>
                <w:b/>
                <w:bCs/>
                <w:sz w:val="22"/>
                <w:szCs w:val="24"/>
              </w:rPr>
              <w:t>Genera</w:t>
            </w:r>
          </w:p>
        </w:tc>
        <w:tc>
          <w:tcPr>
            <w:tcW w:w="439" w:type="dxa"/>
            <w:hideMark/>
          </w:tcPr>
          <w:p w14:paraId="67A60014" w14:textId="77777777" w:rsidR="00583F27" w:rsidRPr="00CE765F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4"/>
              </w:rPr>
            </w:pPr>
            <w:r w:rsidRPr="00CE765F">
              <w:rPr>
                <w:rFonts w:ascii="Arial" w:eastAsia="Times New Roman" w:hAnsi="Arial" w:cs="Arial"/>
                <w:b/>
                <w:bCs/>
                <w:sz w:val="22"/>
                <w:szCs w:val="24"/>
              </w:rPr>
              <w:t> </w:t>
            </w:r>
          </w:p>
        </w:tc>
        <w:tc>
          <w:tcPr>
            <w:tcW w:w="4236" w:type="dxa"/>
            <w:noWrap/>
            <w:hideMark/>
          </w:tcPr>
          <w:p w14:paraId="665DEB16" w14:textId="77777777" w:rsidR="00583F27" w:rsidRPr="00CE765F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4"/>
              </w:rPr>
            </w:pPr>
            <w:r w:rsidRPr="00CE765F">
              <w:rPr>
                <w:rFonts w:ascii="Arial" w:eastAsia="Times New Roman" w:hAnsi="Arial" w:cs="Arial"/>
                <w:b/>
                <w:bCs/>
                <w:sz w:val="22"/>
                <w:szCs w:val="24"/>
              </w:rPr>
              <w:t>Species</w:t>
            </w:r>
          </w:p>
        </w:tc>
        <w:tc>
          <w:tcPr>
            <w:tcW w:w="3240" w:type="dxa"/>
            <w:hideMark/>
          </w:tcPr>
          <w:p w14:paraId="3C109371" w14:textId="77777777" w:rsidR="00583F27" w:rsidRPr="00CE765F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4"/>
              </w:rPr>
            </w:pPr>
            <w:r w:rsidRPr="00CE765F">
              <w:rPr>
                <w:rFonts w:ascii="Arial" w:eastAsia="Times New Roman" w:hAnsi="Arial" w:cs="Arial"/>
                <w:b/>
                <w:bCs/>
                <w:sz w:val="22"/>
                <w:szCs w:val="24"/>
              </w:rPr>
              <w:t>Type locality</w:t>
            </w:r>
          </w:p>
        </w:tc>
      </w:tr>
      <w:tr w:rsidR="00583F27" w:rsidRPr="00846BD7" w14:paraId="631AD90E" w14:textId="77777777" w:rsidTr="005348CD">
        <w:trPr>
          <w:trHeight w:val="264"/>
        </w:trPr>
        <w:tc>
          <w:tcPr>
            <w:tcW w:w="1800" w:type="dxa"/>
            <w:hideMark/>
          </w:tcPr>
          <w:p w14:paraId="746BC1CA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Acanthomyrmex</w:t>
            </w:r>
            <w:proofErr w:type="spellEnd"/>
          </w:p>
        </w:tc>
        <w:tc>
          <w:tcPr>
            <w:tcW w:w="439" w:type="dxa"/>
            <w:hideMark/>
          </w:tcPr>
          <w:p w14:paraId="64F6534C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236" w:type="dxa"/>
            <w:noWrap/>
            <w:hideMark/>
          </w:tcPr>
          <w:p w14:paraId="58E6809F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canthomyrmex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hailandensi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erayama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1995</w:t>
            </w:r>
          </w:p>
        </w:tc>
        <w:tc>
          <w:tcPr>
            <w:tcW w:w="3240" w:type="dxa"/>
            <w:hideMark/>
          </w:tcPr>
          <w:p w14:paraId="1DE130D3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hiang Mai (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Doi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Suthep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Pui NP)</w:t>
            </w:r>
          </w:p>
        </w:tc>
      </w:tr>
      <w:tr w:rsidR="00583F27" w:rsidRPr="00583F27" w14:paraId="215BE2EE" w14:textId="77777777" w:rsidTr="005348CD">
        <w:trPr>
          <w:trHeight w:val="264"/>
        </w:trPr>
        <w:tc>
          <w:tcPr>
            <w:tcW w:w="1800" w:type="dxa"/>
            <w:hideMark/>
          </w:tcPr>
          <w:p w14:paraId="1805D617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439" w:type="dxa"/>
            <w:hideMark/>
          </w:tcPr>
          <w:p w14:paraId="32F2E854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4236" w:type="dxa"/>
            <w:noWrap/>
            <w:hideMark/>
          </w:tcPr>
          <w:p w14:paraId="2BC7AC4B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canthomyrmex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alikul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Asanok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19</w:t>
            </w:r>
          </w:p>
        </w:tc>
        <w:tc>
          <w:tcPr>
            <w:tcW w:w="3240" w:type="dxa"/>
            <w:hideMark/>
          </w:tcPr>
          <w:p w14:paraId="2629818E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ak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hu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Ya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Naresuan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WS)</w:t>
            </w:r>
          </w:p>
        </w:tc>
      </w:tr>
      <w:tr w:rsidR="00583F27" w:rsidRPr="00583F27" w14:paraId="1EDAA141" w14:textId="77777777" w:rsidTr="005348CD">
        <w:trPr>
          <w:trHeight w:val="276"/>
        </w:trPr>
        <w:tc>
          <w:tcPr>
            <w:tcW w:w="1800" w:type="dxa"/>
            <w:hideMark/>
          </w:tcPr>
          <w:p w14:paraId="5D1D7CBB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39" w:type="dxa"/>
            <w:hideMark/>
          </w:tcPr>
          <w:p w14:paraId="4F46FB95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236" w:type="dxa"/>
            <w:noWrap/>
            <w:hideMark/>
          </w:tcPr>
          <w:p w14:paraId="712E6150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canthomyrmex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izuno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Asanok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19</w:t>
            </w:r>
          </w:p>
        </w:tc>
        <w:tc>
          <w:tcPr>
            <w:tcW w:w="3240" w:type="dxa"/>
            <w:hideMark/>
          </w:tcPr>
          <w:p w14:paraId="1B582044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Nakhon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Nayok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Ban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Hin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Tang)</w:t>
            </w:r>
          </w:p>
        </w:tc>
      </w:tr>
      <w:tr w:rsidR="00583F27" w:rsidRPr="00846BD7" w14:paraId="26FB834B" w14:textId="77777777" w:rsidTr="005348CD">
        <w:trPr>
          <w:trHeight w:val="264"/>
        </w:trPr>
        <w:tc>
          <w:tcPr>
            <w:tcW w:w="1800" w:type="dxa"/>
            <w:hideMark/>
          </w:tcPr>
          <w:p w14:paraId="4468F834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Aenictus</w:t>
            </w:r>
            <w:proofErr w:type="spellEnd"/>
          </w:p>
        </w:tc>
        <w:tc>
          <w:tcPr>
            <w:tcW w:w="439" w:type="dxa"/>
            <w:hideMark/>
          </w:tcPr>
          <w:p w14:paraId="0A06C892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236" w:type="dxa"/>
            <w:noWrap/>
            <w:hideMark/>
          </w:tcPr>
          <w:p w14:paraId="41494F2C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nic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hangmaianus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erayama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Kubota, 1993</w:t>
            </w:r>
          </w:p>
        </w:tc>
        <w:tc>
          <w:tcPr>
            <w:tcW w:w="3240" w:type="dxa"/>
            <w:hideMark/>
          </w:tcPr>
          <w:p w14:paraId="346F256D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hiang Mai (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Doi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Suthep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-Pui NP) </w:t>
            </w:r>
          </w:p>
        </w:tc>
      </w:tr>
      <w:tr w:rsidR="00583F27" w:rsidRPr="00583F27" w14:paraId="36DE1216" w14:textId="77777777" w:rsidTr="005348CD">
        <w:trPr>
          <w:trHeight w:val="264"/>
        </w:trPr>
        <w:tc>
          <w:tcPr>
            <w:tcW w:w="1800" w:type="dxa"/>
            <w:hideMark/>
          </w:tcPr>
          <w:p w14:paraId="19E88CAB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439" w:type="dxa"/>
            <w:hideMark/>
          </w:tcPr>
          <w:p w14:paraId="09694D59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4236" w:type="dxa"/>
            <w:noWrap/>
            <w:hideMark/>
          </w:tcPr>
          <w:p w14:paraId="27C8FEEA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nic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oncav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Yamane, 2013</w:t>
            </w:r>
          </w:p>
        </w:tc>
        <w:tc>
          <w:tcPr>
            <w:tcW w:w="3240" w:type="dxa"/>
            <w:hideMark/>
          </w:tcPr>
          <w:p w14:paraId="64E81798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Nakhon Ratchasima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h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Ya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NP)</w:t>
            </w:r>
          </w:p>
        </w:tc>
      </w:tr>
      <w:tr w:rsidR="00583F27" w:rsidRPr="00583F27" w14:paraId="76C4108D" w14:textId="77777777" w:rsidTr="005348CD">
        <w:trPr>
          <w:trHeight w:val="264"/>
        </w:trPr>
        <w:tc>
          <w:tcPr>
            <w:tcW w:w="1800" w:type="dxa"/>
            <w:hideMark/>
          </w:tcPr>
          <w:p w14:paraId="0068B71A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4C452381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4236" w:type="dxa"/>
            <w:noWrap/>
            <w:hideMark/>
          </w:tcPr>
          <w:p w14:paraId="136FFB83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nic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ylindripetiol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Yamane, 2013</w:t>
            </w:r>
          </w:p>
        </w:tc>
        <w:tc>
          <w:tcPr>
            <w:tcW w:w="3240" w:type="dxa"/>
            <w:hideMark/>
          </w:tcPr>
          <w:p w14:paraId="4A1084D1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rang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h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Chong BG)</w:t>
            </w:r>
          </w:p>
        </w:tc>
      </w:tr>
      <w:tr w:rsidR="00583F27" w:rsidRPr="00583F27" w14:paraId="4DB44F65" w14:textId="77777777" w:rsidTr="005348CD">
        <w:trPr>
          <w:trHeight w:val="264"/>
        </w:trPr>
        <w:tc>
          <w:tcPr>
            <w:tcW w:w="1800" w:type="dxa"/>
            <w:hideMark/>
          </w:tcPr>
          <w:p w14:paraId="5ABBEE20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76AB3A08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4236" w:type="dxa"/>
            <w:noWrap/>
            <w:hideMark/>
          </w:tcPr>
          <w:p w14:paraId="21DE4124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nic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uengkae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Yamane, 2012</w:t>
            </w:r>
          </w:p>
        </w:tc>
        <w:tc>
          <w:tcPr>
            <w:tcW w:w="3240" w:type="dxa"/>
            <w:hideMark/>
          </w:tcPr>
          <w:p w14:paraId="6675BBD9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Chachoengs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h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A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Reu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Na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WS)</w:t>
            </w:r>
          </w:p>
        </w:tc>
      </w:tr>
      <w:tr w:rsidR="00583F27" w:rsidRPr="00846BD7" w14:paraId="2E6A3017" w14:textId="77777777" w:rsidTr="005348CD">
        <w:trPr>
          <w:trHeight w:val="264"/>
        </w:trPr>
        <w:tc>
          <w:tcPr>
            <w:tcW w:w="1800" w:type="dxa"/>
            <w:hideMark/>
          </w:tcPr>
          <w:p w14:paraId="1956AE2F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2D650868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4236" w:type="dxa"/>
            <w:noWrap/>
            <w:hideMark/>
          </w:tcPr>
          <w:p w14:paraId="180054A0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nic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fulvus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Yamane, 2011</w:t>
            </w:r>
          </w:p>
        </w:tc>
        <w:tc>
          <w:tcPr>
            <w:tcW w:w="3240" w:type="dxa"/>
            <w:hideMark/>
          </w:tcPr>
          <w:p w14:paraId="5FBB459B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Nakhon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Si 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hammarat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Khao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Nan NP)</w:t>
            </w:r>
          </w:p>
        </w:tc>
      </w:tr>
      <w:tr w:rsidR="00583F27" w:rsidRPr="00583F27" w14:paraId="79142956" w14:textId="77777777" w:rsidTr="005348CD">
        <w:trPr>
          <w:trHeight w:val="264"/>
        </w:trPr>
        <w:tc>
          <w:tcPr>
            <w:tcW w:w="1800" w:type="dxa"/>
            <w:hideMark/>
          </w:tcPr>
          <w:p w14:paraId="3AC3A198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439" w:type="dxa"/>
            <w:hideMark/>
          </w:tcPr>
          <w:p w14:paraId="7E1B29BE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4236" w:type="dxa"/>
            <w:noWrap/>
            <w:hideMark/>
          </w:tcPr>
          <w:p w14:paraId="731D62F2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nic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jarujin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Yamane, 2010</w:t>
            </w:r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3240" w:type="dxa"/>
            <w:hideMark/>
          </w:tcPr>
          <w:p w14:paraId="4969C0BF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Mae Hong Son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Hau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Nam Dang NP)</w:t>
            </w:r>
          </w:p>
        </w:tc>
      </w:tr>
      <w:tr w:rsidR="00583F27" w:rsidRPr="00846BD7" w14:paraId="0070BFF2" w14:textId="77777777" w:rsidTr="005348CD">
        <w:trPr>
          <w:trHeight w:val="264"/>
        </w:trPr>
        <w:tc>
          <w:tcPr>
            <w:tcW w:w="1800" w:type="dxa"/>
            <w:hideMark/>
          </w:tcPr>
          <w:p w14:paraId="1582D32A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56EB9CBE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4236" w:type="dxa"/>
            <w:noWrap/>
            <w:hideMark/>
          </w:tcPr>
          <w:p w14:paraId="27E8FE7D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nic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eptotyphlatta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Eguch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10*</w:t>
            </w:r>
          </w:p>
        </w:tc>
        <w:tc>
          <w:tcPr>
            <w:tcW w:w="3240" w:type="dxa"/>
            <w:hideMark/>
          </w:tcPr>
          <w:p w14:paraId="3077D69B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Chiang Mai (Chiang Mai 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University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</w:tr>
      <w:tr w:rsidR="00583F27" w:rsidRPr="00583F27" w14:paraId="7EAC5DC5" w14:textId="77777777" w:rsidTr="005348CD">
        <w:trPr>
          <w:trHeight w:val="264"/>
        </w:trPr>
        <w:tc>
          <w:tcPr>
            <w:tcW w:w="1800" w:type="dxa"/>
            <w:hideMark/>
          </w:tcPr>
          <w:p w14:paraId="00804CE8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439" w:type="dxa"/>
            <w:hideMark/>
          </w:tcPr>
          <w:p w14:paraId="55131747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4236" w:type="dxa"/>
            <w:noWrap/>
            <w:hideMark/>
          </w:tcPr>
          <w:p w14:paraId="5870F091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nic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onginod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Yamane, 2012</w:t>
            </w:r>
          </w:p>
        </w:tc>
        <w:tc>
          <w:tcPr>
            <w:tcW w:w="3240" w:type="dxa"/>
            <w:hideMark/>
          </w:tcPr>
          <w:p w14:paraId="7FC9E03C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rang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Palian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h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Chong BG)</w:t>
            </w:r>
          </w:p>
        </w:tc>
      </w:tr>
      <w:tr w:rsidR="00583F27" w:rsidRPr="00583F27" w14:paraId="4610827D" w14:textId="77777777" w:rsidTr="005348CD">
        <w:trPr>
          <w:trHeight w:val="264"/>
        </w:trPr>
        <w:tc>
          <w:tcPr>
            <w:tcW w:w="1800" w:type="dxa"/>
            <w:hideMark/>
          </w:tcPr>
          <w:p w14:paraId="35965810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63BD1D46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4236" w:type="dxa"/>
            <w:noWrap/>
            <w:hideMark/>
          </w:tcPr>
          <w:p w14:paraId="691900DC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nic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aneerat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Yamane, 2013</w:t>
            </w:r>
          </w:p>
        </w:tc>
        <w:tc>
          <w:tcPr>
            <w:tcW w:w="3240" w:type="dxa"/>
            <w:hideMark/>
          </w:tcPr>
          <w:p w14:paraId="7F42F07A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ak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hu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Ya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Naresuan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WS)</w:t>
            </w:r>
          </w:p>
        </w:tc>
      </w:tr>
      <w:tr w:rsidR="00583F27" w:rsidRPr="00846BD7" w14:paraId="64C52BE9" w14:textId="77777777" w:rsidTr="005348CD">
        <w:trPr>
          <w:trHeight w:val="264"/>
        </w:trPr>
        <w:tc>
          <w:tcPr>
            <w:tcW w:w="1800" w:type="dxa"/>
            <w:hideMark/>
          </w:tcPr>
          <w:p w14:paraId="026ACD28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564D1F8B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4236" w:type="dxa"/>
            <w:noWrap/>
            <w:hideMark/>
          </w:tcPr>
          <w:p w14:paraId="67BFF12F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nic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ishimura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erayama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Kubota, 1993</w:t>
            </w:r>
          </w:p>
        </w:tc>
        <w:tc>
          <w:tcPr>
            <w:tcW w:w="3240" w:type="dxa"/>
            <w:hideMark/>
          </w:tcPr>
          <w:p w14:paraId="4994992D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hiang Mai (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Doi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Suthep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Pui NP)</w:t>
            </w:r>
          </w:p>
        </w:tc>
      </w:tr>
      <w:tr w:rsidR="00583F27" w:rsidRPr="00846BD7" w14:paraId="0CEB9909" w14:textId="77777777" w:rsidTr="005348CD">
        <w:trPr>
          <w:trHeight w:val="264"/>
        </w:trPr>
        <w:tc>
          <w:tcPr>
            <w:tcW w:w="1800" w:type="dxa"/>
            <w:hideMark/>
          </w:tcPr>
          <w:p w14:paraId="7B327E4E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439" w:type="dxa"/>
            <w:hideMark/>
          </w:tcPr>
          <w:p w14:paraId="5B246F6B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4236" w:type="dxa"/>
            <w:noWrap/>
            <w:hideMark/>
          </w:tcPr>
          <w:p w14:paraId="1FD34A18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nic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uchit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Ruangsitticha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18</w:t>
            </w:r>
          </w:p>
        </w:tc>
        <w:tc>
          <w:tcPr>
            <w:tcW w:w="3240" w:type="dxa"/>
            <w:hideMark/>
          </w:tcPr>
          <w:p w14:paraId="07CE359E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hiang Mai (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Omkoi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National Forest)</w:t>
            </w:r>
          </w:p>
        </w:tc>
      </w:tr>
      <w:tr w:rsidR="00583F27" w:rsidRPr="00846BD7" w14:paraId="657E7A6B" w14:textId="77777777" w:rsidTr="005348CD">
        <w:trPr>
          <w:trHeight w:val="264"/>
        </w:trPr>
        <w:tc>
          <w:tcPr>
            <w:tcW w:w="1800" w:type="dxa"/>
            <w:hideMark/>
          </w:tcPr>
          <w:p w14:paraId="455AAF4F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439" w:type="dxa"/>
            <w:hideMark/>
          </w:tcPr>
          <w:p w14:paraId="430436A7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4236" w:type="dxa"/>
            <w:noWrap/>
            <w:hideMark/>
          </w:tcPr>
          <w:p w14:paraId="13B16D0D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nic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aradenta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Yamane, 2012</w:t>
            </w:r>
          </w:p>
        </w:tc>
        <w:tc>
          <w:tcPr>
            <w:tcW w:w="3240" w:type="dxa"/>
            <w:hideMark/>
          </w:tcPr>
          <w:p w14:paraId="18B15109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hiang Mai (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Doi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Suthep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Pui NP)</w:t>
            </w:r>
          </w:p>
        </w:tc>
      </w:tr>
      <w:tr w:rsidR="00583F27" w:rsidRPr="00583F27" w14:paraId="7F4548FC" w14:textId="77777777" w:rsidTr="005348CD">
        <w:trPr>
          <w:trHeight w:val="264"/>
        </w:trPr>
        <w:tc>
          <w:tcPr>
            <w:tcW w:w="1800" w:type="dxa"/>
            <w:hideMark/>
          </w:tcPr>
          <w:p w14:paraId="402B44E5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439" w:type="dxa"/>
            <w:hideMark/>
          </w:tcPr>
          <w:p w14:paraId="56FEDFDB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4236" w:type="dxa"/>
            <w:noWrap/>
            <w:hideMark/>
          </w:tcPr>
          <w:p w14:paraId="0ADEA629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nic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arahuonicus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Yamane, 2011</w:t>
            </w:r>
          </w:p>
        </w:tc>
        <w:tc>
          <w:tcPr>
            <w:tcW w:w="3240" w:type="dxa"/>
            <w:hideMark/>
          </w:tcPr>
          <w:p w14:paraId="1A991EF4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rang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hu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ha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BG)</w:t>
            </w:r>
          </w:p>
        </w:tc>
      </w:tr>
      <w:tr w:rsidR="00583F27" w:rsidRPr="00846BD7" w14:paraId="44E248A3" w14:textId="77777777" w:rsidTr="005348CD">
        <w:trPr>
          <w:trHeight w:val="264"/>
        </w:trPr>
        <w:tc>
          <w:tcPr>
            <w:tcW w:w="1800" w:type="dxa"/>
            <w:hideMark/>
          </w:tcPr>
          <w:p w14:paraId="200DDD4A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4EEF2F88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4236" w:type="dxa"/>
            <w:noWrap/>
            <w:hideMark/>
          </w:tcPr>
          <w:p w14:paraId="48FF5178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nic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inkaew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Yamane, 2013</w:t>
            </w:r>
          </w:p>
        </w:tc>
        <w:tc>
          <w:tcPr>
            <w:tcW w:w="3240" w:type="dxa"/>
            <w:hideMark/>
          </w:tcPr>
          <w:p w14:paraId="05E53300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hiang Mai (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Mueang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Chiang Mai 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Dist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</w:tr>
      <w:tr w:rsidR="00583F27" w:rsidRPr="00583F27" w14:paraId="72291544" w14:textId="77777777" w:rsidTr="005348CD">
        <w:trPr>
          <w:trHeight w:val="264"/>
        </w:trPr>
        <w:tc>
          <w:tcPr>
            <w:tcW w:w="1800" w:type="dxa"/>
            <w:hideMark/>
          </w:tcPr>
          <w:p w14:paraId="3809738D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439" w:type="dxa"/>
            <w:hideMark/>
          </w:tcPr>
          <w:p w14:paraId="5DA2B5FF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4236" w:type="dxa"/>
            <w:noWrap/>
            <w:hideMark/>
          </w:tcPr>
          <w:p w14:paraId="462CE64E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nic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amung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Ruangsitticha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18</w:t>
            </w:r>
          </w:p>
        </w:tc>
        <w:tc>
          <w:tcPr>
            <w:tcW w:w="3240" w:type="dxa"/>
            <w:hideMark/>
          </w:tcPr>
          <w:p w14:paraId="438C230A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ak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hu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Ya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Naresuan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WS)</w:t>
            </w:r>
          </w:p>
        </w:tc>
      </w:tr>
      <w:tr w:rsidR="00583F27" w:rsidRPr="00583F27" w14:paraId="40E08272" w14:textId="77777777" w:rsidTr="005348CD">
        <w:trPr>
          <w:trHeight w:val="264"/>
        </w:trPr>
        <w:tc>
          <w:tcPr>
            <w:tcW w:w="1800" w:type="dxa"/>
            <w:noWrap/>
            <w:hideMark/>
          </w:tcPr>
          <w:p w14:paraId="2D21BB5A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noWrap/>
            <w:hideMark/>
          </w:tcPr>
          <w:p w14:paraId="021D4A09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4236" w:type="dxa"/>
            <w:noWrap/>
            <w:hideMark/>
          </w:tcPr>
          <w:p w14:paraId="38ADE2AF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nic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iamensi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Yamane, 2011*</w:t>
            </w:r>
          </w:p>
        </w:tc>
        <w:tc>
          <w:tcPr>
            <w:tcW w:w="3240" w:type="dxa"/>
            <w:noWrap/>
            <w:hideMark/>
          </w:tcPr>
          <w:p w14:paraId="01DE1BE3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Chaiyaphum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Phu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hi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WS)</w:t>
            </w:r>
          </w:p>
        </w:tc>
      </w:tr>
      <w:tr w:rsidR="00583F27" w:rsidRPr="00583F27" w14:paraId="35AC5DFB" w14:textId="77777777" w:rsidTr="005348CD">
        <w:trPr>
          <w:trHeight w:val="264"/>
        </w:trPr>
        <w:tc>
          <w:tcPr>
            <w:tcW w:w="1800" w:type="dxa"/>
            <w:hideMark/>
          </w:tcPr>
          <w:p w14:paraId="7FF924FB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140CB2AA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4236" w:type="dxa"/>
            <w:noWrap/>
            <w:hideMark/>
          </w:tcPr>
          <w:p w14:paraId="462ED270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nic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enocephal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Yamane, 2010*</w:t>
            </w:r>
          </w:p>
        </w:tc>
        <w:tc>
          <w:tcPr>
            <w:tcW w:w="3240" w:type="dxa"/>
            <w:hideMark/>
          </w:tcPr>
          <w:p w14:paraId="0D4BF2C0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Chaiyaphum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Phu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hi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WS)</w:t>
            </w:r>
          </w:p>
        </w:tc>
      </w:tr>
      <w:tr w:rsidR="00583F27" w:rsidRPr="00846BD7" w14:paraId="06481E41" w14:textId="77777777" w:rsidTr="005348CD">
        <w:trPr>
          <w:trHeight w:val="264"/>
        </w:trPr>
        <w:tc>
          <w:tcPr>
            <w:tcW w:w="1800" w:type="dxa"/>
            <w:hideMark/>
          </w:tcPr>
          <w:p w14:paraId="309E42CC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42755311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4236" w:type="dxa"/>
            <w:noWrap/>
            <w:hideMark/>
          </w:tcPr>
          <w:p w14:paraId="2A008D8A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nic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hailandianus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erayama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Kubota, 1993</w:t>
            </w:r>
          </w:p>
        </w:tc>
        <w:tc>
          <w:tcPr>
            <w:tcW w:w="3240" w:type="dxa"/>
            <w:hideMark/>
          </w:tcPr>
          <w:p w14:paraId="7242C338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hiang Mai (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Doi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Suthep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Pui NP)</w:t>
            </w:r>
          </w:p>
        </w:tc>
      </w:tr>
      <w:tr w:rsidR="00583F27" w:rsidRPr="00846BD7" w14:paraId="2AEDB533" w14:textId="77777777" w:rsidTr="005348CD">
        <w:trPr>
          <w:trHeight w:val="264"/>
        </w:trPr>
        <w:tc>
          <w:tcPr>
            <w:tcW w:w="1800" w:type="dxa"/>
            <w:hideMark/>
          </w:tcPr>
          <w:p w14:paraId="17BD4E1A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439" w:type="dxa"/>
            <w:hideMark/>
          </w:tcPr>
          <w:p w14:paraId="5469EE8C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4236" w:type="dxa"/>
            <w:noWrap/>
            <w:hideMark/>
          </w:tcPr>
          <w:p w14:paraId="7EF1460D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nic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watanasit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Yamane, 2013</w:t>
            </w:r>
          </w:p>
        </w:tc>
        <w:tc>
          <w:tcPr>
            <w:tcW w:w="3240" w:type="dxa"/>
            <w:hideMark/>
          </w:tcPr>
          <w:p w14:paraId="09194EB9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hiang Mai (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Doi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Suthep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Pui NP)</w:t>
            </w:r>
          </w:p>
        </w:tc>
      </w:tr>
      <w:tr w:rsidR="00583F27" w:rsidRPr="00583F27" w14:paraId="7EC313BF" w14:textId="77777777" w:rsidTr="005348CD">
        <w:trPr>
          <w:trHeight w:val="264"/>
        </w:trPr>
        <w:tc>
          <w:tcPr>
            <w:tcW w:w="1800" w:type="dxa"/>
            <w:hideMark/>
          </w:tcPr>
          <w:p w14:paraId="7C4D1C85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439" w:type="dxa"/>
            <w:hideMark/>
          </w:tcPr>
          <w:p w14:paraId="354C26F5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4236" w:type="dxa"/>
            <w:noWrap/>
            <w:hideMark/>
          </w:tcPr>
          <w:p w14:paraId="457F5C98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nic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wilaiae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Yamane, 2013*</w:t>
            </w:r>
          </w:p>
        </w:tc>
        <w:tc>
          <w:tcPr>
            <w:tcW w:w="3240" w:type="dxa"/>
            <w:noWrap/>
            <w:hideMark/>
          </w:tcPr>
          <w:p w14:paraId="42101A05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Chachoengs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h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A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Reu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Na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WS)</w:t>
            </w:r>
          </w:p>
        </w:tc>
      </w:tr>
      <w:tr w:rsidR="00583F27" w:rsidRPr="00583F27" w14:paraId="1A69F9D7" w14:textId="77777777" w:rsidTr="005348CD">
        <w:trPr>
          <w:trHeight w:val="276"/>
        </w:trPr>
        <w:tc>
          <w:tcPr>
            <w:tcW w:w="1800" w:type="dxa"/>
            <w:hideMark/>
          </w:tcPr>
          <w:p w14:paraId="1CD96FBD" w14:textId="77777777" w:rsidR="00583F27" w:rsidRPr="005348CD" w:rsidRDefault="00583F27" w:rsidP="00583F2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39" w:type="dxa"/>
            <w:hideMark/>
          </w:tcPr>
          <w:p w14:paraId="5CA0681F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4236" w:type="dxa"/>
            <w:noWrap/>
            <w:hideMark/>
          </w:tcPr>
          <w:p w14:paraId="10C74B86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nic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wiwatwitaya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Yamane, 2013</w:t>
            </w:r>
          </w:p>
        </w:tc>
        <w:tc>
          <w:tcPr>
            <w:tcW w:w="3240" w:type="dxa"/>
            <w:hideMark/>
          </w:tcPr>
          <w:p w14:paraId="48A91A7D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Nakhon Ratchasima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Sakaerat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583F27" w:rsidRPr="00583F27" w14:paraId="1963B6C9" w14:textId="77777777" w:rsidTr="005348CD">
        <w:trPr>
          <w:trHeight w:val="264"/>
        </w:trPr>
        <w:tc>
          <w:tcPr>
            <w:tcW w:w="1800" w:type="dxa"/>
            <w:hideMark/>
          </w:tcPr>
          <w:p w14:paraId="6EA26B12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Camponotus</w:t>
            </w:r>
            <w:proofErr w:type="spellEnd"/>
          </w:p>
        </w:tc>
        <w:tc>
          <w:tcPr>
            <w:tcW w:w="439" w:type="dxa"/>
            <w:hideMark/>
          </w:tcPr>
          <w:p w14:paraId="67F273B1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4236" w:type="dxa"/>
            <w:noWrap/>
            <w:hideMark/>
          </w:tcPr>
          <w:p w14:paraId="5B4D4BB4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ampono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aureus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Dumpert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06*</w:t>
            </w:r>
          </w:p>
        </w:tc>
        <w:tc>
          <w:tcPr>
            <w:tcW w:w="3240" w:type="dxa"/>
            <w:hideMark/>
          </w:tcPr>
          <w:p w14:paraId="3F5E22A4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Surat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han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h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Sok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NP)</w:t>
            </w:r>
          </w:p>
        </w:tc>
      </w:tr>
      <w:tr w:rsidR="00583F27" w:rsidRPr="00583F27" w14:paraId="123A21D6" w14:textId="77777777" w:rsidTr="005348CD">
        <w:trPr>
          <w:trHeight w:val="264"/>
        </w:trPr>
        <w:tc>
          <w:tcPr>
            <w:tcW w:w="1800" w:type="dxa"/>
            <w:hideMark/>
          </w:tcPr>
          <w:p w14:paraId="21680241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2E2B4B29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4236" w:type="dxa"/>
            <w:noWrap/>
            <w:hideMark/>
          </w:tcPr>
          <w:p w14:paraId="4DEF2BAD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ampono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khaosokensi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Dumpert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06</w:t>
            </w:r>
          </w:p>
        </w:tc>
        <w:tc>
          <w:tcPr>
            <w:tcW w:w="3240" w:type="dxa"/>
            <w:hideMark/>
          </w:tcPr>
          <w:p w14:paraId="6B6B6622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Surat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han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h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Sok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NP)</w:t>
            </w:r>
          </w:p>
        </w:tc>
      </w:tr>
      <w:tr w:rsidR="00583F27" w:rsidRPr="00583F27" w14:paraId="62DE573B" w14:textId="77777777" w:rsidTr="005348CD">
        <w:trPr>
          <w:trHeight w:val="264"/>
        </w:trPr>
        <w:tc>
          <w:tcPr>
            <w:tcW w:w="1800" w:type="dxa"/>
            <w:hideMark/>
          </w:tcPr>
          <w:p w14:paraId="5B30CF67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7A919940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4236" w:type="dxa"/>
            <w:noWrap/>
            <w:hideMark/>
          </w:tcPr>
          <w:p w14:paraId="3EB12F9A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ampono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araleonard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Zettel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Yamane, 2018</w:t>
            </w:r>
          </w:p>
        </w:tc>
        <w:tc>
          <w:tcPr>
            <w:tcW w:w="3240" w:type="dxa"/>
            <w:noWrap/>
            <w:hideMark/>
          </w:tcPr>
          <w:p w14:paraId="2E7BEA75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Phang-nga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h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Lak NP)</w:t>
            </w:r>
          </w:p>
        </w:tc>
      </w:tr>
      <w:tr w:rsidR="00583F27" w:rsidRPr="00583F27" w14:paraId="44D7BDD9" w14:textId="77777777" w:rsidTr="005348CD">
        <w:trPr>
          <w:trHeight w:val="264"/>
        </w:trPr>
        <w:tc>
          <w:tcPr>
            <w:tcW w:w="1800" w:type="dxa"/>
            <w:hideMark/>
          </w:tcPr>
          <w:p w14:paraId="06C54C47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5A0BEB1A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4236" w:type="dxa"/>
            <w:noWrap/>
            <w:hideMark/>
          </w:tcPr>
          <w:p w14:paraId="16471DD6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ampono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choedl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Dumpert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06</w:t>
            </w:r>
          </w:p>
        </w:tc>
        <w:tc>
          <w:tcPr>
            <w:tcW w:w="3240" w:type="dxa"/>
            <w:hideMark/>
          </w:tcPr>
          <w:p w14:paraId="415068F8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Surat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han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h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Sok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NP)</w:t>
            </w:r>
          </w:p>
        </w:tc>
      </w:tr>
      <w:tr w:rsidR="00583F27" w:rsidRPr="00583F27" w14:paraId="334022DB" w14:textId="77777777" w:rsidTr="005348CD">
        <w:trPr>
          <w:trHeight w:val="264"/>
        </w:trPr>
        <w:tc>
          <w:tcPr>
            <w:tcW w:w="1800" w:type="dxa"/>
            <w:hideMark/>
          </w:tcPr>
          <w:p w14:paraId="239AF9D0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0B6E5B16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4236" w:type="dxa"/>
            <w:noWrap/>
            <w:hideMark/>
          </w:tcPr>
          <w:p w14:paraId="23A90926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ampono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chulzian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Zettel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Balàka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18</w:t>
            </w:r>
          </w:p>
        </w:tc>
        <w:tc>
          <w:tcPr>
            <w:tcW w:w="3240" w:type="dxa"/>
            <w:hideMark/>
          </w:tcPr>
          <w:p w14:paraId="26D0CC73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Phang-nga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h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Lak NP)</w:t>
            </w:r>
          </w:p>
        </w:tc>
      </w:tr>
      <w:tr w:rsidR="00583F27" w:rsidRPr="00583F27" w14:paraId="14EC6FB6" w14:textId="77777777" w:rsidTr="005348CD">
        <w:trPr>
          <w:trHeight w:val="264"/>
        </w:trPr>
        <w:tc>
          <w:tcPr>
            <w:tcW w:w="1800" w:type="dxa"/>
            <w:hideMark/>
          </w:tcPr>
          <w:p w14:paraId="3E86058C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368FAB78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4236" w:type="dxa"/>
            <w:noWrap/>
            <w:hideMark/>
          </w:tcPr>
          <w:p w14:paraId="40B1EBBE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ampono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ophiae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Zettel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Balàka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18</w:t>
            </w:r>
          </w:p>
        </w:tc>
        <w:tc>
          <w:tcPr>
            <w:tcW w:w="3240" w:type="dxa"/>
            <w:hideMark/>
          </w:tcPr>
          <w:p w14:paraId="04ADA700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Phang-nga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h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Lak NP*).</w:t>
            </w:r>
          </w:p>
        </w:tc>
      </w:tr>
      <w:tr w:rsidR="00583F27" w:rsidRPr="00583F27" w14:paraId="0E5D2082" w14:textId="77777777" w:rsidTr="005348CD">
        <w:trPr>
          <w:trHeight w:val="276"/>
        </w:trPr>
        <w:tc>
          <w:tcPr>
            <w:tcW w:w="1800" w:type="dxa"/>
            <w:hideMark/>
          </w:tcPr>
          <w:p w14:paraId="4D86623F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39" w:type="dxa"/>
            <w:hideMark/>
          </w:tcPr>
          <w:p w14:paraId="3773EF84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4236" w:type="dxa"/>
            <w:noWrap/>
            <w:hideMark/>
          </w:tcPr>
          <w:p w14:paraId="75B8729E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ampono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weisert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Zettel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Laciny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18</w:t>
            </w:r>
          </w:p>
        </w:tc>
        <w:tc>
          <w:tcPr>
            <w:tcW w:w="3240" w:type="dxa"/>
            <w:hideMark/>
          </w:tcPr>
          <w:p w14:paraId="4012052B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Phang-nga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h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Lak NP*).</w:t>
            </w:r>
          </w:p>
        </w:tc>
      </w:tr>
      <w:tr w:rsidR="00583F27" w:rsidRPr="00583F27" w14:paraId="1E3C1332" w14:textId="77777777" w:rsidTr="005348CD">
        <w:trPr>
          <w:trHeight w:val="276"/>
        </w:trPr>
        <w:tc>
          <w:tcPr>
            <w:tcW w:w="1800" w:type="dxa"/>
            <w:hideMark/>
          </w:tcPr>
          <w:p w14:paraId="25B4E58F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Colobopsis</w:t>
            </w:r>
            <w:proofErr w:type="spellEnd"/>
          </w:p>
        </w:tc>
        <w:tc>
          <w:tcPr>
            <w:tcW w:w="439" w:type="dxa"/>
            <w:hideMark/>
          </w:tcPr>
          <w:p w14:paraId="27D7599F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4236" w:type="dxa"/>
            <w:noWrap/>
            <w:hideMark/>
          </w:tcPr>
          <w:p w14:paraId="0B95E4DC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olobopsi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arkl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Dumpert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04</w:t>
            </w:r>
          </w:p>
        </w:tc>
        <w:tc>
          <w:tcPr>
            <w:tcW w:w="3240" w:type="dxa"/>
            <w:hideMark/>
          </w:tcPr>
          <w:p w14:paraId="107972F6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Chanthabur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h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Chamao-Kh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Wong NP)</w:t>
            </w:r>
          </w:p>
        </w:tc>
      </w:tr>
      <w:tr w:rsidR="00583F27" w:rsidRPr="00583F27" w14:paraId="2B2F37DD" w14:textId="77777777" w:rsidTr="005348CD">
        <w:trPr>
          <w:trHeight w:val="264"/>
        </w:trPr>
        <w:tc>
          <w:tcPr>
            <w:tcW w:w="1800" w:type="dxa"/>
            <w:hideMark/>
          </w:tcPr>
          <w:p w14:paraId="01B9381D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Crematogaster</w:t>
            </w:r>
            <w:proofErr w:type="spellEnd"/>
          </w:p>
        </w:tc>
        <w:tc>
          <w:tcPr>
            <w:tcW w:w="439" w:type="dxa"/>
            <w:hideMark/>
          </w:tcPr>
          <w:p w14:paraId="39AA66EF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4236" w:type="dxa"/>
            <w:noWrap/>
            <w:hideMark/>
          </w:tcPr>
          <w:p w14:paraId="593BB3B8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rematogaster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rtifex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Mayr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1879</w:t>
            </w:r>
          </w:p>
        </w:tc>
        <w:tc>
          <w:tcPr>
            <w:tcW w:w="3240" w:type="dxa"/>
            <w:hideMark/>
          </w:tcPr>
          <w:p w14:paraId="626A82F7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Bangkok</w:t>
            </w:r>
          </w:p>
        </w:tc>
      </w:tr>
      <w:tr w:rsidR="00583F27" w:rsidRPr="00583F27" w14:paraId="68AAA3D8" w14:textId="77777777" w:rsidTr="005348CD">
        <w:trPr>
          <w:trHeight w:val="264"/>
        </w:trPr>
        <w:tc>
          <w:tcPr>
            <w:tcW w:w="1800" w:type="dxa"/>
            <w:hideMark/>
          </w:tcPr>
          <w:p w14:paraId="4D7EF5F9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1AAF1F63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4236" w:type="dxa"/>
            <w:noWrap/>
            <w:hideMark/>
          </w:tcPr>
          <w:p w14:paraId="4B53C8D8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rematogaster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ohrn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kerr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Forel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1911</w:t>
            </w:r>
          </w:p>
        </w:tc>
        <w:tc>
          <w:tcPr>
            <w:tcW w:w="3240" w:type="dxa"/>
            <w:hideMark/>
          </w:tcPr>
          <w:p w14:paraId="684CE2EE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Chiang Mai (unknown locality)</w:t>
            </w:r>
          </w:p>
        </w:tc>
      </w:tr>
      <w:tr w:rsidR="00583F27" w:rsidRPr="00846BD7" w14:paraId="10BFAF22" w14:textId="77777777" w:rsidTr="005348CD">
        <w:trPr>
          <w:trHeight w:val="276"/>
        </w:trPr>
        <w:tc>
          <w:tcPr>
            <w:tcW w:w="1800" w:type="dxa"/>
            <w:hideMark/>
          </w:tcPr>
          <w:p w14:paraId="755C7812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439" w:type="dxa"/>
            <w:hideMark/>
          </w:tcPr>
          <w:p w14:paraId="77774C3D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4236" w:type="dxa"/>
            <w:noWrap/>
            <w:hideMark/>
          </w:tcPr>
          <w:p w14:paraId="36B4AA2F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rematogaster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fumikoae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Hosoish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Ogata, 2015</w:t>
            </w:r>
          </w:p>
        </w:tc>
        <w:tc>
          <w:tcPr>
            <w:tcW w:w="3240" w:type="dxa"/>
            <w:hideMark/>
          </w:tcPr>
          <w:p w14:paraId="4BF1A7D0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hiang Mai (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Doi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Suthep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Pui NP)</w:t>
            </w:r>
          </w:p>
        </w:tc>
      </w:tr>
      <w:tr w:rsidR="00583F27" w:rsidRPr="00583F27" w14:paraId="62957719" w14:textId="77777777" w:rsidTr="005348CD">
        <w:trPr>
          <w:trHeight w:val="276"/>
        </w:trPr>
        <w:tc>
          <w:tcPr>
            <w:tcW w:w="1800" w:type="dxa"/>
            <w:hideMark/>
          </w:tcPr>
          <w:p w14:paraId="24AE534A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Diacamma</w:t>
            </w:r>
            <w:proofErr w:type="spellEnd"/>
          </w:p>
        </w:tc>
        <w:tc>
          <w:tcPr>
            <w:tcW w:w="439" w:type="dxa"/>
            <w:hideMark/>
          </w:tcPr>
          <w:p w14:paraId="4EBE109A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4236" w:type="dxa"/>
            <w:noWrap/>
            <w:hideMark/>
          </w:tcPr>
          <w:p w14:paraId="6C8FD22A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acamma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jaitrong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Zettel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, Pal &amp;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Laciny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16</w:t>
            </w:r>
          </w:p>
        </w:tc>
        <w:tc>
          <w:tcPr>
            <w:tcW w:w="3240" w:type="dxa"/>
            <w:hideMark/>
          </w:tcPr>
          <w:p w14:paraId="647E7683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Chiang Mai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Pha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Hom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Pok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NP)</w:t>
            </w:r>
          </w:p>
        </w:tc>
      </w:tr>
      <w:tr w:rsidR="00583F27" w:rsidRPr="00583F27" w14:paraId="044006CC" w14:textId="77777777" w:rsidTr="005348CD">
        <w:trPr>
          <w:trHeight w:val="264"/>
        </w:trPr>
        <w:tc>
          <w:tcPr>
            <w:tcW w:w="1800" w:type="dxa"/>
            <w:hideMark/>
          </w:tcPr>
          <w:p w14:paraId="1B06EF6C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Dolichoderus</w:t>
            </w:r>
            <w:proofErr w:type="spellEnd"/>
          </w:p>
        </w:tc>
        <w:tc>
          <w:tcPr>
            <w:tcW w:w="439" w:type="dxa"/>
            <w:hideMark/>
          </w:tcPr>
          <w:p w14:paraId="741BC6F1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4236" w:type="dxa"/>
            <w:noWrap/>
            <w:hideMark/>
          </w:tcPr>
          <w:p w14:paraId="68ABFB0B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olichoder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iggi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Forel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1895</w:t>
            </w:r>
          </w:p>
        </w:tc>
        <w:tc>
          <w:tcPr>
            <w:tcW w:w="3240" w:type="dxa"/>
            <w:hideMark/>
          </w:tcPr>
          <w:p w14:paraId="28CAB9A0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Bangkok</w:t>
            </w:r>
          </w:p>
        </w:tc>
      </w:tr>
      <w:tr w:rsidR="00583F27" w:rsidRPr="00583F27" w14:paraId="6E88F141" w14:textId="77777777" w:rsidTr="005348CD">
        <w:trPr>
          <w:trHeight w:val="528"/>
        </w:trPr>
        <w:tc>
          <w:tcPr>
            <w:tcW w:w="1800" w:type="dxa"/>
            <w:hideMark/>
          </w:tcPr>
          <w:p w14:paraId="27516128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Echinopla</w:t>
            </w:r>
            <w:proofErr w:type="spellEnd"/>
          </w:p>
        </w:tc>
        <w:tc>
          <w:tcPr>
            <w:tcW w:w="439" w:type="dxa"/>
            <w:hideMark/>
          </w:tcPr>
          <w:p w14:paraId="7808F2FA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4236" w:type="dxa"/>
            <w:noWrap/>
            <w:hideMark/>
          </w:tcPr>
          <w:p w14:paraId="0A5E4A8C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chinopla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harernsom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anansathaporn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18</w:t>
            </w:r>
          </w:p>
        </w:tc>
        <w:tc>
          <w:tcPr>
            <w:tcW w:w="3240" w:type="dxa"/>
            <w:hideMark/>
          </w:tcPr>
          <w:p w14:paraId="5E5E9BB9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Nakhon Ratchasima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Sakaerat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Environmental Research Station)</w:t>
            </w:r>
          </w:p>
        </w:tc>
      </w:tr>
      <w:tr w:rsidR="00583F27" w:rsidRPr="00846BD7" w14:paraId="54A17F54" w14:textId="77777777" w:rsidTr="005348CD">
        <w:trPr>
          <w:trHeight w:val="264"/>
        </w:trPr>
        <w:tc>
          <w:tcPr>
            <w:tcW w:w="1800" w:type="dxa"/>
            <w:hideMark/>
          </w:tcPr>
          <w:p w14:paraId="169C3DC8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02FADC2E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4236" w:type="dxa"/>
            <w:noWrap/>
            <w:hideMark/>
          </w:tcPr>
          <w:p w14:paraId="6CDD7EDD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chinopla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jeenthong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anansathaporn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18</w:t>
            </w:r>
          </w:p>
        </w:tc>
        <w:tc>
          <w:tcPr>
            <w:tcW w:w="3240" w:type="dxa"/>
            <w:hideMark/>
          </w:tcPr>
          <w:p w14:paraId="0858E04C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Nakhon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Si 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hammarat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Khao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Nan NP)</w:t>
            </w:r>
          </w:p>
        </w:tc>
      </w:tr>
      <w:tr w:rsidR="00583F27" w:rsidRPr="00583F27" w14:paraId="6D301C14" w14:textId="77777777" w:rsidTr="005348CD">
        <w:trPr>
          <w:trHeight w:val="276"/>
        </w:trPr>
        <w:tc>
          <w:tcPr>
            <w:tcW w:w="1800" w:type="dxa"/>
            <w:hideMark/>
          </w:tcPr>
          <w:p w14:paraId="529E8A70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/>
              </w:rPr>
            </w:pPr>
            <w:r w:rsidRPr="00846BD7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/>
              </w:rPr>
              <w:t> </w:t>
            </w:r>
          </w:p>
        </w:tc>
        <w:tc>
          <w:tcPr>
            <w:tcW w:w="439" w:type="dxa"/>
            <w:hideMark/>
          </w:tcPr>
          <w:p w14:paraId="2731CB1F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4236" w:type="dxa"/>
            <w:noWrap/>
            <w:hideMark/>
          </w:tcPr>
          <w:p w14:paraId="3C4A3556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chinopla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adl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Zettel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Laciny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15</w:t>
            </w:r>
          </w:p>
        </w:tc>
        <w:tc>
          <w:tcPr>
            <w:tcW w:w="3240" w:type="dxa"/>
            <w:hideMark/>
          </w:tcPr>
          <w:p w14:paraId="05ECEC41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Satun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hale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Ban NP)</w:t>
            </w:r>
          </w:p>
        </w:tc>
      </w:tr>
      <w:tr w:rsidR="00583F27" w:rsidRPr="00583F27" w14:paraId="2159538F" w14:textId="77777777" w:rsidTr="005348CD">
        <w:trPr>
          <w:trHeight w:val="276"/>
        </w:trPr>
        <w:tc>
          <w:tcPr>
            <w:tcW w:w="1800" w:type="dxa"/>
            <w:hideMark/>
          </w:tcPr>
          <w:p w14:paraId="69B21A62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Kartidris</w:t>
            </w:r>
            <w:proofErr w:type="spellEnd"/>
          </w:p>
        </w:tc>
        <w:tc>
          <w:tcPr>
            <w:tcW w:w="439" w:type="dxa"/>
            <w:hideMark/>
          </w:tcPr>
          <w:p w14:paraId="70AB09D3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4236" w:type="dxa"/>
            <w:noWrap/>
            <w:hideMark/>
          </w:tcPr>
          <w:p w14:paraId="6CA4D6E4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Kartidri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atertera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Bolton, 1991</w:t>
            </w:r>
          </w:p>
        </w:tc>
        <w:tc>
          <w:tcPr>
            <w:tcW w:w="3240" w:type="dxa"/>
            <w:hideMark/>
          </w:tcPr>
          <w:p w14:paraId="0AD4D0C2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Chiang Mai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N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Hoi)</w:t>
            </w:r>
          </w:p>
        </w:tc>
      </w:tr>
      <w:tr w:rsidR="00583F27" w:rsidRPr="00583F27" w14:paraId="1985C4C8" w14:textId="77777777" w:rsidTr="005348CD">
        <w:trPr>
          <w:trHeight w:val="276"/>
        </w:trPr>
        <w:tc>
          <w:tcPr>
            <w:tcW w:w="1800" w:type="dxa"/>
            <w:hideMark/>
          </w:tcPr>
          <w:p w14:paraId="7AE74773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Lasiomyrma</w:t>
            </w:r>
            <w:proofErr w:type="spellEnd"/>
          </w:p>
        </w:tc>
        <w:tc>
          <w:tcPr>
            <w:tcW w:w="439" w:type="dxa"/>
            <w:hideMark/>
          </w:tcPr>
          <w:p w14:paraId="15ACF0F4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4236" w:type="dxa"/>
            <w:noWrap/>
            <w:hideMark/>
          </w:tcPr>
          <w:p w14:paraId="26A482F4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asiomyrma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wiwatwitaya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10</w:t>
            </w:r>
          </w:p>
        </w:tc>
        <w:tc>
          <w:tcPr>
            <w:tcW w:w="3240" w:type="dxa"/>
            <w:hideMark/>
          </w:tcPr>
          <w:p w14:paraId="10409AF8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Nakhon Ratchasima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h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Ya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NP)</w:t>
            </w:r>
          </w:p>
        </w:tc>
      </w:tr>
      <w:tr w:rsidR="00583F27" w:rsidRPr="00583F27" w14:paraId="3062B4B8" w14:textId="77777777" w:rsidTr="005348CD">
        <w:trPr>
          <w:trHeight w:val="276"/>
        </w:trPr>
        <w:tc>
          <w:tcPr>
            <w:tcW w:w="1800" w:type="dxa"/>
            <w:hideMark/>
          </w:tcPr>
          <w:p w14:paraId="3BDAF856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Leptanilla</w:t>
            </w:r>
            <w:proofErr w:type="spellEnd"/>
          </w:p>
        </w:tc>
        <w:tc>
          <w:tcPr>
            <w:tcW w:w="439" w:type="dxa"/>
            <w:hideMark/>
          </w:tcPr>
          <w:p w14:paraId="5A75C040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4236" w:type="dxa"/>
            <w:noWrap/>
            <w:hideMark/>
          </w:tcPr>
          <w:p w14:paraId="725D3C40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eptanilla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ha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Baron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Urban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1977</w:t>
            </w:r>
          </w:p>
        </w:tc>
        <w:tc>
          <w:tcPr>
            <w:tcW w:w="3240" w:type="dxa"/>
            <w:hideMark/>
          </w:tcPr>
          <w:p w14:paraId="7DDD5DC1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rang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h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Chong BG)</w:t>
            </w:r>
          </w:p>
        </w:tc>
      </w:tr>
      <w:tr w:rsidR="00583F27" w:rsidRPr="00583F27" w14:paraId="37620D1C" w14:textId="77777777" w:rsidTr="005348CD">
        <w:trPr>
          <w:trHeight w:val="276"/>
        </w:trPr>
        <w:tc>
          <w:tcPr>
            <w:tcW w:w="1800" w:type="dxa"/>
            <w:hideMark/>
          </w:tcPr>
          <w:p w14:paraId="55BBB735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Lophomyrmex</w:t>
            </w:r>
            <w:proofErr w:type="spellEnd"/>
          </w:p>
        </w:tc>
        <w:tc>
          <w:tcPr>
            <w:tcW w:w="439" w:type="dxa"/>
            <w:hideMark/>
          </w:tcPr>
          <w:p w14:paraId="1D704738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4236" w:type="dxa"/>
            <w:noWrap/>
            <w:hideMark/>
          </w:tcPr>
          <w:p w14:paraId="7768F673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ophomyrmex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riatul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Rigato, 1994</w:t>
            </w:r>
          </w:p>
        </w:tc>
        <w:tc>
          <w:tcPr>
            <w:tcW w:w="3240" w:type="dxa"/>
            <w:hideMark/>
          </w:tcPr>
          <w:p w14:paraId="10C38215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Chanthabur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Phe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NP)</w:t>
            </w:r>
          </w:p>
        </w:tc>
      </w:tr>
      <w:tr w:rsidR="00583F27" w:rsidRPr="00583F27" w14:paraId="6094907C" w14:textId="77777777" w:rsidTr="005348CD">
        <w:trPr>
          <w:trHeight w:val="264"/>
        </w:trPr>
        <w:tc>
          <w:tcPr>
            <w:tcW w:w="1800" w:type="dxa"/>
            <w:hideMark/>
          </w:tcPr>
          <w:p w14:paraId="479DCED4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Myopias</w:t>
            </w:r>
          </w:p>
        </w:tc>
        <w:tc>
          <w:tcPr>
            <w:tcW w:w="439" w:type="dxa"/>
            <w:hideMark/>
          </w:tcPr>
          <w:p w14:paraId="0C1464D3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4236" w:type="dxa"/>
            <w:noWrap/>
            <w:hideMark/>
          </w:tcPr>
          <w:p w14:paraId="056CA2E9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yopias minima</w:t>
            </w:r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asen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Guénard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18</w:t>
            </w:r>
          </w:p>
        </w:tc>
        <w:tc>
          <w:tcPr>
            <w:tcW w:w="3240" w:type="dxa"/>
            <w:hideMark/>
          </w:tcPr>
          <w:p w14:paraId="33B27739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Phatthalu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Ria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Thong Waterfall)</w:t>
            </w:r>
          </w:p>
        </w:tc>
      </w:tr>
      <w:tr w:rsidR="00583F27" w:rsidRPr="00583F27" w14:paraId="10FBF16C" w14:textId="77777777" w:rsidTr="005348CD">
        <w:trPr>
          <w:trHeight w:val="528"/>
        </w:trPr>
        <w:tc>
          <w:tcPr>
            <w:tcW w:w="1800" w:type="dxa"/>
            <w:hideMark/>
          </w:tcPr>
          <w:p w14:paraId="3E77C987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147B09C7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4236" w:type="dxa"/>
            <w:noWrap/>
            <w:hideMark/>
          </w:tcPr>
          <w:p w14:paraId="4F32C094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Myopias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akaeratensi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asen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Guénard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18</w:t>
            </w:r>
          </w:p>
        </w:tc>
        <w:tc>
          <w:tcPr>
            <w:tcW w:w="3240" w:type="dxa"/>
            <w:hideMark/>
          </w:tcPr>
          <w:p w14:paraId="6912CAD3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Nakhon Ratchasima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Sakaerat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Environmental Research Station)</w:t>
            </w:r>
          </w:p>
        </w:tc>
      </w:tr>
      <w:tr w:rsidR="00583F27" w:rsidRPr="00846BD7" w14:paraId="14D9BD07" w14:textId="77777777" w:rsidTr="005348CD">
        <w:trPr>
          <w:trHeight w:val="276"/>
        </w:trPr>
        <w:tc>
          <w:tcPr>
            <w:tcW w:w="1800" w:type="dxa"/>
            <w:hideMark/>
          </w:tcPr>
          <w:p w14:paraId="2C697DE0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439" w:type="dxa"/>
            <w:hideMark/>
          </w:tcPr>
          <w:p w14:paraId="660EB258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4236" w:type="dxa"/>
            <w:noWrap/>
            <w:hideMark/>
          </w:tcPr>
          <w:p w14:paraId="5CDCCE1B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Myopias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onthichaiae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asen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Guénard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18</w:t>
            </w:r>
          </w:p>
        </w:tc>
        <w:tc>
          <w:tcPr>
            <w:tcW w:w="3240" w:type="dxa"/>
            <w:hideMark/>
          </w:tcPr>
          <w:p w14:paraId="1DDBD07B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hiang Mai (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Doi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Ang 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Khang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</w:tr>
      <w:tr w:rsidR="00583F27" w:rsidRPr="00583F27" w14:paraId="0EADCD91" w14:textId="77777777" w:rsidTr="005348CD">
        <w:trPr>
          <w:trHeight w:val="264"/>
        </w:trPr>
        <w:tc>
          <w:tcPr>
            <w:tcW w:w="1800" w:type="dxa"/>
            <w:hideMark/>
          </w:tcPr>
          <w:p w14:paraId="00356DD1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Myrmoteras</w:t>
            </w:r>
            <w:proofErr w:type="spellEnd"/>
          </w:p>
        </w:tc>
        <w:tc>
          <w:tcPr>
            <w:tcW w:w="439" w:type="dxa"/>
            <w:hideMark/>
          </w:tcPr>
          <w:p w14:paraId="1CC2AE37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4236" w:type="dxa"/>
            <w:noWrap/>
            <w:hideMark/>
          </w:tcPr>
          <w:p w14:paraId="73A22BCD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yrmotera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jaitrong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Bui,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Eguch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Yamane, 2013</w:t>
            </w:r>
          </w:p>
        </w:tc>
        <w:tc>
          <w:tcPr>
            <w:tcW w:w="3240" w:type="dxa"/>
            <w:hideMark/>
          </w:tcPr>
          <w:p w14:paraId="2F774C10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Narathiwat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Hala-Bala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WS)</w:t>
            </w:r>
          </w:p>
        </w:tc>
      </w:tr>
      <w:tr w:rsidR="00583F27" w:rsidRPr="00583F27" w14:paraId="2907D033" w14:textId="77777777" w:rsidTr="005348CD">
        <w:trPr>
          <w:trHeight w:val="264"/>
        </w:trPr>
        <w:tc>
          <w:tcPr>
            <w:tcW w:w="1800" w:type="dxa"/>
            <w:hideMark/>
          </w:tcPr>
          <w:p w14:paraId="3CB3FFA7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Polyrhachis</w:t>
            </w:r>
            <w:proofErr w:type="spellEnd"/>
          </w:p>
        </w:tc>
        <w:tc>
          <w:tcPr>
            <w:tcW w:w="439" w:type="dxa"/>
            <w:hideMark/>
          </w:tcPr>
          <w:p w14:paraId="60638A8C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49</w:t>
            </w:r>
          </w:p>
        </w:tc>
        <w:tc>
          <w:tcPr>
            <w:tcW w:w="4236" w:type="dxa"/>
            <w:noWrap/>
            <w:hideMark/>
          </w:tcPr>
          <w:p w14:paraId="65C717BD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olyrhachi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oonanant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ohout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13</w:t>
            </w:r>
          </w:p>
        </w:tc>
        <w:tc>
          <w:tcPr>
            <w:tcW w:w="3240" w:type="dxa"/>
            <w:hideMark/>
          </w:tcPr>
          <w:p w14:paraId="21E6A9AB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Surat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han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hl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Sae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WS)</w:t>
            </w:r>
          </w:p>
        </w:tc>
      </w:tr>
      <w:tr w:rsidR="00583F27" w:rsidRPr="00583F27" w14:paraId="6BE48A2D" w14:textId="77777777" w:rsidTr="005348CD">
        <w:trPr>
          <w:trHeight w:val="264"/>
        </w:trPr>
        <w:tc>
          <w:tcPr>
            <w:tcW w:w="1800" w:type="dxa"/>
            <w:hideMark/>
          </w:tcPr>
          <w:p w14:paraId="2BCB0E85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27F8BD90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4236" w:type="dxa"/>
            <w:noWrap/>
            <w:hideMark/>
          </w:tcPr>
          <w:p w14:paraId="0C8D0E77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olyrhachi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aevissima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kerr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Forel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1911</w:t>
            </w:r>
          </w:p>
        </w:tc>
        <w:tc>
          <w:tcPr>
            <w:tcW w:w="3240" w:type="dxa"/>
            <w:hideMark/>
          </w:tcPr>
          <w:p w14:paraId="1A7093D8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Chiang Mai</w:t>
            </w:r>
          </w:p>
        </w:tc>
      </w:tr>
      <w:tr w:rsidR="00583F27" w:rsidRPr="00583F27" w14:paraId="3B0DC19A" w14:textId="77777777" w:rsidTr="005348CD">
        <w:trPr>
          <w:trHeight w:val="264"/>
        </w:trPr>
        <w:tc>
          <w:tcPr>
            <w:tcW w:w="1800" w:type="dxa"/>
            <w:hideMark/>
          </w:tcPr>
          <w:p w14:paraId="3995CFD7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43534FBC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51</w:t>
            </w:r>
          </w:p>
        </w:tc>
        <w:tc>
          <w:tcPr>
            <w:tcW w:w="4236" w:type="dxa"/>
            <w:noWrap/>
            <w:hideMark/>
          </w:tcPr>
          <w:p w14:paraId="6E26B6F6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olyrhachi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culpturata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iamensi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Mayr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1879</w:t>
            </w:r>
          </w:p>
        </w:tc>
        <w:tc>
          <w:tcPr>
            <w:tcW w:w="3240" w:type="dxa"/>
            <w:hideMark/>
          </w:tcPr>
          <w:p w14:paraId="5E45E923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hailand</w:t>
            </w:r>
          </w:p>
        </w:tc>
      </w:tr>
      <w:tr w:rsidR="00583F27" w:rsidRPr="00583F27" w14:paraId="4A5ED66A" w14:textId="77777777" w:rsidTr="005348CD">
        <w:trPr>
          <w:trHeight w:val="264"/>
        </w:trPr>
        <w:tc>
          <w:tcPr>
            <w:tcW w:w="1800" w:type="dxa"/>
            <w:hideMark/>
          </w:tcPr>
          <w:p w14:paraId="19C8FB47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4E5C8D76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4236" w:type="dxa"/>
            <w:noWrap/>
            <w:hideMark/>
          </w:tcPr>
          <w:p w14:paraId="4FABCA53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olyrhachi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hailandica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ohout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06</w:t>
            </w:r>
          </w:p>
        </w:tc>
        <w:tc>
          <w:tcPr>
            <w:tcW w:w="3240" w:type="dxa"/>
            <w:hideMark/>
          </w:tcPr>
          <w:p w14:paraId="0C7D9F8F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anchanabur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Mae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l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River)</w:t>
            </w:r>
          </w:p>
        </w:tc>
      </w:tr>
      <w:tr w:rsidR="00583F27" w:rsidRPr="00583F27" w14:paraId="73589A68" w14:textId="77777777" w:rsidTr="005348CD">
        <w:trPr>
          <w:trHeight w:val="276"/>
        </w:trPr>
        <w:tc>
          <w:tcPr>
            <w:tcW w:w="1800" w:type="dxa"/>
            <w:hideMark/>
          </w:tcPr>
          <w:p w14:paraId="33547374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39" w:type="dxa"/>
            <w:hideMark/>
          </w:tcPr>
          <w:p w14:paraId="49DE05E7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4236" w:type="dxa"/>
            <w:noWrap/>
            <w:hideMark/>
          </w:tcPr>
          <w:p w14:paraId="659543CF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olyrhachi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watanasit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ohout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13</w:t>
            </w:r>
          </w:p>
        </w:tc>
        <w:tc>
          <w:tcPr>
            <w:tcW w:w="3240" w:type="dxa"/>
            <w:hideMark/>
          </w:tcPr>
          <w:p w14:paraId="2A5754B0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Ran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Ng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583F27" w:rsidRPr="00846BD7" w14:paraId="60310ECD" w14:textId="77777777" w:rsidTr="005348CD">
        <w:trPr>
          <w:trHeight w:val="276"/>
        </w:trPr>
        <w:tc>
          <w:tcPr>
            <w:tcW w:w="1800" w:type="dxa"/>
            <w:hideMark/>
          </w:tcPr>
          <w:p w14:paraId="29288A02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Prenolepis</w:t>
            </w:r>
            <w:proofErr w:type="spellEnd"/>
          </w:p>
        </w:tc>
        <w:tc>
          <w:tcPr>
            <w:tcW w:w="439" w:type="dxa"/>
            <w:hideMark/>
          </w:tcPr>
          <w:p w14:paraId="13433CE1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  <w:tc>
          <w:tcPr>
            <w:tcW w:w="4236" w:type="dxa"/>
            <w:noWrap/>
            <w:hideMark/>
          </w:tcPr>
          <w:p w14:paraId="15834886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enolepi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fustinoda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Williams &amp;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LaPolla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16</w:t>
            </w:r>
          </w:p>
        </w:tc>
        <w:tc>
          <w:tcPr>
            <w:tcW w:w="3240" w:type="dxa"/>
            <w:hideMark/>
          </w:tcPr>
          <w:p w14:paraId="68820CC7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hiang Mai (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Doi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Inthanon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NP)</w:t>
            </w:r>
          </w:p>
        </w:tc>
      </w:tr>
      <w:tr w:rsidR="00583F27" w:rsidRPr="00583F27" w14:paraId="4162B728" w14:textId="77777777" w:rsidTr="005348CD">
        <w:trPr>
          <w:trHeight w:val="264"/>
        </w:trPr>
        <w:tc>
          <w:tcPr>
            <w:tcW w:w="1800" w:type="dxa"/>
            <w:hideMark/>
          </w:tcPr>
          <w:p w14:paraId="5511A683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Pristomyrmex</w:t>
            </w:r>
            <w:proofErr w:type="spellEnd"/>
          </w:p>
        </w:tc>
        <w:tc>
          <w:tcPr>
            <w:tcW w:w="439" w:type="dxa"/>
            <w:hideMark/>
          </w:tcPr>
          <w:p w14:paraId="212DD9D7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4236" w:type="dxa"/>
            <w:noWrap/>
            <w:hideMark/>
          </w:tcPr>
          <w:p w14:paraId="770AD64F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istomyrmex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elej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Yamane &amp; Dias, 2016</w:t>
            </w:r>
          </w:p>
        </w:tc>
        <w:tc>
          <w:tcPr>
            <w:tcW w:w="3240" w:type="dxa"/>
            <w:hideMark/>
          </w:tcPr>
          <w:p w14:paraId="75CC804B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Chanthabur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h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hitchakut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NP)</w:t>
            </w:r>
          </w:p>
        </w:tc>
      </w:tr>
      <w:tr w:rsidR="00583F27" w:rsidRPr="00583F27" w14:paraId="289527FF" w14:textId="77777777" w:rsidTr="005348CD">
        <w:trPr>
          <w:trHeight w:val="276"/>
        </w:trPr>
        <w:tc>
          <w:tcPr>
            <w:tcW w:w="1800" w:type="dxa"/>
            <w:hideMark/>
          </w:tcPr>
          <w:p w14:paraId="03194164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439" w:type="dxa"/>
            <w:hideMark/>
          </w:tcPr>
          <w:p w14:paraId="7AEE5438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4236" w:type="dxa"/>
            <w:noWrap/>
            <w:hideMark/>
          </w:tcPr>
          <w:p w14:paraId="2421DFB5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istomyrmex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rigid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Wang, 2003</w:t>
            </w:r>
          </w:p>
        </w:tc>
        <w:tc>
          <w:tcPr>
            <w:tcW w:w="3240" w:type="dxa"/>
            <w:hideMark/>
          </w:tcPr>
          <w:p w14:paraId="428FFACB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Chanthabur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h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Sabab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583F27" w:rsidRPr="00846BD7" w14:paraId="7A242F61" w14:textId="77777777" w:rsidTr="005348CD">
        <w:trPr>
          <w:trHeight w:val="276"/>
        </w:trPr>
        <w:tc>
          <w:tcPr>
            <w:tcW w:w="1800" w:type="dxa"/>
            <w:hideMark/>
          </w:tcPr>
          <w:p w14:paraId="7D2C2AD7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Proceratium</w:t>
            </w:r>
            <w:proofErr w:type="spellEnd"/>
          </w:p>
        </w:tc>
        <w:tc>
          <w:tcPr>
            <w:tcW w:w="439" w:type="dxa"/>
            <w:hideMark/>
          </w:tcPr>
          <w:p w14:paraId="227465B4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4236" w:type="dxa"/>
            <w:noWrap/>
            <w:hideMark/>
          </w:tcPr>
          <w:p w14:paraId="666E7DEF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oceratium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iamense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de Andrade, 2003</w:t>
            </w:r>
          </w:p>
        </w:tc>
        <w:tc>
          <w:tcPr>
            <w:tcW w:w="3240" w:type="dxa"/>
            <w:hideMark/>
          </w:tcPr>
          <w:p w14:paraId="37E227F8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hiang Mai (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Doi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Inthanon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NP)</w:t>
            </w:r>
          </w:p>
        </w:tc>
      </w:tr>
      <w:tr w:rsidR="00583F27" w:rsidRPr="00846BD7" w14:paraId="4B2A7DC8" w14:textId="77777777" w:rsidTr="005348CD">
        <w:trPr>
          <w:trHeight w:val="264"/>
        </w:trPr>
        <w:tc>
          <w:tcPr>
            <w:tcW w:w="1800" w:type="dxa"/>
            <w:hideMark/>
          </w:tcPr>
          <w:p w14:paraId="593A97B8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Recurvidris</w:t>
            </w:r>
            <w:proofErr w:type="spellEnd"/>
          </w:p>
        </w:tc>
        <w:tc>
          <w:tcPr>
            <w:tcW w:w="439" w:type="dxa"/>
            <w:hideMark/>
          </w:tcPr>
          <w:p w14:paraId="37DB54DF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4236" w:type="dxa"/>
            <w:hideMark/>
          </w:tcPr>
          <w:p w14:paraId="7453BF7B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Recurvidri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hanapaithooni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Wiwatwitaya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15</w:t>
            </w:r>
          </w:p>
        </w:tc>
        <w:tc>
          <w:tcPr>
            <w:tcW w:w="3240" w:type="dxa"/>
            <w:hideMark/>
          </w:tcPr>
          <w:p w14:paraId="4BE5D508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hanthaburi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Khao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Soi Dao WS)</w:t>
            </w:r>
          </w:p>
        </w:tc>
      </w:tr>
      <w:tr w:rsidR="00583F27" w:rsidRPr="00583F27" w14:paraId="388F808D" w14:textId="77777777" w:rsidTr="005348CD">
        <w:trPr>
          <w:trHeight w:val="276"/>
        </w:trPr>
        <w:tc>
          <w:tcPr>
            <w:tcW w:w="1800" w:type="dxa"/>
            <w:hideMark/>
          </w:tcPr>
          <w:p w14:paraId="38282E62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 </w:t>
            </w:r>
          </w:p>
        </w:tc>
        <w:tc>
          <w:tcPr>
            <w:tcW w:w="439" w:type="dxa"/>
            <w:hideMark/>
          </w:tcPr>
          <w:p w14:paraId="78883F70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  <w:tc>
          <w:tcPr>
            <w:tcW w:w="4236" w:type="dxa"/>
            <w:noWrap/>
            <w:hideMark/>
          </w:tcPr>
          <w:p w14:paraId="1DF6A3BA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Recurvidri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ekakul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okeeree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&amp;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Pitaktunsakul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19</w:t>
            </w:r>
          </w:p>
        </w:tc>
        <w:tc>
          <w:tcPr>
            <w:tcW w:w="3240" w:type="dxa"/>
            <w:hideMark/>
          </w:tcPr>
          <w:p w14:paraId="19F3C9C0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Western: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anchanabur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Thong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Pha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Phum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583F27" w:rsidRPr="00583F27" w14:paraId="64B482CC" w14:textId="77777777" w:rsidTr="005348CD">
        <w:trPr>
          <w:trHeight w:val="264"/>
        </w:trPr>
        <w:tc>
          <w:tcPr>
            <w:tcW w:w="1800" w:type="dxa"/>
            <w:hideMark/>
          </w:tcPr>
          <w:p w14:paraId="744364BB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Strumigenys</w:t>
            </w:r>
            <w:proofErr w:type="spellEnd"/>
          </w:p>
        </w:tc>
        <w:tc>
          <w:tcPr>
            <w:tcW w:w="439" w:type="dxa"/>
            <w:hideMark/>
          </w:tcPr>
          <w:p w14:paraId="587C4D06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4236" w:type="dxa"/>
            <w:noWrap/>
            <w:hideMark/>
          </w:tcPr>
          <w:p w14:paraId="33A3B905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rumigeny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diastola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Bolton, 2000</w:t>
            </w:r>
          </w:p>
        </w:tc>
        <w:tc>
          <w:tcPr>
            <w:tcW w:w="3240" w:type="dxa"/>
            <w:hideMark/>
          </w:tcPr>
          <w:p w14:paraId="2AFDC67D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anchanabur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Erawan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Waterfall) </w:t>
            </w:r>
          </w:p>
        </w:tc>
      </w:tr>
      <w:tr w:rsidR="00583F27" w:rsidRPr="00846BD7" w14:paraId="5A3D4FDB" w14:textId="77777777" w:rsidTr="005348CD">
        <w:trPr>
          <w:trHeight w:val="264"/>
        </w:trPr>
        <w:tc>
          <w:tcPr>
            <w:tcW w:w="1800" w:type="dxa"/>
            <w:hideMark/>
          </w:tcPr>
          <w:p w14:paraId="7C0AC0B2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438F5EC8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4236" w:type="dxa"/>
            <w:noWrap/>
            <w:hideMark/>
          </w:tcPr>
          <w:p w14:paraId="6E33EAB5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rumigeny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rge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Bolton, 2000</w:t>
            </w:r>
          </w:p>
        </w:tc>
        <w:tc>
          <w:tcPr>
            <w:tcW w:w="3240" w:type="dxa"/>
            <w:hideMark/>
          </w:tcPr>
          <w:p w14:paraId="58C0099A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hiang Mai (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Doi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Suthep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Pui NP)</w:t>
            </w:r>
          </w:p>
        </w:tc>
      </w:tr>
      <w:tr w:rsidR="00583F27" w:rsidRPr="00583F27" w14:paraId="103166AE" w14:textId="77777777" w:rsidTr="005348CD">
        <w:trPr>
          <w:trHeight w:val="264"/>
        </w:trPr>
        <w:tc>
          <w:tcPr>
            <w:tcW w:w="1800" w:type="dxa"/>
            <w:hideMark/>
          </w:tcPr>
          <w:p w14:paraId="7D2D6882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439" w:type="dxa"/>
            <w:hideMark/>
          </w:tcPr>
          <w:p w14:paraId="520F4F44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  <w:tc>
          <w:tcPr>
            <w:tcW w:w="4236" w:type="dxa"/>
            <w:noWrap/>
            <w:hideMark/>
          </w:tcPr>
          <w:p w14:paraId="3060D047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rumigeny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tropos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Bolton, 2000)</w:t>
            </w:r>
          </w:p>
        </w:tc>
        <w:tc>
          <w:tcPr>
            <w:tcW w:w="3240" w:type="dxa"/>
            <w:hideMark/>
          </w:tcPr>
          <w:p w14:paraId="0D22EED7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Phetchaburi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ae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rachan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NP)</w:t>
            </w:r>
          </w:p>
        </w:tc>
      </w:tr>
      <w:tr w:rsidR="00583F27" w:rsidRPr="00583F27" w14:paraId="022C7D97" w14:textId="77777777" w:rsidTr="005348CD">
        <w:trPr>
          <w:trHeight w:val="264"/>
        </w:trPr>
        <w:tc>
          <w:tcPr>
            <w:tcW w:w="1800" w:type="dxa"/>
            <w:hideMark/>
          </w:tcPr>
          <w:p w14:paraId="523CDA01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03844C6E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63</w:t>
            </w:r>
          </w:p>
        </w:tc>
        <w:tc>
          <w:tcPr>
            <w:tcW w:w="4236" w:type="dxa"/>
            <w:noWrap/>
            <w:hideMark/>
          </w:tcPr>
          <w:p w14:paraId="0574D94D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rumigeny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enulia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Bolton, 2000</w:t>
            </w:r>
          </w:p>
        </w:tc>
        <w:tc>
          <w:tcPr>
            <w:tcW w:w="3240" w:type="dxa"/>
            <w:hideMark/>
          </w:tcPr>
          <w:p w14:paraId="6EC1216E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Phetchaburi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ae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rachan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NP)</w:t>
            </w:r>
          </w:p>
        </w:tc>
      </w:tr>
      <w:tr w:rsidR="00583F27" w:rsidRPr="00583F27" w14:paraId="7799906E" w14:textId="77777777" w:rsidTr="005348CD">
        <w:trPr>
          <w:trHeight w:val="264"/>
        </w:trPr>
        <w:tc>
          <w:tcPr>
            <w:tcW w:w="1800" w:type="dxa"/>
            <w:hideMark/>
          </w:tcPr>
          <w:p w14:paraId="7FDAAA72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02C9D826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64</w:t>
            </w:r>
          </w:p>
        </w:tc>
        <w:tc>
          <w:tcPr>
            <w:tcW w:w="4236" w:type="dxa"/>
            <w:noWrap/>
            <w:hideMark/>
          </w:tcPr>
          <w:p w14:paraId="1475D03F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rumigeny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ronte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Bolton, 2000</w:t>
            </w:r>
          </w:p>
        </w:tc>
        <w:tc>
          <w:tcPr>
            <w:tcW w:w="3240" w:type="dxa"/>
            <w:hideMark/>
          </w:tcPr>
          <w:p w14:paraId="06C2BB56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Phetchaburi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ae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rachan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NP)</w:t>
            </w:r>
          </w:p>
        </w:tc>
      </w:tr>
      <w:tr w:rsidR="00583F27" w:rsidRPr="00846BD7" w14:paraId="642B902C" w14:textId="77777777" w:rsidTr="005348CD">
        <w:trPr>
          <w:trHeight w:val="264"/>
        </w:trPr>
        <w:tc>
          <w:tcPr>
            <w:tcW w:w="1800" w:type="dxa"/>
            <w:hideMark/>
          </w:tcPr>
          <w:p w14:paraId="5946C305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0AB488C9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65</w:t>
            </w:r>
          </w:p>
        </w:tc>
        <w:tc>
          <w:tcPr>
            <w:tcW w:w="4236" w:type="dxa"/>
            <w:noWrap/>
            <w:hideMark/>
          </w:tcPr>
          <w:p w14:paraId="4AF0450F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rumigeny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aniophane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Bolton, 2000</w:t>
            </w:r>
          </w:p>
        </w:tc>
        <w:tc>
          <w:tcPr>
            <w:tcW w:w="3240" w:type="dxa"/>
            <w:hideMark/>
          </w:tcPr>
          <w:p w14:paraId="7E963992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hiang Mai (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Doi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Suthep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Pui NP)</w:t>
            </w:r>
          </w:p>
        </w:tc>
      </w:tr>
      <w:tr w:rsidR="00583F27" w:rsidRPr="00846BD7" w14:paraId="79A2EB7F" w14:textId="77777777" w:rsidTr="005348CD">
        <w:trPr>
          <w:trHeight w:val="264"/>
        </w:trPr>
        <w:tc>
          <w:tcPr>
            <w:tcW w:w="1800" w:type="dxa"/>
            <w:hideMark/>
          </w:tcPr>
          <w:p w14:paraId="7646C4D1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439" w:type="dxa"/>
            <w:hideMark/>
          </w:tcPr>
          <w:p w14:paraId="13F98827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4236" w:type="dxa"/>
            <w:noWrap/>
            <w:hideMark/>
          </w:tcPr>
          <w:p w14:paraId="66E90E51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rumigeny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psa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Bolton, 2000</w:t>
            </w:r>
          </w:p>
        </w:tc>
        <w:tc>
          <w:tcPr>
            <w:tcW w:w="3240" w:type="dxa"/>
            <w:hideMark/>
          </w:tcPr>
          <w:p w14:paraId="15D72493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hiang Mai (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Doi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Inthanon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NP)</w:t>
            </w:r>
          </w:p>
        </w:tc>
      </w:tr>
      <w:tr w:rsidR="00583F27" w:rsidRPr="00583F27" w14:paraId="3DCEF775" w14:textId="77777777" w:rsidTr="005348CD">
        <w:trPr>
          <w:trHeight w:val="528"/>
        </w:trPr>
        <w:tc>
          <w:tcPr>
            <w:tcW w:w="1800" w:type="dxa"/>
            <w:hideMark/>
          </w:tcPr>
          <w:p w14:paraId="7A316E01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439" w:type="dxa"/>
            <w:hideMark/>
          </w:tcPr>
          <w:p w14:paraId="55561AC4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4236" w:type="dxa"/>
            <w:noWrap/>
            <w:hideMark/>
          </w:tcPr>
          <w:p w14:paraId="634DBB86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rumigeny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othomopyx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Bolton, 2000</w:t>
            </w:r>
          </w:p>
        </w:tc>
        <w:tc>
          <w:tcPr>
            <w:tcW w:w="3240" w:type="dxa"/>
            <w:hideMark/>
          </w:tcPr>
          <w:p w14:paraId="381FFA38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Chiang Mai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Do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Suthep-Pu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NP [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Monthathan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Waterfall])</w:t>
            </w:r>
          </w:p>
        </w:tc>
      </w:tr>
      <w:tr w:rsidR="00583F27" w:rsidRPr="00583F27" w14:paraId="41103564" w14:textId="77777777" w:rsidTr="005348CD">
        <w:trPr>
          <w:trHeight w:val="264"/>
        </w:trPr>
        <w:tc>
          <w:tcPr>
            <w:tcW w:w="1800" w:type="dxa"/>
            <w:hideMark/>
          </w:tcPr>
          <w:p w14:paraId="47F8176C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13A774DC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4236" w:type="dxa"/>
            <w:noWrap/>
            <w:hideMark/>
          </w:tcPr>
          <w:p w14:paraId="1A3AE19C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rumigeny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ytaxi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Bolton, 2000</w:t>
            </w:r>
          </w:p>
        </w:tc>
        <w:tc>
          <w:tcPr>
            <w:tcW w:w="3240" w:type="dxa"/>
            <w:hideMark/>
          </w:tcPr>
          <w:p w14:paraId="5FEDCE4C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Phetchaburi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ae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rachan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NP)</w:t>
            </w:r>
          </w:p>
        </w:tc>
      </w:tr>
      <w:tr w:rsidR="00583F27" w:rsidRPr="00846BD7" w14:paraId="6FA4CF16" w14:textId="77777777" w:rsidTr="005348CD">
        <w:trPr>
          <w:trHeight w:val="264"/>
        </w:trPr>
        <w:tc>
          <w:tcPr>
            <w:tcW w:w="1800" w:type="dxa"/>
            <w:hideMark/>
          </w:tcPr>
          <w:p w14:paraId="25DD19DE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2E3619A3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69</w:t>
            </w:r>
          </w:p>
        </w:tc>
        <w:tc>
          <w:tcPr>
            <w:tcW w:w="4236" w:type="dxa"/>
            <w:noWrap/>
            <w:hideMark/>
          </w:tcPr>
          <w:p w14:paraId="6C8260B2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rumigeny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colopax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Bolton, 2000*</w:t>
            </w:r>
          </w:p>
        </w:tc>
        <w:tc>
          <w:tcPr>
            <w:tcW w:w="3240" w:type="dxa"/>
            <w:hideMark/>
          </w:tcPr>
          <w:p w14:paraId="60C48EBD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Phang-nga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(Si 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Phang-nga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NP)</w:t>
            </w:r>
          </w:p>
        </w:tc>
      </w:tr>
      <w:tr w:rsidR="00583F27" w:rsidRPr="00846BD7" w14:paraId="746E8E30" w14:textId="77777777" w:rsidTr="005348CD">
        <w:trPr>
          <w:trHeight w:val="264"/>
        </w:trPr>
        <w:tc>
          <w:tcPr>
            <w:tcW w:w="1800" w:type="dxa"/>
            <w:hideMark/>
          </w:tcPr>
          <w:p w14:paraId="20A96473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439" w:type="dxa"/>
            <w:hideMark/>
          </w:tcPr>
          <w:p w14:paraId="1D7F4128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  <w:tc>
          <w:tcPr>
            <w:tcW w:w="4236" w:type="dxa"/>
            <w:noWrap/>
            <w:hideMark/>
          </w:tcPr>
          <w:p w14:paraId="35F369E8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rumigeny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rygax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Bolton, 2000</w:t>
            </w:r>
          </w:p>
        </w:tc>
        <w:tc>
          <w:tcPr>
            <w:tcW w:w="3240" w:type="dxa"/>
            <w:hideMark/>
          </w:tcPr>
          <w:p w14:paraId="5632C2F8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hiang Mai (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Khun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Chang 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Khian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</w:tr>
      <w:tr w:rsidR="00583F27" w:rsidRPr="00583F27" w14:paraId="7594D5E8" w14:textId="77777777" w:rsidTr="005348CD">
        <w:trPr>
          <w:trHeight w:val="264"/>
        </w:trPr>
        <w:tc>
          <w:tcPr>
            <w:tcW w:w="1800" w:type="dxa"/>
            <w:hideMark/>
          </w:tcPr>
          <w:p w14:paraId="5051CF6F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439" w:type="dxa"/>
            <w:hideMark/>
          </w:tcPr>
          <w:p w14:paraId="6D8FA2DF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71</w:t>
            </w:r>
          </w:p>
        </w:tc>
        <w:tc>
          <w:tcPr>
            <w:tcW w:w="4236" w:type="dxa"/>
            <w:noWrap/>
            <w:hideMark/>
          </w:tcPr>
          <w:p w14:paraId="3A684524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rumigeny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aphra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Bolton, 2000</w:t>
            </w:r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3240" w:type="dxa"/>
            <w:hideMark/>
          </w:tcPr>
          <w:p w14:paraId="4D3140EE" w14:textId="34126CE3" w:rsidR="00583F27" w:rsidRPr="005348CD" w:rsidRDefault="00A9721D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9721D">
              <w:rPr>
                <w:rFonts w:ascii="Arial" w:eastAsia="Times New Roman" w:hAnsi="Arial" w:cs="Arial"/>
                <w:sz w:val="18"/>
                <w:szCs w:val="18"/>
              </w:rPr>
              <w:t>Chiang Mai (</w:t>
            </w:r>
            <w:proofErr w:type="spellStart"/>
            <w:r w:rsidRPr="00A9721D">
              <w:rPr>
                <w:rFonts w:ascii="Arial" w:eastAsia="Times New Roman" w:hAnsi="Arial" w:cs="Arial"/>
                <w:sz w:val="18"/>
                <w:szCs w:val="18"/>
              </w:rPr>
              <w:t>Doi</w:t>
            </w:r>
            <w:proofErr w:type="spellEnd"/>
            <w:r w:rsidRPr="00A9721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A9721D">
              <w:rPr>
                <w:rFonts w:ascii="Arial" w:eastAsia="Times New Roman" w:hAnsi="Arial" w:cs="Arial"/>
                <w:sz w:val="18"/>
                <w:szCs w:val="18"/>
              </w:rPr>
              <w:t>Inthanon</w:t>
            </w:r>
            <w:proofErr w:type="spellEnd"/>
            <w:r w:rsidRPr="00A9721D">
              <w:rPr>
                <w:rFonts w:ascii="Arial" w:eastAsia="Times New Roman" w:hAnsi="Arial" w:cs="Arial"/>
                <w:sz w:val="18"/>
                <w:szCs w:val="18"/>
              </w:rPr>
              <w:t xml:space="preserve"> NP)</w:t>
            </w:r>
          </w:p>
        </w:tc>
      </w:tr>
      <w:tr w:rsidR="00583F27" w:rsidRPr="00583F27" w14:paraId="6ABFF781" w14:textId="77777777" w:rsidTr="005348CD">
        <w:trPr>
          <w:trHeight w:val="276"/>
        </w:trPr>
        <w:tc>
          <w:tcPr>
            <w:tcW w:w="1800" w:type="dxa"/>
            <w:hideMark/>
          </w:tcPr>
          <w:p w14:paraId="69DF1140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 </w:t>
            </w:r>
          </w:p>
        </w:tc>
        <w:tc>
          <w:tcPr>
            <w:tcW w:w="439" w:type="dxa"/>
            <w:hideMark/>
          </w:tcPr>
          <w:p w14:paraId="2DA5BAB7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72</w:t>
            </w:r>
          </w:p>
        </w:tc>
        <w:tc>
          <w:tcPr>
            <w:tcW w:w="4236" w:type="dxa"/>
            <w:noWrap/>
            <w:hideMark/>
          </w:tcPr>
          <w:p w14:paraId="49F8B8A0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rumigeny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itomea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Bolton, 2000</w:t>
            </w:r>
          </w:p>
        </w:tc>
        <w:tc>
          <w:tcPr>
            <w:tcW w:w="3240" w:type="dxa"/>
            <w:hideMark/>
          </w:tcPr>
          <w:p w14:paraId="65CFAA2A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Chiang Mai (Web Pang An)</w:t>
            </w:r>
          </w:p>
        </w:tc>
      </w:tr>
      <w:tr w:rsidR="00583F27" w:rsidRPr="00583F27" w14:paraId="7A347FA8" w14:textId="77777777" w:rsidTr="005348CD">
        <w:trPr>
          <w:trHeight w:val="276"/>
        </w:trPr>
        <w:tc>
          <w:tcPr>
            <w:tcW w:w="1800" w:type="dxa"/>
            <w:hideMark/>
          </w:tcPr>
          <w:p w14:paraId="6186FF6E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Technomyrmex</w:t>
            </w:r>
            <w:proofErr w:type="spellEnd"/>
          </w:p>
        </w:tc>
        <w:tc>
          <w:tcPr>
            <w:tcW w:w="439" w:type="dxa"/>
            <w:hideMark/>
          </w:tcPr>
          <w:p w14:paraId="13020A90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73</w:t>
            </w:r>
          </w:p>
        </w:tc>
        <w:tc>
          <w:tcPr>
            <w:tcW w:w="4236" w:type="dxa"/>
            <w:noWrap/>
            <w:hideMark/>
          </w:tcPr>
          <w:p w14:paraId="505BE37E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echnomyrmex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yamanei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Bolton, 2007</w:t>
            </w:r>
          </w:p>
        </w:tc>
        <w:tc>
          <w:tcPr>
            <w:tcW w:w="3240" w:type="dxa"/>
            <w:hideMark/>
          </w:tcPr>
          <w:p w14:paraId="703346EA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Chiang Mai (Chiang Dao WS)</w:t>
            </w:r>
          </w:p>
        </w:tc>
      </w:tr>
      <w:tr w:rsidR="00583F27" w:rsidRPr="00583F27" w14:paraId="76681B01" w14:textId="77777777" w:rsidTr="005348CD">
        <w:trPr>
          <w:trHeight w:val="264"/>
        </w:trPr>
        <w:tc>
          <w:tcPr>
            <w:tcW w:w="1800" w:type="dxa"/>
            <w:hideMark/>
          </w:tcPr>
          <w:p w14:paraId="4B124B96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Tetramorium</w:t>
            </w:r>
            <w:proofErr w:type="spellEnd"/>
          </w:p>
        </w:tc>
        <w:tc>
          <w:tcPr>
            <w:tcW w:w="439" w:type="dxa"/>
            <w:hideMark/>
          </w:tcPr>
          <w:p w14:paraId="17EAA791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4236" w:type="dxa"/>
            <w:noWrap/>
            <w:hideMark/>
          </w:tcPr>
          <w:p w14:paraId="202B12A3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etramorium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ptum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Bolton, 1977</w:t>
            </w:r>
          </w:p>
        </w:tc>
        <w:tc>
          <w:tcPr>
            <w:tcW w:w="3240" w:type="dxa"/>
            <w:hideMark/>
          </w:tcPr>
          <w:p w14:paraId="2F76AA18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Chiang Mai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N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Hoi)</w:t>
            </w:r>
          </w:p>
        </w:tc>
      </w:tr>
      <w:tr w:rsidR="00583F27" w:rsidRPr="00583F27" w14:paraId="1DB4D280" w14:textId="77777777" w:rsidTr="005348CD">
        <w:trPr>
          <w:trHeight w:val="264"/>
        </w:trPr>
        <w:tc>
          <w:tcPr>
            <w:tcW w:w="1800" w:type="dxa"/>
            <w:hideMark/>
          </w:tcPr>
          <w:p w14:paraId="12E0EFB9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5A595782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4236" w:type="dxa"/>
            <w:noWrap/>
            <w:hideMark/>
          </w:tcPr>
          <w:p w14:paraId="307F051F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etramorium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iliatum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Bolton, 1977</w:t>
            </w:r>
          </w:p>
        </w:tc>
        <w:tc>
          <w:tcPr>
            <w:tcW w:w="3240" w:type="dxa"/>
            <w:hideMark/>
          </w:tcPr>
          <w:p w14:paraId="13F44983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Chiang Mai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N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Hoi)</w:t>
            </w:r>
          </w:p>
        </w:tc>
      </w:tr>
      <w:tr w:rsidR="00583F27" w:rsidRPr="00583F27" w14:paraId="2623ED58" w14:textId="77777777" w:rsidTr="005348CD">
        <w:trPr>
          <w:trHeight w:val="264"/>
        </w:trPr>
        <w:tc>
          <w:tcPr>
            <w:tcW w:w="1800" w:type="dxa"/>
            <w:hideMark/>
          </w:tcPr>
          <w:p w14:paraId="3CFC3CE9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33B98A44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76</w:t>
            </w:r>
          </w:p>
        </w:tc>
        <w:tc>
          <w:tcPr>
            <w:tcW w:w="4236" w:type="dxa"/>
            <w:noWrap/>
            <w:hideMark/>
          </w:tcPr>
          <w:p w14:paraId="6FFA2173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etramorium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uneinode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Bolton, 1977</w:t>
            </w:r>
          </w:p>
        </w:tc>
        <w:tc>
          <w:tcPr>
            <w:tcW w:w="3240" w:type="dxa"/>
            <w:hideMark/>
          </w:tcPr>
          <w:p w14:paraId="69E2354E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Chiang Mai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N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Hoi)</w:t>
            </w:r>
          </w:p>
        </w:tc>
      </w:tr>
      <w:tr w:rsidR="00583F27" w:rsidRPr="00846BD7" w14:paraId="71714713" w14:textId="77777777" w:rsidTr="005348CD">
        <w:trPr>
          <w:trHeight w:val="264"/>
        </w:trPr>
        <w:tc>
          <w:tcPr>
            <w:tcW w:w="1800" w:type="dxa"/>
            <w:hideMark/>
          </w:tcPr>
          <w:p w14:paraId="4B55140C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hideMark/>
          </w:tcPr>
          <w:p w14:paraId="19EEEA5A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4236" w:type="dxa"/>
            <w:noWrap/>
            <w:hideMark/>
          </w:tcPr>
          <w:p w14:paraId="7DA137F0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etramorium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asinae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Yamane &amp;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11</w:t>
            </w:r>
          </w:p>
        </w:tc>
        <w:tc>
          <w:tcPr>
            <w:tcW w:w="3240" w:type="dxa"/>
            <w:hideMark/>
          </w:tcPr>
          <w:p w14:paraId="2CEBE9B3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Nakhon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Si 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hammarat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Khao</w:t>
            </w:r>
            <w:proofErr w:type="spellEnd"/>
            <w:r w:rsidRPr="00846B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Nan NP)</w:t>
            </w:r>
          </w:p>
        </w:tc>
      </w:tr>
      <w:tr w:rsidR="00583F27" w:rsidRPr="00583F27" w14:paraId="6B608525" w14:textId="77777777" w:rsidTr="005348CD">
        <w:trPr>
          <w:trHeight w:val="276"/>
        </w:trPr>
        <w:tc>
          <w:tcPr>
            <w:tcW w:w="1800" w:type="dxa"/>
            <w:hideMark/>
          </w:tcPr>
          <w:p w14:paraId="21C095F2" w14:textId="77777777" w:rsidR="00583F27" w:rsidRPr="00846BD7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439" w:type="dxa"/>
            <w:hideMark/>
          </w:tcPr>
          <w:p w14:paraId="74452A12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78</w:t>
            </w:r>
          </w:p>
        </w:tc>
        <w:tc>
          <w:tcPr>
            <w:tcW w:w="4236" w:type="dxa"/>
            <w:noWrap/>
            <w:hideMark/>
          </w:tcPr>
          <w:p w14:paraId="1C6BE77B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etramorium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acta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(Bolton, 1976)</w:t>
            </w:r>
          </w:p>
        </w:tc>
        <w:tc>
          <w:tcPr>
            <w:tcW w:w="3240" w:type="dxa"/>
            <w:hideMark/>
          </w:tcPr>
          <w:p w14:paraId="729C25BC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Chiang Mai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N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Hoi)</w:t>
            </w:r>
          </w:p>
        </w:tc>
      </w:tr>
      <w:tr w:rsidR="00583F27" w:rsidRPr="00583F27" w14:paraId="5B7C1C9D" w14:textId="77777777" w:rsidTr="005348CD">
        <w:trPr>
          <w:trHeight w:val="264"/>
        </w:trPr>
        <w:tc>
          <w:tcPr>
            <w:tcW w:w="1800" w:type="dxa"/>
            <w:hideMark/>
          </w:tcPr>
          <w:p w14:paraId="70E0D35A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Tetraponera</w:t>
            </w:r>
            <w:proofErr w:type="spellEnd"/>
          </w:p>
        </w:tc>
        <w:tc>
          <w:tcPr>
            <w:tcW w:w="439" w:type="dxa"/>
            <w:hideMark/>
          </w:tcPr>
          <w:p w14:paraId="7C1907B9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79</w:t>
            </w:r>
          </w:p>
        </w:tc>
        <w:tc>
          <w:tcPr>
            <w:tcW w:w="4236" w:type="dxa"/>
            <w:noWrap/>
            <w:hideMark/>
          </w:tcPr>
          <w:p w14:paraId="674A30ED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etraponera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onnecten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Ward, 2001*</w:t>
            </w:r>
          </w:p>
        </w:tc>
        <w:tc>
          <w:tcPr>
            <w:tcW w:w="3240" w:type="dxa"/>
            <w:hideMark/>
          </w:tcPr>
          <w:p w14:paraId="2443E385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Phang-nga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Khao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 Lak NP)</w:t>
            </w:r>
          </w:p>
        </w:tc>
      </w:tr>
      <w:tr w:rsidR="00583F27" w:rsidRPr="00583F27" w14:paraId="02CD512C" w14:textId="77777777" w:rsidTr="005348CD">
        <w:trPr>
          <w:trHeight w:val="276"/>
        </w:trPr>
        <w:tc>
          <w:tcPr>
            <w:tcW w:w="1800" w:type="dxa"/>
            <w:hideMark/>
          </w:tcPr>
          <w:p w14:paraId="43628ED3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39" w:type="dxa"/>
            <w:hideMark/>
          </w:tcPr>
          <w:p w14:paraId="370DFBAF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4236" w:type="dxa"/>
            <w:noWrap/>
            <w:hideMark/>
          </w:tcPr>
          <w:p w14:paraId="2E7D49E8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etraponera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otabili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Ward, 2001*</w:t>
            </w:r>
          </w:p>
        </w:tc>
        <w:tc>
          <w:tcPr>
            <w:tcW w:w="3240" w:type="dxa"/>
            <w:hideMark/>
          </w:tcPr>
          <w:p w14:paraId="17892140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Nakhon Ratchasima (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Sakaerat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583F27" w:rsidRPr="00583F27" w14:paraId="1145DED9" w14:textId="77777777" w:rsidTr="005348CD">
        <w:trPr>
          <w:trHeight w:val="276"/>
        </w:trPr>
        <w:tc>
          <w:tcPr>
            <w:tcW w:w="1800" w:type="dxa"/>
            <w:hideMark/>
          </w:tcPr>
          <w:p w14:paraId="19AFABF3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Zasphinctus</w:t>
            </w:r>
            <w:proofErr w:type="spellEnd"/>
          </w:p>
        </w:tc>
        <w:tc>
          <w:tcPr>
            <w:tcW w:w="439" w:type="dxa"/>
            <w:hideMark/>
          </w:tcPr>
          <w:p w14:paraId="03644E25" w14:textId="77777777" w:rsidR="00583F27" w:rsidRPr="005348CD" w:rsidRDefault="00583F27" w:rsidP="00583F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>81</w:t>
            </w:r>
          </w:p>
        </w:tc>
        <w:tc>
          <w:tcPr>
            <w:tcW w:w="4236" w:type="dxa"/>
            <w:noWrap/>
            <w:hideMark/>
          </w:tcPr>
          <w:p w14:paraId="3A1682C9" w14:textId="77777777" w:rsidR="00583F27" w:rsidRPr="005348CD" w:rsidRDefault="00583F27" w:rsidP="00CE76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Zasphinctu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iamensis</w:t>
            </w:r>
            <w:proofErr w:type="spellEnd"/>
            <w:r w:rsidRPr="005348C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Jaitro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, 2016</w:t>
            </w:r>
          </w:p>
        </w:tc>
        <w:tc>
          <w:tcPr>
            <w:tcW w:w="3240" w:type="dxa"/>
            <w:hideMark/>
          </w:tcPr>
          <w:p w14:paraId="0CA42C58" w14:textId="77777777" w:rsidR="00583F27" w:rsidRPr="005348CD" w:rsidRDefault="00583F27" w:rsidP="00583F2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348CD">
              <w:rPr>
                <w:rFonts w:ascii="Arial" w:eastAsia="Times New Roman" w:hAnsi="Arial" w:cs="Arial"/>
                <w:sz w:val="18"/>
                <w:szCs w:val="18"/>
              </w:rPr>
              <w:t xml:space="preserve">Chiang Mai (Mae </w:t>
            </w:r>
            <w:proofErr w:type="spellStart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Taeng</w:t>
            </w:r>
            <w:proofErr w:type="spellEnd"/>
            <w:r w:rsidRPr="005348CD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</w:tbl>
    <w:p w14:paraId="79F7A506" w14:textId="77777777" w:rsidR="00583F27" w:rsidRDefault="00583F27" w:rsidP="008A375A">
      <w:pPr>
        <w:pStyle w:val="NoSpacing"/>
        <w:spacing w:line="276" w:lineRule="auto"/>
        <w:contextualSpacing/>
        <w:jc w:val="thaiDistribute"/>
        <w:rPr>
          <w:rFonts w:ascii="Arial" w:hAnsi="Arial" w:cs="Arial"/>
          <w:sz w:val="24"/>
          <w:szCs w:val="24"/>
        </w:rPr>
      </w:pPr>
    </w:p>
    <w:p w14:paraId="3FE5E0A7" w14:textId="77777777" w:rsidR="005348CD" w:rsidRDefault="005348CD" w:rsidP="008A375A">
      <w:pPr>
        <w:pStyle w:val="NoSpacing"/>
        <w:spacing w:line="276" w:lineRule="auto"/>
        <w:contextualSpacing/>
        <w:jc w:val="thaiDistribute"/>
        <w:rPr>
          <w:rFonts w:ascii="Arial" w:hAnsi="Arial" w:cs="Arial"/>
          <w:sz w:val="24"/>
          <w:szCs w:val="24"/>
        </w:rPr>
      </w:pPr>
    </w:p>
    <w:p w14:paraId="70E83EA2" w14:textId="77777777" w:rsidR="005348CD" w:rsidRDefault="005348CD" w:rsidP="008A375A">
      <w:pPr>
        <w:pStyle w:val="NoSpacing"/>
        <w:spacing w:line="276" w:lineRule="auto"/>
        <w:contextualSpacing/>
        <w:jc w:val="thaiDistribute"/>
        <w:rPr>
          <w:rFonts w:ascii="Arial" w:hAnsi="Arial" w:cs="Arial"/>
          <w:sz w:val="24"/>
          <w:szCs w:val="24"/>
        </w:rPr>
      </w:pPr>
    </w:p>
    <w:p w14:paraId="18B7B022" w14:textId="77777777" w:rsidR="005348CD" w:rsidRDefault="005348CD" w:rsidP="008A375A">
      <w:pPr>
        <w:pStyle w:val="NoSpacing"/>
        <w:spacing w:line="276" w:lineRule="auto"/>
        <w:contextualSpacing/>
        <w:jc w:val="thaiDistribute"/>
        <w:rPr>
          <w:rFonts w:ascii="Arial" w:hAnsi="Arial" w:cs="Arial"/>
          <w:sz w:val="24"/>
          <w:szCs w:val="24"/>
        </w:rPr>
      </w:pPr>
    </w:p>
    <w:p w14:paraId="56578C8F" w14:textId="77777777" w:rsidR="00C11ECD" w:rsidRDefault="00C11ECD"/>
    <w:sectPr w:rsidR="00C11ECD" w:rsidSect="00C11ECD">
      <w:headerReference w:type="default" r:id="rId8"/>
      <w:pgSz w:w="11907" w:h="16839"/>
      <w:pgMar w:top="1332" w:right="992" w:bottom="1435" w:left="992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D18305" w14:textId="77777777" w:rsidR="002A3E8A" w:rsidRDefault="002A3E8A">
      <w:pPr>
        <w:spacing w:after="0" w:line="240" w:lineRule="auto"/>
      </w:pPr>
      <w:r>
        <w:separator/>
      </w:r>
    </w:p>
  </w:endnote>
  <w:endnote w:type="continuationSeparator" w:id="0">
    <w:p w14:paraId="41E6DB82" w14:textId="77777777" w:rsidR="002A3E8A" w:rsidRDefault="002A3E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Browallia New">
    <w:charset w:val="00"/>
    <w:family w:val="swiss"/>
    <w:pitch w:val="variable"/>
    <w:sig w:usb0="81000003" w:usb1="00000000" w:usb2="00000000" w:usb3="00000000" w:csb0="0001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1000001" w:usb1="00000000" w:usb2="00000000" w:usb3="00000000" w:csb0="00010000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52A276" w14:textId="77777777" w:rsidR="002A3E8A" w:rsidRDefault="002A3E8A">
      <w:pPr>
        <w:spacing w:after="0" w:line="240" w:lineRule="auto"/>
      </w:pPr>
      <w:r>
        <w:separator/>
      </w:r>
    </w:p>
  </w:footnote>
  <w:footnote w:type="continuationSeparator" w:id="0">
    <w:p w14:paraId="5D03655A" w14:textId="77777777" w:rsidR="002A3E8A" w:rsidRDefault="002A3E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61327F" w14:textId="4EE96A32" w:rsidR="008E47C9" w:rsidRDefault="008E47C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  <w:szCs w:val="22"/>
      </w:rPr>
    </w:pPr>
    <w:r>
      <w:rPr>
        <w:color w:val="000000"/>
        <w:szCs w:val="22"/>
      </w:rPr>
      <w:fldChar w:fldCharType="begin"/>
    </w:r>
    <w:r>
      <w:rPr>
        <w:color w:val="000000"/>
        <w:szCs w:val="22"/>
      </w:rPr>
      <w:instrText>PAGE</w:instrText>
    </w:r>
    <w:r>
      <w:rPr>
        <w:color w:val="000000"/>
        <w:szCs w:val="22"/>
      </w:rPr>
      <w:fldChar w:fldCharType="separate"/>
    </w:r>
    <w:r w:rsidR="003C78A0">
      <w:rPr>
        <w:noProof/>
        <w:color w:val="000000"/>
        <w:szCs w:val="22"/>
      </w:rPr>
      <w:t>3</w:t>
    </w:r>
    <w:r>
      <w:rPr>
        <w:color w:val="000000"/>
        <w:szCs w:val="22"/>
      </w:rPr>
      <w:fldChar w:fldCharType="end"/>
    </w:r>
  </w:p>
  <w:p w14:paraId="20DB381C" w14:textId="77777777" w:rsidR="008E47C9" w:rsidRDefault="008E47C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  <w:szCs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3C4C47"/>
    <w:multiLevelType w:val="hybridMultilevel"/>
    <w:tmpl w:val="6B169A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1D7D1E"/>
    <w:multiLevelType w:val="hybridMultilevel"/>
    <w:tmpl w:val="E4FE6BFC"/>
    <w:lvl w:ilvl="0" w:tplc="47F6312C">
      <w:start w:val="1"/>
      <w:numFmt w:val="decimal"/>
      <w:lvlText w:val="%1."/>
      <w:lvlJc w:val="left"/>
      <w:pPr>
        <w:ind w:left="720" w:hanging="360"/>
      </w:pPr>
      <w:rPr>
        <w:rFonts w:cs="Browalli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1E78D6"/>
    <w:multiLevelType w:val="hybridMultilevel"/>
    <w:tmpl w:val="B0F07010"/>
    <w:lvl w:ilvl="0" w:tplc="4E86FDAE">
      <w:start w:val="40"/>
      <w:numFmt w:val="bullet"/>
      <w:lvlText w:val="-"/>
      <w:lvlJc w:val="left"/>
      <w:pPr>
        <w:ind w:left="1080" w:hanging="360"/>
      </w:pPr>
      <w:rPr>
        <w:rFonts w:ascii="Times New Roman" w:eastAsia="MS Mincho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183"/>
    <w:rsid w:val="00051C0B"/>
    <w:rsid w:val="000877D5"/>
    <w:rsid w:val="00096D19"/>
    <w:rsid w:val="000A5FC5"/>
    <w:rsid w:val="000B6ED7"/>
    <w:rsid w:val="000D3E61"/>
    <w:rsid w:val="000E6CBE"/>
    <w:rsid w:val="000F0AEC"/>
    <w:rsid w:val="00106E61"/>
    <w:rsid w:val="00127C04"/>
    <w:rsid w:val="001F3B0A"/>
    <w:rsid w:val="001F5FEF"/>
    <w:rsid w:val="00205FA3"/>
    <w:rsid w:val="0024479F"/>
    <w:rsid w:val="00294450"/>
    <w:rsid w:val="002959A0"/>
    <w:rsid w:val="002A3E8A"/>
    <w:rsid w:val="002C444E"/>
    <w:rsid w:val="00311D3B"/>
    <w:rsid w:val="003141B6"/>
    <w:rsid w:val="00314E93"/>
    <w:rsid w:val="00336F61"/>
    <w:rsid w:val="003B52A1"/>
    <w:rsid w:val="003C78A0"/>
    <w:rsid w:val="00416011"/>
    <w:rsid w:val="00442283"/>
    <w:rsid w:val="00486C31"/>
    <w:rsid w:val="004D3183"/>
    <w:rsid w:val="0053470E"/>
    <w:rsid w:val="005348CD"/>
    <w:rsid w:val="005469C9"/>
    <w:rsid w:val="00583F27"/>
    <w:rsid w:val="005A5408"/>
    <w:rsid w:val="005B64C2"/>
    <w:rsid w:val="005B6EA2"/>
    <w:rsid w:val="006047B0"/>
    <w:rsid w:val="006842F7"/>
    <w:rsid w:val="006A76C5"/>
    <w:rsid w:val="00792F21"/>
    <w:rsid w:val="00796AFC"/>
    <w:rsid w:val="007A2247"/>
    <w:rsid w:val="007B2997"/>
    <w:rsid w:val="00802872"/>
    <w:rsid w:val="00815A90"/>
    <w:rsid w:val="00846BD7"/>
    <w:rsid w:val="00846ECA"/>
    <w:rsid w:val="008815FA"/>
    <w:rsid w:val="00887F5C"/>
    <w:rsid w:val="008A375A"/>
    <w:rsid w:val="008A7C48"/>
    <w:rsid w:val="008B51C6"/>
    <w:rsid w:val="008D293B"/>
    <w:rsid w:val="008E47C9"/>
    <w:rsid w:val="00947710"/>
    <w:rsid w:val="009950F3"/>
    <w:rsid w:val="00A52518"/>
    <w:rsid w:val="00A82E06"/>
    <w:rsid w:val="00A96D71"/>
    <w:rsid w:val="00A9721D"/>
    <w:rsid w:val="00AD11DA"/>
    <w:rsid w:val="00B30B0E"/>
    <w:rsid w:val="00B8048A"/>
    <w:rsid w:val="00BA1862"/>
    <w:rsid w:val="00BD5BF4"/>
    <w:rsid w:val="00C11ECD"/>
    <w:rsid w:val="00C65A6C"/>
    <w:rsid w:val="00CE5194"/>
    <w:rsid w:val="00CE765F"/>
    <w:rsid w:val="00D37272"/>
    <w:rsid w:val="00D54A58"/>
    <w:rsid w:val="00D573DF"/>
    <w:rsid w:val="00D9152D"/>
    <w:rsid w:val="00DA2991"/>
    <w:rsid w:val="00DB244D"/>
    <w:rsid w:val="00DC4C65"/>
    <w:rsid w:val="00DC69D6"/>
    <w:rsid w:val="00DD318A"/>
    <w:rsid w:val="00DE179D"/>
    <w:rsid w:val="00DF7799"/>
    <w:rsid w:val="00E06701"/>
    <w:rsid w:val="00E447E2"/>
    <w:rsid w:val="00E657FE"/>
    <w:rsid w:val="00E97A9D"/>
    <w:rsid w:val="00EB6794"/>
    <w:rsid w:val="00EC5DFF"/>
    <w:rsid w:val="00F417B1"/>
    <w:rsid w:val="00F559D3"/>
    <w:rsid w:val="00F84F65"/>
    <w:rsid w:val="00F85B06"/>
    <w:rsid w:val="00F87339"/>
    <w:rsid w:val="00FA4007"/>
    <w:rsid w:val="00FB5138"/>
    <w:rsid w:val="00FE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DEC4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183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183"/>
    <w:pPr>
      <w:spacing w:after="200" w:line="276" w:lineRule="auto"/>
    </w:pPr>
    <w:rPr>
      <w:rFonts w:ascii="Calibri" w:eastAsia="Calibri" w:hAnsi="Calibri" w:cs="Calibri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31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318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3183"/>
    <w:rPr>
      <w:rFonts w:ascii="Calibri" w:eastAsia="Calibri" w:hAnsi="Calibri" w:cs="Calibri"/>
      <w:sz w:val="20"/>
      <w:szCs w:val="25"/>
    </w:rPr>
  </w:style>
  <w:style w:type="table" w:customStyle="1" w:styleId="2">
    <w:name w:val="2"/>
    <w:basedOn w:val="TableNormal"/>
    <w:rsid w:val="004D3183"/>
    <w:pPr>
      <w:spacing w:after="200" w:line="276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4D3183"/>
    <w:pPr>
      <w:spacing w:after="200" w:line="276" w:lineRule="auto"/>
    </w:pPr>
    <w:rPr>
      <w:rFonts w:ascii="Calibri" w:eastAsia="Calibri" w:hAnsi="Calibri" w:cs="Calibri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318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183"/>
    <w:rPr>
      <w:rFonts w:ascii="Segoe UI" w:eastAsia="Calibri" w:hAnsi="Segoe UI" w:cs="Angsana New"/>
      <w:sz w:val="18"/>
      <w:szCs w:val="22"/>
    </w:rPr>
  </w:style>
  <w:style w:type="paragraph" w:styleId="NoSpacing">
    <w:name w:val="No Spacing"/>
    <w:link w:val="NoSpacingChar"/>
    <w:uiPriority w:val="1"/>
    <w:qFormat/>
    <w:rsid w:val="008A375A"/>
    <w:pPr>
      <w:spacing w:after="0" w:line="240" w:lineRule="auto"/>
    </w:pPr>
    <w:rPr>
      <w:rFonts w:ascii="Calibri" w:eastAsia="MS Mincho" w:hAnsi="Calibri" w:cs="Angsana New"/>
      <w:kern w:val="2"/>
    </w:rPr>
  </w:style>
  <w:style w:type="character" w:styleId="Strong">
    <w:name w:val="Strong"/>
    <w:basedOn w:val="DefaultParagraphFont"/>
    <w:uiPriority w:val="22"/>
    <w:qFormat/>
    <w:rsid w:val="008A375A"/>
    <w:rPr>
      <w:b/>
      <w:bCs/>
    </w:rPr>
  </w:style>
  <w:style w:type="character" w:customStyle="1" w:styleId="italicizedtext1">
    <w:name w:val="italicizedtext1"/>
    <w:basedOn w:val="DefaultParagraphFont"/>
    <w:rsid w:val="008A375A"/>
    <w:rPr>
      <w:i/>
      <w:iCs/>
    </w:rPr>
  </w:style>
  <w:style w:type="character" w:customStyle="1" w:styleId="boldedtext1">
    <w:name w:val="boldedtext1"/>
    <w:basedOn w:val="DefaultParagraphFont"/>
    <w:rsid w:val="008A375A"/>
    <w:rPr>
      <w:b/>
      <w:bCs/>
    </w:rPr>
  </w:style>
  <w:style w:type="character" w:customStyle="1" w:styleId="fontstyle01">
    <w:name w:val="fontstyle01"/>
    <w:basedOn w:val="DefaultParagraphFont"/>
    <w:rsid w:val="008A375A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A375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8A375A"/>
    <w:rPr>
      <w:i/>
      <w:iCs/>
    </w:rPr>
  </w:style>
  <w:style w:type="character" w:customStyle="1" w:styleId="A0">
    <w:name w:val="A0"/>
    <w:uiPriority w:val="99"/>
    <w:rsid w:val="008A375A"/>
    <w:rPr>
      <w:rFonts w:cs="Times New Roman"/>
      <w:color w:val="000000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8A375A"/>
    <w:pPr>
      <w:spacing w:after="0" w:line="240" w:lineRule="auto"/>
    </w:pPr>
    <w:rPr>
      <w:kern w:val="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75A"/>
    <w:rPr>
      <w:rFonts w:eastAsia="MS Mincho" w:cs="Angsana New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75A"/>
    <w:rPr>
      <w:rFonts w:ascii="Calibri" w:eastAsia="MS Mincho" w:hAnsi="Calibri" w:cs="Angsana New"/>
      <w:b/>
      <w:bCs/>
      <w:kern w:val="2"/>
      <w:sz w:val="20"/>
      <w:szCs w:val="25"/>
    </w:rPr>
  </w:style>
  <w:style w:type="paragraph" w:styleId="Revision">
    <w:name w:val="Revision"/>
    <w:hidden/>
    <w:uiPriority w:val="99"/>
    <w:semiHidden/>
    <w:rsid w:val="008A375A"/>
    <w:pPr>
      <w:spacing w:after="0" w:line="240" w:lineRule="auto"/>
    </w:pPr>
    <w:rPr>
      <w:rFonts w:ascii="Calibri" w:eastAsia="MS Mincho" w:hAnsi="Calibri" w:cs="Angsana New"/>
      <w:kern w:val="2"/>
    </w:rPr>
  </w:style>
  <w:style w:type="table" w:customStyle="1" w:styleId="ListTable4-Accent11">
    <w:name w:val="List Table 4 - Accent 11"/>
    <w:basedOn w:val="TableNormal"/>
    <w:uiPriority w:val="49"/>
    <w:rsid w:val="008A375A"/>
    <w:pPr>
      <w:spacing w:after="0" w:line="240" w:lineRule="auto"/>
    </w:pPr>
    <w:rPr>
      <w:kern w:val="2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8A375A"/>
    <w:pPr>
      <w:ind w:left="720"/>
      <w:contextualSpacing/>
    </w:pPr>
    <w:rPr>
      <w:rFonts w:eastAsia="MS Mincho" w:cs="Angsana New"/>
      <w:kern w:val="2"/>
    </w:rPr>
  </w:style>
  <w:style w:type="paragraph" w:styleId="Header">
    <w:name w:val="header"/>
    <w:basedOn w:val="Normal"/>
    <w:link w:val="HeaderChar"/>
    <w:uiPriority w:val="99"/>
    <w:unhideWhenUsed/>
    <w:rsid w:val="008A375A"/>
    <w:pPr>
      <w:tabs>
        <w:tab w:val="center" w:pos="4680"/>
        <w:tab w:val="right" w:pos="9360"/>
      </w:tabs>
      <w:spacing w:after="0" w:line="240" w:lineRule="auto"/>
    </w:pPr>
    <w:rPr>
      <w:rFonts w:eastAsia="MS Mincho" w:cs="Angsana New"/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8A375A"/>
    <w:rPr>
      <w:rFonts w:ascii="Calibri" w:eastAsia="MS Mincho" w:hAnsi="Calibri" w:cs="Angsana New"/>
      <w:kern w:val="2"/>
    </w:rPr>
  </w:style>
  <w:style w:type="paragraph" w:styleId="Footer">
    <w:name w:val="footer"/>
    <w:basedOn w:val="Normal"/>
    <w:link w:val="FooterChar"/>
    <w:uiPriority w:val="99"/>
    <w:unhideWhenUsed/>
    <w:rsid w:val="008A375A"/>
    <w:pPr>
      <w:tabs>
        <w:tab w:val="center" w:pos="4680"/>
        <w:tab w:val="right" w:pos="9360"/>
      </w:tabs>
      <w:spacing w:after="0" w:line="240" w:lineRule="auto"/>
    </w:pPr>
    <w:rPr>
      <w:rFonts w:eastAsia="MS Mincho" w:cs="Angsana New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8A375A"/>
    <w:rPr>
      <w:rFonts w:ascii="Calibri" w:eastAsia="MS Mincho" w:hAnsi="Calibri" w:cs="Angsana New"/>
      <w:kern w:val="2"/>
    </w:rPr>
  </w:style>
  <w:style w:type="character" w:styleId="FollowedHyperlink">
    <w:name w:val="FollowedHyperlink"/>
    <w:basedOn w:val="DefaultParagraphFont"/>
    <w:uiPriority w:val="99"/>
    <w:semiHidden/>
    <w:unhideWhenUsed/>
    <w:rsid w:val="008A375A"/>
    <w:rPr>
      <w:color w:val="800080"/>
      <w:u w:val="single"/>
    </w:rPr>
  </w:style>
  <w:style w:type="paragraph" w:customStyle="1" w:styleId="xl65">
    <w:name w:val="xl65"/>
    <w:basedOn w:val="Normal"/>
    <w:rsid w:val="008A375A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kern w:val="2"/>
      <w:sz w:val="28"/>
    </w:rPr>
  </w:style>
  <w:style w:type="paragraph" w:customStyle="1" w:styleId="xl66">
    <w:name w:val="xl66"/>
    <w:basedOn w:val="Normal"/>
    <w:rsid w:val="008A375A"/>
    <w:pPr>
      <w:spacing w:before="100" w:beforeAutospacing="1" w:after="100" w:afterAutospacing="1" w:line="240" w:lineRule="auto"/>
      <w:ind w:firstLineChars="100" w:firstLine="100"/>
    </w:pPr>
    <w:rPr>
      <w:rFonts w:ascii="Angsana New" w:eastAsia="Times New Roman" w:hAnsi="Angsana New" w:cs="Angsana New"/>
      <w:kern w:val="2"/>
      <w:sz w:val="28"/>
    </w:rPr>
  </w:style>
  <w:style w:type="table" w:customStyle="1" w:styleId="PlainTable11">
    <w:name w:val="Plain Table 11"/>
    <w:basedOn w:val="TableNormal"/>
    <w:uiPriority w:val="41"/>
    <w:rsid w:val="008A375A"/>
    <w:pPr>
      <w:spacing w:after="0" w:line="240" w:lineRule="auto"/>
    </w:pPr>
    <w:rPr>
      <w:rFonts w:ascii="Calibri" w:eastAsia="MS Mincho" w:hAnsi="Calibri" w:cs="Angsana New"/>
      <w:kern w:val="2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1Light1">
    <w:name w:val="List Table 1 Light1"/>
    <w:basedOn w:val="TableNormal"/>
    <w:uiPriority w:val="46"/>
    <w:rsid w:val="008A375A"/>
    <w:pPr>
      <w:spacing w:after="0" w:line="240" w:lineRule="auto"/>
    </w:pPr>
    <w:rPr>
      <w:kern w:val="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2">
    <w:name w:val="List Table 4 - Accent 12"/>
    <w:basedOn w:val="TableNormal"/>
    <w:uiPriority w:val="49"/>
    <w:rsid w:val="008A375A"/>
    <w:pPr>
      <w:spacing w:after="0" w:line="240" w:lineRule="auto"/>
    </w:pPr>
    <w:rPr>
      <w:kern w:val="2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11">
    <w:name w:val="Grid Table 1 Light - Accent 11"/>
    <w:basedOn w:val="TableNormal"/>
    <w:uiPriority w:val="46"/>
    <w:rsid w:val="008A375A"/>
    <w:pPr>
      <w:spacing w:after="0" w:line="240" w:lineRule="auto"/>
    </w:pPr>
    <w:rPr>
      <w:kern w:val="2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8A375A"/>
    <w:pPr>
      <w:spacing w:after="0" w:line="240" w:lineRule="auto"/>
    </w:pPr>
    <w:rPr>
      <w:rFonts w:ascii="Calibri" w:eastAsia="MS Mincho" w:hAnsi="Calibri" w:cs="Angsana New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">
    <w:name w:val="No List1"/>
    <w:next w:val="NoList"/>
    <w:uiPriority w:val="99"/>
    <w:semiHidden/>
    <w:unhideWhenUsed/>
    <w:rsid w:val="008A375A"/>
  </w:style>
  <w:style w:type="table" w:customStyle="1" w:styleId="TableGrid2">
    <w:name w:val="Table Grid2"/>
    <w:basedOn w:val="TableNormal"/>
    <w:next w:val="TableGrid"/>
    <w:uiPriority w:val="39"/>
    <w:rsid w:val="008A375A"/>
    <w:pPr>
      <w:spacing w:after="0" w:line="240" w:lineRule="auto"/>
    </w:pPr>
    <w:rPr>
      <w:rFonts w:ascii="Calibri" w:eastAsia="MS Mincho" w:hAnsi="Calibri" w:cs="Angsana New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dTable1Light11">
    <w:name w:val="Grid Table 1 Light11"/>
    <w:basedOn w:val="TableNormal"/>
    <w:uiPriority w:val="46"/>
    <w:rsid w:val="008A375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4-Accent111">
    <w:name w:val="List Table 4 - Accent 111"/>
    <w:basedOn w:val="TableNormal"/>
    <w:uiPriority w:val="49"/>
    <w:rsid w:val="008A375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PlainTable111">
    <w:name w:val="Plain Table 111"/>
    <w:basedOn w:val="TableNormal"/>
    <w:uiPriority w:val="41"/>
    <w:rsid w:val="008A375A"/>
    <w:pPr>
      <w:spacing w:after="0" w:line="240" w:lineRule="auto"/>
    </w:pPr>
    <w:rPr>
      <w:rFonts w:ascii="Calibri" w:eastAsia="MS Mincho" w:hAnsi="Calibri" w:cs="Angsana New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1Light2">
    <w:name w:val="List Table 1 Light2"/>
    <w:basedOn w:val="TableNormal"/>
    <w:uiPriority w:val="46"/>
    <w:rsid w:val="008A37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3">
    <w:name w:val="List Table 4 - Accent 13"/>
    <w:basedOn w:val="TableNormal"/>
    <w:uiPriority w:val="49"/>
    <w:rsid w:val="008A375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12">
    <w:name w:val="Grid Table 1 Light - Accent 12"/>
    <w:basedOn w:val="TableNormal"/>
    <w:uiPriority w:val="46"/>
    <w:rsid w:val="008A375A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l67">
    <w:name w:val="xl67"/>
    <w:basedOn w:val="Normal"/>
    <w:rsid w:val="008A375A"/>
    <w:pPr>
      <w:pBdr>
        <w:left w:val="single" w:sz="8" w:space="11" w:color="999999"/>
        <w:bottom w:val="single" w:sz="8" w:space="0" w:color="999999"/>
        <w:right w:val="single" w:sz="8" w:space="0" w:color="999999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i/>
      <w:iCs/>
      <w:color w:val="000000"/>
      <w:sz w:val="28"/>
    </w:rPr>
  </w:style>
  <w:style w:type="paragraph" w:customStyle="1" w:styleId="xl68">
    <w:name w:val="xl68"/>
    <w:basedOn w:val="Normal"/>
    <w:rsid w:val="008A375A"/>
    <w:pPr>
      <w:pBdr>
        <w:bottom w:val="single" w:sz="8" w:space="0" w:color="999999"/>
        <w:right w:val="single" w:sz="8" w:space="0" w:color="99999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8"/>
    </w:rPr>
  </w:style>
  <w:style w:type="paragraph" w:customStyle="1" w:styleId="xl69">
    <w:name w:val="xl69"/>
    <w:basedOn w:val="Normal"/>
    <w:rsid w:val="008A375A"/>
    <w:pPr>
      <w:pBdr>
        <w:left w:val="single" w:sz="8" w:space="11" w:color="999999"/>
        <w:bottom w:val="single" w:sz="8" w:space="0" w:color="999999"/>
        <w:right w:val="single" w:sz="8" w:space="0" w:color="999999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i/>
      <w:iCs/>
      <w:sz w:val="28"/>
    </w:rPr>
  </w:style>
  <w:style w:type="paragraph" w:customStyle="1" w:styleId="xl70">
    <w:name w:val="xl70"/>
    <w:basedOn w:val="Normal"/>
    <w:rsid w:val="008A375A"/>
    <w:pPr>
      <w:pBdr>
        <w:bottom w:val="single" w:sz="8" w:space="0" w:color="999999"/>
        <w:right w:val="single" w:sz="8" w:space="0" w:color="99999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</w:rPr>
  </w:style>
  <w:style w:type="paragraph" w:customStyle="1" w:styleId="xl71">
    <w:name w:val="xl71"/>
    <w:basedOn w:val="Normal"/>
    <w:rsid w:val="008A375A"/>
    <w:pPr>
      <w:pBdr>
        <w:top w:val="single" w:sz="8" w:space="0" w:color="999999"/>
        <w:left w:val="single" w:sz="8" w:space="0" w:color="999999"/>
        <w:right w:val="single" w:sz="8" w:space="0" w:color="99999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8A375A"/>
    <w:pPr>
      <w:pBdr>
        <w:left w:val="single" w:sz="8" w:space="0" w:color="999999"/>
        <w:bottom w:val="single" w:sz="8" w:space="0" w:color="999999"/>
        <w:right w:val="single" w:sz="8" w:space="0" w:color="99999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8A375A"/>
    <w:pPr>
      <w:pBdr>
        <w:top w:val="single" w:sz="8" w:space="0" w:color="999999"/>
        <w:bottom w:val="single" w:sz="12" w:space="0" w:color="66666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8A375A"/>
    <w:pPr>
      <w:pBdr>
        <w:top w:val="single" w:sz="8" w:space="0" w:color="999999"/>
        <w:left w:val="single" w:sz="8" w:space="0" w:color="999999"/>
        <w:bottom w:val="single" w:sz="12" w:space="0" w:color="66666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8A375A"/>
    <w:pPr>
      <w:pBdr>
        <w:top w:val="single" w:sz="8" w:space="0" w:color="999999"/>
        <w:bottom w:val="single" w:sz="12" w:space="0" w:color="666666"/>
        <w:right w:val="single" w:sz="8" w:space="0" w:color="99999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6">
    <w:name w:val="xl76"/>
    <w:basedOn w:val="Normal"/>
    <w:rsid w:val="008A375A"/>
    <w:pPr>
      <w:pBdr>
        <w:top w:val="single" w:sz="8" w:space="0" w:color="999999"/>
        <w:left w:val="single" w:sz="8" w:space="0" w:color="999999"/>
        <w:right w:val="single" w:sz="8" w:space="0" w:color="99999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8A375A"/>
    <w:pPr>
      <w:pBdr>
        <w:left w:val="single" w:sz="8" w:space="0" w:color="999999"/>
        <w:bottom w:val="single" w:sz="8" w:space="0" w:color="999999"/>
        <w:right w:val="single" w:sz="8" w:space="0" w:color="99999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8A375A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A375A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A375A"/>
    <w:pPr>
      <w:pBdr>
        <w:top w:val="single" w:sz="4" w:space="0" w:color="000000"/>
        <w:left w:val="single" w:sz="4" w:space="0" w:color="000000"/>
      </w:pBd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8A375A"/>
    <w:pPr>
      <w:pBdr>
        <w:top w:val="single" w:sz="4" w:space="0" w:color="000000"/>
      </w:pBd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8A375A"/>
    <w:pPr>
      <w:pBdr>
        <w:top w:val="single" w:sz="4" w:space="0" w:color="000000"/>
        <w:right w:val="single" w:sz="4" w:space="0" w:color="000000"/>
      </w:pBd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A375A"/>
  </w:style>
  <w:style w:type="character" w:customStyle="1" w:styleId="NoSpacingChar">
    <w:name w:val="No Spacing Char"/>
    <w:basedOn w:val="DefaultParagraphFont"/>
    <w:link w:val="NoSpacing"/>
    <w:uiPriority w:val="1"/>
    <w:rsid w:val="00DA2991"/>
    <w:rPr>
      <w:rFonts w:ascii="Calibri" w:eastAsia="MS Mincho" w:hAnsi="Calibri" w:cs="Angsana New"/>
      <w:kern w:val="2"/>
    </w:rPr>
  </w:style>
  <w:style w:type="paragraph" w:styleId="Title">
    <w:name w:val="Title"/>
    <w:basedOn w:val="Normal"/>
    <w:next w:val="Normal"/>
    <w:link w:val="TitleChar"/>
    <w:rsid w:val="00DA299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DA2991"/>
    <w:rPr>
      <w:rFonts w:ascii="Calibri" w:eastAsia="Calibri" w:hAnsi="Calibri" w:cs="Calibri"/>
      <w:b/>
      <w:sz w:val="72"/>
      <w:szCs w:val="72"/>
    </w:rPr>
  </w:style>
  <w:style w:type="paragraph" w:customStyle="1" w:styleId="EndNoteBibliographyTitle">
    <w:name w:val="EndNote Bibliography Title"/>
    <w:basedOn w:val="Normal"/>
    <w:link w:val="EndNoteBibliographyTitleChar"/>
    <w:rsid w:val="00DA2991"/>
    <w:pPr>
      <w:spacing w:after="0"/>
      <w:jc w:val="center"/>
    </w:pPr>
    <w:rPr>
      <w:noProof/>
      <w:kern w:val="2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DA2991"/>
    <w:rPr>
      <w:rFonts w:ascii="Calibri" w:eastAsia="Calibri" w:hAnsi="Calibri" w:cs="Calibri"/>
      <w:noProof/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183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183"/>
    <w:pPr>
      <w:spacing w:after="200" w:line="276" w:lineRule="auto"/>
    </w:pPr>
    <w:rPr>
      <w:rFonts w:ascii="Calibri" w:eastAsia="Calibri" w:hAnsi="Calibri" w:cs="Calibri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31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318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3183"/>
    <w:rPr>
      <w:rFonts w:ascii="Calibri" w:eastAsia="Calibri" w:hAnsi="Calibri" w:cs="Calibri"/>
      <w:sz w:val="20"/>
      <w:szCs w:val="25"/>
    </w:rPr>
  </w:style>
  <w:style w:type="table" w:customStyle="1" w:styleId="2">
    <w:name w:val="2"/>
    <w:basedOn w:val="TableNormal"/>
    <w:rsid w:val="004D3183"/>
    <w:pPr>
      <w:spacing w:after="200" w:line="276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4D3183"/>
    <w:pPr>
      <w:spacing w:after="200" w:line="276" w:lineRule="auto"/>
    </w:pPr>
    <w:rPr>
      <w:rFonts w:ascii="Calibri" w:eastAsia="Calibri" w:hAnsi="Calibri" w:cs="Calibri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318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183"/>
    <w:rPr>
      <w:rFonts w:ascii="Segoe UI" w:eastAsia="Calibri" w:hAnsi="Segoe UI" w:cs="Angsana New"/>
      <w:sz w:val="18"/>
      <w:szCs w:val="22"/>
    </w:rPr>
  </w:style>
  <w:style w:type="paragraph" w:styleId="NoSpacing">
    <w:name w:val="No Spacing"/>
    <w:link w:val="NoSpacingChar"/>
    <w:uiPriority w:val="1"/>
    <w:qFormat/>
    <w:rsid w:val="008A375A"/>
    <w:pPr>
      <w:spacing w:after="0" w:line="240" w:lineRule="auto"/>
    </w:pPr>
    <w:rPr>
      <w:rFonts w:ascii="Calibri" w:eastAsia="MS Mincho" w:hAnsi="Calibri" w:cs="Angsana New"/>
      <w:kern w:val="2"/>
    </w:rPr>
  </w:style>
  <w:style w:type="character" w:styleId="Strong">
    <w:name w:val="Strong"/>
    <w:basedOn w:val="DefaultParagraphFont"/>
    <w:uiPriority w:val="22"/>
    <w:qFormat/>
    <w:rsid w:val="008A375A"/>
    <w:rPr>
      <w:b/>
      <w:bCs/>
    </w:rPr>
  </w:style>
  <w:style w:type="character" w:customStyle="1" w:styleId="italicizedtext1">
    <w:name w:val="italicizedtext1"/>
    <w:basedOn w:val="DefaultParagraphFont"/>
    <w:rsid w:val="008A375A"/>
    <w:rPr>
      <w:i/>
      <w:iCs/>
    </w:rPr>
  </w:style>
  <w:style w:type="character" w:customStyle="1" w:styleId="boldedtext1">
    <w:name w:val="boldedtext1"/>
    <w:basedOn w:val="DefaultParagraphFont"/>
    <w:rsid w:val="008A375A"/>
    <w:rPr>
      <w:b/>
      <w:bCs/>
    </w:rPr>
  </w:style>
  <w:style w:type="character" w:customStyle="1" w:styleId="fontstyle01">
    <w:name w:val="fontstyle01"/>
    <w:basedOn w:val="DefaultParagraphFont"/>
    <w:rsid w:val="008A375A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A375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8A375A"/>
    <w:rPr>
      <w:i/>
      <w:iCs/>
    </w:rPr>
  </w:style>
  <w:style w:type="character" w:customStyle="1" w:styleId="A0">
    <w:name w:val="A0"/>
    <w:uiPriority w:val="99"/>
    <w:rsid w:val="008A375A"/>
    <w:rPr>
      <w:rFonts w:cs="Times New Roman"/>
      <w:color w:val="000000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8A375A"/>
    <w:pPr>
      <w:spacing w:after="0" w:line="240" w:lineRule="auto"/>
    </w:pPr>
    <w:rPr>
      <w:kern w:val="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75A"/>
    <w:rPr>
      <w:rFonts w:eastAsia="MS Mincho" w:cs="Angsana New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75A"/>
    <w:rPr>
      <w:rFonts w:ascii="Calibri" w:eastAsia="MS Mincho" w:hAnsi="Calibri" w:cs="Angsana New"/>
      <w:b/>
      <w:bCs/>
      <w:kern w:val="2"/>
      <w:sz w:val="20"/>
      <w:szCs w:val="25"/>
    </w:rPr>
  </w:style>
  <w:style w:type="paragraph" w:styleId="Revision">
    <w:name w:val="Revision"/>
    <w:hidden/>
    <w:uiPriority w:val="99"/>
    <w:semiHidden/>
    <w:rsid w:val="008A375A"/>
    <w:pPr>
      <w:spacing w:after="0" w:line="240" w:lineRule="auto"/>
    </w:pPr>
    <w:rPr>
      <w:rFonts w:ascii="Calibri" w:eastAsia="MS Mincho" w:hAnsi="Calibri" w:cs="Angsana New"/>
      <w:kern w:val="2"/>
    </w:rPr>
  </w:style>
  <w:style w:type="table" w:customStyle="1" w:styleId="ListTable4-Accent11">
    <w:name w:val="List Table 4 - Accent 11"/>
    <w:basedOn w:val="TableNormal"/>
    <w:uiPriority w:val="49"/>
    <w:rsid w:val="008A375A"/>
    <w:pPr>
      <w:spacing w:after="0" w:line="240" w:lineRule="auto"/>
    </w:pPr>
    <w:rPr>
      <w:kern w:val="2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8A375A"/>
    <w:pPr>
      <w:ind w:left="720"/>
      <w:contextualSpacing/>
    </w:pPr>
    <w:rPr>
      <w:rFonts w:eastAsia="MS Mincho" w:cs="Angsana New"/>
      <w:kern w:val="2"/>
    </w:rPr>
  </w:style>
  <w:style w:type="paragraph" w:styleId="Header">
    <w:name w:val="header"/>
    <w:basedOn w:val="Normal"/>
    <w:link w:val="HeaderChar"/>
    <w:uiPriority w:val="99"/>
    <w:unhideWhenUsed/>
    <w:rsid w:val="008A375A"/>
    <w:pPr>
      <w:tabs>
        <w:tab w:val="center" w:pos="4680"/>
        <w:tab w:val="right" w:pos="9360"/>
      </w:tabs>
      <w:spacing w:after="0" w:line="240" w:lineRule="auto"/>
    </w:pPr>
    <w:rPr>
      <w:rFonts w:eastAsia="MS Mincho" w:cs="Angsana New"/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8A375A"/>
    <w:rPr>
      <w:rFonts w:ascii="Calibri" w:eastAsia="MS Mincho" w:hAnsi="Calibri" w:cs="Angsana New"/>
      <w:kern w:val="2"/>
    </w:rPr>
  </w:style>
  <w:style w:type="paragraph" w:styleId="Footer">
    <w:name w:val="footer"/>
    <w:basedOn w:val="Normal"/>
    <w:link w:val="FooterChar"/>
    <w:uiPriority w:val="99"/>
    <w:unhideWhenUsed/>
    <w:rsid w:val="008A375A"/>
    <w:pPr>
      <w:tabs>
        <w:tab w:val="center" w:pos="4680"/>
        <w:tab w:val="right" w:pos="9360"/>
      </w:tabs>
      <w:spacing w:after="0" w:line="240" w:lineRule="auto"/>
    </w:pPr>
    <w:rPr>
      <w:rFonts w:eastAsia="MS Mincho" w:cs="Angsana New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8A375A"/>
    <w:rPr>
      <w:rFonts w:ascii="Calibri" w:eastAsia="MS Mincho" w:hAnsi="Calibri" w:cs="Angsana New"/>
      <w:kern w:val="2"/>
    </w:rPr>
  </w:style>
  <w:style w:type="character" w:styleId="FollowedHyperlink">
    <w:name w:val="FollowedHyperlink"/>
    <w:basedOn w:val="DefaultParagraphFont"/>
    <w:uiPriority w:val="99"/>
    <w:semiHidden/>
    <w:unhideWhenUsed/>
    <w:rsid w:val="008A375A"/>
    <w:rPr>
      <w:color w:val="800080"/>
      <w:u w:val="single"/>
    </w:rPr>
  </w:style>
  <w:style w:type="paragraph" w:customStyle="1" w:styleId="xl65">
    <w:name w:val="xl65"/>
    <w:basedOn w:val="Normal"/>
    <w:rsid w:val="008A375A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kern w:val="2"/>
      <w:sz w:val="28"/>
    </w:rPr>
  </w:style>
  <w:style w:type="paragraph" w:customStyle="1" w:styleId="xl66">
    <w:name w:val="xl66"/>
    <w:basedOn w:val="Normal"/>
    <w:rsid w:val="008A375A"/>
    <w:pPr>
      <w:spacing w:before="100" w:beforeAutospacing="1" w:after="100" w:afterAutospacing="1" w:line="240" w:lineRule="auto"/>
      <w:ind w:firstLineChars="100" w:firstLine="100"/>
    </w:pPr>
    <w:rPr>
      <w:rFonts w:ascii="Angsana New" w:eastAsia="Times New Roman" w:hAnsi="Angsana New" w:cs="Angsana New"/>
      <w:kern w:val="2"/>
      <w:sz w:val="28"/>
    </w:rPr>
  </w:style>
  <w:style w:type="table" w:customStyle="1" w:styleId="PlainTable11">
    <w:name w:val="Plain Table 11"/>
    <w:basedOn w:val="TableNormal"/>
    <w:uiPriority w:val="41"/>
    <w:rsid w:val="008A375A"/>
    <w:pPr>
      <w:spacing w:after="0" w:line="240" w:lineRule="auto"/>
    </w:pPr>
    <w:rPr>
      <w:rFonts w:ascii="Calibri" w:eastAsia="MS Mincho" w:hAnsi="Calibri" w:cs="Angsana New"/>
      <w:kern w:val="2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1Light1">
    <w:name w:val="List Table 1 Light1"/>
    <w:basedOn w:val="TableNormal"/>
    <w:uiPriority w:val="46"/>
    <w:rsid w:val="008A375A"/>
    <w:pPr>
      <w:spacing w:after="0" w:line="240" w:lineRule="auto"/>
    </w:pPr>
    <w:rPr>
      <w:kern w:val="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2">
    <w:name w:val="List Table 4 - Accent 12"/>
    <w:basedOn w:val="TableNormal"/>
    <w:uiPriority w:val="49"/>
    <w:rsid w:val="008A375A"/>
    <w:pPr>
      <w:spacing w:after="0" w:line="240" w:lineRule="auto"/>
    </w:pPr>
    <w:rPr>
      <w:kern w:val="2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11">
    <w:name w:val="Grid Table 1 Light - Accent 11"/>
    <w:basedOn w:val="TableNormal"/>
    <w:uiPriority w:val="46"/>
    <w:rsid w:val="008A375A"/>
    <w:pPr>
      <w:spacing w:after="0" w:line="240" w:lineRule="auto"/>
    </w:pPr>
    <w:rPr>
      <w:kern w:val="2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8A375A"/>
    <w:pPr>
      <w:spacing w:after="0" w:line="240" w:lineRule="auto"/>
    </w:pPr>
    <w:rPr>
      <w:rFonts w:ascii="Calibri" w:eastAsia="MS Mincho" w:hAnsi="Calibri" w:cs="Angsana New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">
    <w:name w:val="No List1"/>
    <w:next w:val="NoList"/>
    <w:uiPriority w:val="99"/>
    <w:semiHidden/>
    <w:unhideWhenUsed/>
    <w:rsid w:val="008A375A"/>
  </w:style>
  <w:style w:type="table" w:customStyle="1" w:styleId="TableGrid2">
    <w:name w:val="Table Grid2"/>
    <w:basedOn w:val="TableNormal"/>
    <w:next w:val="TableGrid"/>
    <w:uiPriority w:val="39"/>
    <w:rsid w:val="008A375A"/>
    <w:pPr>
      <w:spacing w:after="0" w:line="240" w:lineRule="auto"/>
    </w:pPr>
    <w:rPr>
      <w:rFonts w:ascii="Calibri" w:eastAsia="MS Mincho" w:hAnsi="Calibri" w:cs="Angsana New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dTable1Light11">
    <w:name w:val="Grid Table 1 Light11"/>
    <w:basedOn w:val="TableNormal"/>
    <w:uiPriority w:val="46"/>
    <w:rsid w:val="008A375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4-Accent111">
    <w:name w:val="List Table 4 - Accent 111"/>
    <w:basedOn w:val="TableNormal"/>
    <w:uiPriority w:val="49"/>
    <w:rsid w:val="008A375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PlainTable111">
    <w:name w:val="Plain Table 111"/>
    <w:basedOn w:val="TableNormal"/>
    <w:uiPriority w:val="41"/>
    <w:rsid w:val="008A375A"/>
    <w:pPr>
      <w:spacing w:after="0" w:line="240" w:lineRule="auto"/>
    </w:pPr>
    <w:rPr>
      <w:rFonts w:ascii="Calibri" w:eastAsia="MS Mincho" w:hAnsi="Calibri" w:cs="Angsana New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1Light2">
    <w:name w:val="List Table 1 Light2"/>
    <w:basedOn w:val="TableNormal"/>
    <w:uiPriority w:val="46"/>
    <w:rsid w:val="008A37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3">
    <w:name w:val="List Table 4 - Accent 13"/>
    <w:basedOn w:val="TableNormal"/>
    <w:uiPriority w:val="49"/>
    <w:rsid w:val="008A375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12">
    <w:name w:val="Grid Table 1 Light - Accent 12"/>
    <w:basedOn w:val="TableNormal"/>
    <w:uiPriority w:val="46"/>
    <w:rsid w:val="008A375A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l67">
    <w:name w:val="xl67"/>
    <w:basedOn w:val="Normal"/>
    <w:rsid w:val="008A375A"/>
    <w:pPr>
      <w:pBdr>
        <w:left w:val="single" w:sz="8" w:space="11" w:color="999999"/>
        <w:bottom w:val="single" w:sz="8" w:space="0" w:color="999999"/>
        <w:right w:val="single" w:sz="8" w:space="0" w:color="999999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i/>
      <w:iCs/>
      <w:color w:val="000000"/>
      <w:sz w:val="28"/>
    </w:rPr>
  </w:style>
  <w:style w:type="paragraph" w:customStyle="1" w:styleId="xl68">
    <w:name w:val="xl68"/>
    <w:basedOn w:val="Normal"/>
    <w:rsid w:val="008A375A"/>
    <w:pPr>
      <w:pBdr>
        <w:bottom w:val="single" w:sz="8" w:space="0" w:color="999999"/>
        <w:right w:val="single" w:sz="8" w:space="0" w:color="99999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8"/>
    </w:rPr>
  </w:style>
  <w:style w:type="paragraph" w:customStyle="1" w:styleId="xl69">
    <w:name w:val="xl69"/>
    <w:basedOn w:val="Normal"/>
    <w:rsid w:val="008A375A"/>
    <w:pPr>
      <w:pBdr>
        <w:left w:val="single" w:sz="8" w:space="11" w:color="999999"/>
        <w:bottom w:val="single" w:sz="8" w:space="0" w:color="999999"/>
        <w:right w:val="single" w:sz="8" w:space="0" w:color="999999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i/>
      <w:iCs/>
      <w:sz w:val="28"/>
    </w:rPr>
  </w:style>
  <w:style w:type="paragraph" w:customStyle="1" w:styleId="xl70">
    <w:name w:val="xl70"/>
    <w:basedOn w:val="Normal"/>
    <w:rsid w:val="008A375A"/>
    <w:pPr>
      <w:pBdr>
        <w:bottom w:val="single" w:sz="8" w:space="0" w:color="999999"/>
        <w:right w:val="single" w:sz="8" w:space="0" w:color="99999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</w:rPr>
  </w:style>
  <w:style w:type="paragraph" w:customStyle="1" w:styleId="xl71">
    <w:name w:val="xl71"/>
    <w:basedOn w:val="Normal"/>
    <w:rsid w:val="008A375A"/>
    <w:pPr>
      <w:pBdr>
        <w:top w:val="single" w:sz="8" w:space="0" w:color="999999"/>
        <w:left w:val="single" w:sz="8" w:space="0" w:color="999999"/>
        <w:right w:val="single" w:sz="8" w:space="0" w:color="99999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8A375A"/>
    <w:pPr>
      <w:pBdr>
        <w:left w:val="single" w:sz="8" w:space="0" w:color="999999"/>
        <w:bottom w:val="single" w:sz="8" w:space="0" w:color="999999"/>
        <w:right w:val="single" w:sz="8" w:space="0" w:color="99999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8A375A"/>
    <w:pPr>
      <w:pBdr>
        <w:top w:val="single" w:sz="8" w:space="0" w:color="999999"/>
        <w:bottom w:val="single" w:sz="12" w:space="0" w:color="66666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8A375A"/>
    <w:pPr>
      <w:pBdr>
        <w:top w:val="single" w:sz="8" w:space="0" w:color="999999"/>
        <w:left w:val="single" w:sz="8" w:space="0" w:color="999999"/>
        <w:bottom w:val="single" w:sz="12" w:space="0" w:color="66666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8A375A"/>
    <w:pPr>
      <w:pBdr>
        <w:top w:val="single" w:sz="8" w:space="0" w:color="999999"/>
        <w:bottom w:val="single" w:sz="12" w:space="0" w:color="666666"/>
        <w:right w:val="single" w:sz="8" w:space="0" w:color="99999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6">
    <w:name w:val="xl76"/>
    <w:basedOn w:val="Normal"/>
    <w:rsid w:val="008A375A"/>
    <w:pPr>
      <w:pBdr>
        <w:top w:val="single" w:sz="8" w:space="0" w:color="999999"/>
        <w:left w:val="single" w:sz="8" w:space="0" w:color="999999"/>
        <w:right w:val="single" w:sz="8" w:space="0" w:color="99999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8A375A"/>
    <w:pPr>
      <w:pBdr>
        <w:left w:val="single" w:sz="8" w:space="0" w:color="999999"/>
        <w:bottom w:val="single" w:sz="8" w:space="0" w:color="999999"/>
        <w:right w:val="single" w:sz="8" w:space="0" w:color="99999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8A375A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A375A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A375A"/>
    <w:pPr>
      <w:pBdr>
        <w:top w:val="single" w:sz="4" w:space="0" w:color="000000"/>
        <w:left w:val="single" w:sz="4" w:space="0" w:color="000000"/>
      </w:pBd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8A375A"/>
    <w:pPr>
      <w:pBdr>
        <w:top w:val="single" w:sz="4" w:space="0" w:color="000000"/>
      </w:pBd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8A375A"/>
    <w:pPr>
      <w:pBdr>
        <w:top w:val="single" w:sz="4" w:space="0" w:color="000000"/>
        <w:right w:val="single" w:sz="4" w:space="0" w:color="000000"/>
      </w:pBd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A375A"/>
  </w:style>
  <w:style w:type="character" w:customStyle="1" w:styleId="NoSpacingChar">
    <w:name w:val="No Spacing Char"/>
    <w:basedOn w:val="DefaultParagraphFont"/>
    <w:link w:val="NoSpacing"/>
    <w:uiPriority w:val="1"/>
    <w:rsid w:val="00DA2991"/>
    <w:rPr>
      <w:rFonts w:ascii="Calibri" w:eastAsia="MS Mincho" w:hAnsi="Calibri" w:cs="Angsana New"/>
      <w:kern w:val="2"/>
    </w:rPr>
  </w:style>
  <w:style w:type="paragraph" w:styleId="Title">
    <w:name w:val="Title"/>
    <w:basedOn w:val="Normal"/>
    <w:next w:val="Normal"/>
    <w:link w:val="TitleChar"/>
    <w:rsid w:val="00DA299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DA2991"/>
    <w:rPr>
      <w:rFonts w:ascii="Calibri" w:eastAsia="Calibri" w:hAnsi="Calibri" w:cs="Calibri"/>
      <w:b/>
      <w:sz w:val="72"/>
      <w:szCs w:val="72"/>
    </w:rPr>
  </w:style>
  <w:style w:type="paragraph" w:customStyle="1" w:styleId="EndNoteBibliographyTitle">
    <w:name w:val="EndNote Bibliography Title"/>
    <w:basedOn w:val="Normal"/>
    <w:link w:val="EndNoteBibliographyTitleChar"/>
    <w:rsid w:val="00DA2991"/>
    <w:pPr>
      <w:spacing w:after="0"/>
      <w:jc w:val="center"/>
    </w:pPr>
    <w:rPr>
      <w:noProof/>
      <w:kern w:val="2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DA2991"/>
    <w:rPr>
      <w:rFonts w:ascii="Calibri" w:eastAsia="Calibri" w:hAnsi="Calibri" w:cs="Calibri"/>
      <w:noProof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8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015</Words>
  <Characters>11486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chara sriwichai</dc:creator>
  <cp:keywords/>
  <dc:description/>
  <cp:lastModifiedBy>Lyubomir Angelkov</cp:lastModifiedBy>
  <cp:revision>6</cp:revision>
  <dcterms:created xsi:type="dcterms:W3CDTF">2020-10-23T04:56:00Z</dcterms:created>
  <dcterms:modified xsi:type="dcterms:W3CDTF">2020-11-18T12:48:00Z</dcterms:modified>
</cp:coreProperties>
</file>